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47E69" w14:textId="7AC7E194" w:rsidR="004E4AE5" w:rsidRPr="004A7916" w:rsidRDefault="00F6549A" w:rsidP="00F6549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A7916">
        <w:rPr>
          <w:rFonts w:asciiTheme="majorBidi" w:hAnsiTheme="majorBidi" w:cstheme="majorBidi"/>
          <w:b/>
          <w:bCs/>
          <w:sz w:val="24"/>
          <w:szCs w:val="24"/>
        </w:rPr>
        <w:t>S1 File</w:t>
      </w:r>
      <w:r w:rsidR="00586670" w:rsidRPr="004A791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586670" w:rsidRPr="004A7916">
        <w:rPr>
          <w:rFonts w:asciiTheme="majorBidi" w:hAnsiTheme="majorBidi" w:cstheme="majorBidi"/>
        </w:rPr>
        <w:t xml:space="preserve"> </w:t>
      </w:r>
      <w:r w:rsidR="00586670" w:rsidRPr="004A7916">
        <w:rPr>
          <w:rFonts w:asciiTheme="majorBidi" w:hAnsiTheme="majorBidi" w:cstheme="majorBidi"/>
          <w:b/>
          <w:bCs/>
          <w:sz w:val="24"/>
          <w:szCs w:val="24"/>
        </w:rPr>
        <w:t>Supplementary results</w:t>
      </w:r>
    </w:p>
    <w:p w14:paraId="050263A1" w14:textId="77777777" w:rsidR="00577530" w:rsidRPr="004A7916" w:rsidRDefault="00577530" w:rsidP="004E4AE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650CF59" w14:textId="20BD9435" w:rsidR="00E601F8" w:rsidRPr="004A7916" w:rsidRDefault="004E4AE5" w:rsidP="003F2C10">
      <w:pPr>
        <w:spacing w:line="480" w:lineRule="auto"/>
        <w:rPr>
          <w:rFonts w:asciiTheme="majorBidi" w:hAnsiTheme="majorBidi" w:cstheme="majorBidi"/>
        </w:rPr>
      </w:pPr>
      <w:r w:rsidRPr="004A7916">
        <w:rPr>
          <w:rFonts w:asciiTheme="majorBidi" w:hAnsiTheme="majorBidi" w:cstheme="majorBidi"/>
          <w:b/>
          <w:bCs/>
          <w:sz w:val="24"/>
          <w:szCs w:val="24"/>
        </w:rPr>
        <w:t xml:space="preserve">Supplement to: </w:t>
      </w:r>
      <w:r w:rsidR="003F2C10" w:rsidRPr="004A7916">
        <w:rPr>
          <w:rFonts w:asciiTheme="majorBidi" w:hAnsiTheme="majorBidi" w:cstheme="majorBidi"/>
          <w:b/>
          <w:bCs/>
        </w:rPr>
        <w:t>Burnout in Hospital Staff Using Partial Least Squares Path Modeling for Job -Person Fit: The Case of a Tertiary Referral Hospital in Southwest Iran</w:t>
      </w:r>
    </w:p>
    <w:p w14:paraId="3831DC34" w14:textId="3FC7FD65" w:rsidR="008C3155" w:rsidRPr="004A7916" w:rsidRDefault="008C3155" w:rsidP="00E601F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</w:p>
    <w:p w14:paraId="58E500B1" w14:textId="54BF1A61" w:rsidR="00E601F8" w:rsidRPr="004A7916" w:rsidRDefault="00F6549A" w:rsidP="00950BA1">
      <w:pPr>
        <w:keepNext/>
        <w:spacing w:after="200" w:line="24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4A7916">
        <w:rPr>
          <w:rFonts w:asciiTheme="majorBidi" w:hAnsiTheme="majorBidi" w:cstheme="majorBidi"/>
          <w:b/>
          <w:bCs/>
          <w:color w:val="000000" w:themeColor="text1"/>
        </w:rPr>
        <w:t>Table</w:t>
      </w:r>
      <w:r w:rsidR="00A46FDB" w:rsidRPr="004A7916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950BA1" w:rsidRPr="004A7916">
        <w:rPr>
          <w:rFonts w:asciiTheme="majorBidi" w:hAnsiTheme="majorBidi" w:cstheme="majorBidi"/>
          <w:b/>
          <w:bCs/>
          <w:color w:val="000000" w:themeColor="text1"/>
        </w:rPr>
        <w:t>A</w:t>
      </w:r>
      <w:r w:rsidR="00E601F8" w:rsidRPr="004A7916">
        <w:rPr>
          <w:rFonts w:asciiTheme="majorBidi" w:hAnsiTheme="majorBidi" w:cstheme="majorBidi"/>
          <w:b/>
          <w:bCs/>
          <w:color w:val="000000" w:themeColor="text1"/>
        </w:rPr>
        <w:t>. The frequency of qualitative variables and common descriptive statistics for quantitative variables for</w:t>
      </w:r>
      <w:r w:rsidR="00E601F8" w:rsidRPr="004A7916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E601F8" w:rsidRPr="004A7916">
        <w:rPr>
          <w:rFonts w:asciiTheme="majorBidi" w:hAnsiTheme="majorBidi" w:cstheme="majorBidi"/>
          <w:b/>
          <w:bCs/>
          <w:color w:val="000000" w:themeColor="text1"/>
        </w:rPr>
        <w:t>Partial least squares path analysis and Neural network analysis (N=189)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151"/>
        <w:gridCol w:w="1530"/>
        <w:gridCol w:w="1891"/>
        <w:gridCol w:w="888"/>
        <w:gridCol w:w="911"/>
        <w:gridCol w:w="449"/>
        <w:gridCol w:w="1530"/>
      </w:tblGrid>
      <w:tr w:rsidR="00E601F8" w:rsidRPr="004A7916" w14:paraId="31F66281" w14:textId="77777777" w:rsidTr="00396355">
        <w:tc>
          <w:tcPr>
            <w:tcW w:w="5000" w:type="pct"/>
            <w:gridSpan w:val="7"/>
            <w:shd w:val="clear" w:color="auto" w:fill="BFBFBF" w:themeFill="background1" w:themeFillShade="BF"/>
          </w:tcPr>
          <w:p w14:paraId="64587E69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ualitative variables</w:t>
            </w:r>
          </w:p>
        </w:tc>
      </w:tr>
      <w:tr w:rsidR="00E601F8" w:rsidRPr="004A7916" w14:paraId="2607CA09" w14:textId="77777777" w:rsidTr="005410FF">
        <w:tc>
          <w:tcPr>
            <w:tcW w:w="1151" w:type="pct"/>
            <w:shd w:val="clear" w:color="auto" w:fill="FFFFFF" w:themeFill="background1"/>
          </w:tcPr>
          <w:p w14:paraId="542DB8F7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304" w:type="pct"/>
            <w:gridSpan w:val="3"/>
            <w:shd w:val="clear" w:color="auto" w:fill="FFFFFF" w:themeFill="background1"/>
          </w:tcPr>
          <w:p w14:paraId="791DCE38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Subgroups</w:t>
            </w:r>
          </w:p>
        </w:tc>
        <w:tc>
          <w:tcPr>
            <w:tcW w:w="727" w:type="pct"/>
            <w:gridSpan w:val="2"/>
            <w:shd w:val="clear" w:color="auto" w:fill="FFFFFF" w:themeFill="background1"/>
          </w:tcPr>
          <w:p w14:paraId="077D292B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817" w:type="pct"/>
            <w:shd w:val="clear" w:color="auto" w:fill="FFFFFF" w:themeFill="background1"/>
          </w:tcPr>
          <w:p w14:paraId="67A0FC9C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ercent</w:t>
            </w:r>
          </w:p>
        </w:tc>
      </w:tr>
      <w:tr w:rsidR="00E601F8" w:rsidRPr="004A7916" w14:paraId="52BE224C" w14:textId="77777777" w:rsidTr="005410FF">
        <w:tc>
          <w:tcPr>
            <w:tcW w:w="1151" w:type="pct"/>
            <w:vMerge w:val="restart"/>
          </w:tcPr>
          <w:p w14:paraId="13DE7B30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  <w:p w14:paraId="59289197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04662DB1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727" w:type="pct"/>
            <w:gridSpan w:val="2"/>
          </w:tcPr>
          <w:p w14:paraId="5EF39EFD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817" w:type="pct"/>
          </w:tcPr>
          <w:p w14:paraId="432738E3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</w:tr>
      <w:tr w:rsidR="00E601F8" w:rsidRPr="004A7916" w14:paraId="5BB1BB32" w14:textId="77777777" w:rsidTr="005410FF">
        <w:tc>
          <w:tcPr>
            <w:tcW w:w="1151" w:type="pct"/>
            <w:vMerge/>
          </w:tcPr>
          <w:p w14:paraId="6336A289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4206554F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727" w:type="pct"/>
            <w:gridSpan w:val="2"/>
          </w:tcPr>
          <w:p w14:paraId="080394FD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817" w:type="pct"/>
          </w:tcPr>
          <w:p w14:paraId="0C7766DC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94.2</w:t>
            </w:r>
          </w:p>
        </w:tc>
      </w:tr>
      <w:tr w:rsidR="00E601F8" w:rsidRPr="004A7916" w14:paraId="2AC106EA" w14:textId="77777777" w:rsidTr="005410FF">
        <w:tc>
          <w:tcPr>
            <w:tcW w:w="1151" w:type="pct"/>
            <w:vMerge w:val="restart"/>
          </w:tcPr>
          <w:p w14:paraId="4C674C9F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  <w:p w14:paraId="31F35956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5FB70F75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Unmarried</w:t>
            </w:r>
          </w:p>
        </w:tc>
        <w:tc>
          <w:tcPr>
            <w:tcW w:w="727" w:type="pct"/>
            <w:gridSpan w:val="2"/>
          </w:tcPr>
          <w:p w14:paraId="0CD8E5D5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817" w:type="pct"/>
          </w:tcPr>
          <w:p w14:paraId="77F5C630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2.8</w:t>
            </w:r>
          </w:p>
        </w:tc>
      </w:tr>
      <w:tr w:rsidR="00E601F8" w:rsidRPr="004A7916" w14:paraId="1DA9483B" w14:textId="77777777" w:rsidTr="005410FF">
        <w:trPr>
          <w:trHeight w:val="206"/>
        </w:trPr>
        <w:tc>
          <w:tcPr>
            <w:tcW w:w="1151" w:type="pct"/>
            <w:vMerge/>
          </w:tcPr>
          <w:p w14:paraId="4A331301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246CD898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727" w:type="pct"/>
            <w:gridSpan w:val="2"/>
          </w:tcPr>
          <w:p w14:paraId="7EBE00C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817" w:type="pct"/>
          </w:tcPr>
          <w:p w14:paraId="5A30D005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77.2</w:t>
            </w:r>
          </w:p>
        </w:tc>
      </w:tr>
      <w:tr w:rsidR="00E601F8" w:rsidRPr="004A7916" w14:paraId="6C2BFFA9" w14:textId="77777777" w:rsidTr="005410FF">
        <w:tc>
          <w:tcPr>
            <w:tcW w:w="1151" w:type="pct"/>
            <w:vMerge w:val="restart"/>
          </w:tcPr>
          <w:p w14:paraId="0244AEF1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304" w:type="pct"/>
            <w:gridSpan w:val="3"/>
          </w:tcPr>
          <w:p w14:paraId="1FF80D2C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ploma or less education</w:t>
            </w:r>
          </w:p>
        </w:tc>
        <w:tc>
          <w:tcPr>
            <w:tcW w:w="727" w:type="pct"/>
            <w:gridSpan w:val="2"/>
          </w:tcPr>
          <w:p w14:paraId="0A1E1E9E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817" w:type="pct"/>
          </w:tcPr>
          <w:p w14:paraId="40893E68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</w:tr>
      <w:tr w:rsidR="00E601F8" w:rsidRPr="004A7916" w14:paraId="6F4E8CB4" w14:textId="77777777" w:rsidTr="005410FF">
        <w:tc>
          <w:tcPr>
            <w:tcW w:w="1151" w:type="pct"/>
            <w:vMerge/>
          </w:tcPr>
          <w:p w14:paraId="6EFBD51A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4E2B3710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ssociate and bachelor's degree</w:t>
            </w:r>
          </w:p>
        </w:tc>
        <w:tc>
          <w:tcPr>
            <w:tcW w:w="727" w:type="pct"/>
            <w:gridSpan w:val="2"/>
          </w:tcPr>
          <w:p w14:paraId="6AEC3AF3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817" w:type="pct"/>
          </w:tcPr>
          <w:p w14:paraId="039E69D4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80.4</w:t>
            </w:r>
          </w:p>
        </w:tc>
      </w:tr>
      <w:tr w:rsidR="00E601F8" w:rsidRPr="004A7916" w14:paraId="5B8E6004" w14:textId="77777777" w:rsidTr="005410FF">
        <w:tc>
          <w:tcPr>
            <w:tcW w:w="1151" w:type="pct"/>
            <w:vMerge/>
          </w:tcPr>
          <w:p w14:paraId="3378D96A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3E399372" w14:textId="7777777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ster's degree or higher</w:t>
            </w:r>
          </w:p>
        </w:tc>
        <w:tc>
          <w:tcPr>
            <w:tcW w:w="727" w:type="pct"/>
            <w:gridSpan w:val="2"/>
          </w:tcPr>
          <w:p w14:paraId="41DA5162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817" w:type="pct"/>
          </w:tcPr>
          <w:p w14:paraId="6F70F5B0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3.2</w:t>
            </w:r>
          </w:p>
        </w:tc>
      </w:tr>
      <w:tr w:rsidR="00E601F8" w:rsidRPr="004A7916" w14:paraId="1E08483A" w14:textId="77777777" w:rsidTr="005410FF">
        <w:tc>
          <w:tcPr>
            <w:tcW w:w="1151" w:type="pct"/>
            <w:vMerge w:val="restart"/>
          </w:tcPr>
          <w:p w14:paraId="000655B2" w14:textId="77777777" w:rsidR="00E601F8" w:rsidRPr="004A7916" w:rsidRDefault="00E601F8" w:rsidP="00396355">
            <w:pPr>
              <w:tabs>
                <w:tab w:val="left" w:pos="1795"/>
              </w:tabs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 shift</w:t>
            </w: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304" w:type="pct"/>
            <w:gridSpan w:val="3"/>
          </w:tcPr>
          <w:p w14:paraId="0E1231C8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xed</w:t>
            </w:r>
          </w:p>
        </w:tc>
        <w:tc>
          <w:tcPr>
            <w:tcW w:w="727" w:type="pct"/>
            <w:gridSpan w:val="2"/>
          </w:tcPr>
          <w:p w14:paraId="6B0C8E43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817" w:type="pct"/>
          </w:tcPr>
          <w:p w14:paraId="5BBA8835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1.7</w:t>
            </w:r>
          </w:p>
        </w:tc>
      </w:tr>
      <w:tr w:rsidR="00E601F8" w:rsidRPr="004A7916" w14:paraId="436E95D7" w14:textId="77777777" w:rsidTr="005410FF">
        <w:tc>
          <w:tcPr>
            <w:tcW w:w="1151" w:type="pct"/>
            <w:vMerge/>
          </w:tcPr>
          <w:p w14:paraId="3EC78CEC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087607E3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rning</w:t>
            </w:r>
          </w:p>
        </w:tc>
        <w:tc>
          <w:tcPr>
            <w:tcW w:w="727" w:type="pct"/>
            <w:gridSpan w:val="2"/>
          </w:tcPr>
          <w:p w14:paraId="33195440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817" w:type="pct"/>
          </w:tcPr>
          <w:p w14:paraId="6DC1EB59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68.3</w:t>
            </w:r>
          </w:p>
        </w:tc>
      </w:tr>
      <w:tr w:rsidR="00E601F8" w:rsidRPr="004A7916" w14:paraId="2352F349" w14:textId="77777777" w:rsidTr="005410FF">
        <w:tc>
          <w:tcPr>
            <w:tcW w:w="1151" w:type="pct"/>
            <w:vMerge w:val="restart"/>
          </w:tcPr>
          <w:p w14:paraId="04773126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2304" w:type="pct"/>
            <w:gridSpan w:val="3"/>
          </w:tcPr>
          <w:p w14:paraId="6BA542B0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n-stable </w:t>
            </w:r>
          </w:p>
        </w:tc>
        <w:tc>
          <w:tcPr>
            <w:tcW w:w="727" w:type="pct"/>
            <w:gridSpan w:val="2"/>
          </w:tcPr>
          <w:p w14:paraId="3DFC4982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817" w:type="pct"/>
          </w:tcPr>
          <w:p w14:paraId="129CC58A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61.4</w:t>
            </w:r>
          </w:p>
        </w:tc>
      </w:tr>
      <w:tr w:rsidR="00E601F8" w:rsidRPr="004A7916" w14:paraId="08F17997" w14:textId="77777777" w:rsidTr="005410FF">
        <w:tc>
          <w:tcPr>
            <w:tcW w:w="1151" w:type="pct"/>
            <w:vMerge/>
          </w:tcPr>
          <w:p w14:paraId="404BFB2E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3DEFEE60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able </w:t>
            </w:r>
          </w:p>
        </w:tc>
        <w:tc>
          <w:tcPr>
            <w:tcW w:w="727" w:type="pct"/>
            <w:gridSpan w:val="2"/>
          </w:tcPr>
          <w:p w14:paraId="3898AA79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817" w:type="pct"/>
          </w:tcPr>
          <w:p w14:paraId="53D0B661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8.6</w:t>
            </w:r>
          </w:p>
        </w:tc>
      </w:tr>
      <w:tr w:rsidR="00E601F8" w:rsidRPr="004A7916" w14:paraId="076101E1" w14:textId="77777777" w:rsidTr="005410FF">
        <w:tc>
          <w:tcPr>
            <w:tcW w:w="1151" w:type="pct"/>
            <w:vMerge w:val="restart"/>
          </w:tcPr>
          <w:p w14:paraId="32D23ADF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ough time for family/personal life (free time)</w:t>
            </w:r>
          </w:p>
        </w:tc>
        <w:tc>
          <w:tcPr>
            <w:tcW w:w="2304" w:type="pct"/>
            <w:gridSpan w:val="3"/>
          </w:tcPr>
          <w:p w14:paraId="46294C83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don't have</w:t>
            </w:r>
          </w:p>
        </w:tc>
        <w:tc>
          <w:tcPr>
            <w:tcW w:w="727" w:type="pct"/>
            <w:gridSpan w:val="2"/>
          </w:tcPr>
          <w:p w14:paraId="39690CB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817" w:type="pct"/>
          </w:tcPr>
          <w:p w14:paraId="0E199B21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6.4</w:t>
            </w:r>
          </w:p>
        </w:tc>
      </w:tr>
      <w:tr w:rsidR="00E601F8" w:rsidRPr="004A7916" w14:paraId="6508736C" w14:textId="77777777" w:rsidTr="005410FF">
        <w:tc>
          <w:tcPr>
            <w:tcW w:w="1151" w:type="pct"/>
            <w:vMerge/>
          </w:tcPr>
          <w:p w14:paraId="2F91D3C1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087563BD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Have</w:t>
            </w:r>
          </w:p>
        </w:tc>
        <w:tc>
          <w:tcPr>
            <w:tcW w:w="727" w:type="pct"/>
            <w:gridSpan w:val="2"/>
          </w:tcPr>
          <w:p w14:paraId="1A800E39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817" w:type="pct"/>
          </w:tcPr>
          <w:p w14:paraId="3DAE5BE7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83.6</w:t>
            </w:r>
          </w:p>
        </w:tc>
      </w:tr>
      <w:tr w:rsidR="00E601F8" w:rsidRPr="004A7916" w14:paraId="0C03C0BF" w14:textId="77777777" w:rsidTr="005410FF">
        <w:tc>
          <w:tcPr>
            <w:tcW w:w="1151" w:type="pct"/>
            <w:vMerge w:val="restart"/>
          </w:tcPr>
          <w:p w14:paraId="1040F385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sence from job without any important cause (absent)</w:t>
            </w:r>
          </w:p>
        </w:tc>
        <w:tc>
          <w:tcPr>
            <w:tcW w:w="2304" w:type="pct"/>
            <w:gridSpan w:val="3"/>
          </w:tcPr>
          <w:p w14:paraId="26CADD68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n't have</w:t>
            </w:r>
          </w:p>
        </w:tc>
        <w:tc>
          <w:tcPr>
            <w:tcW w:w="727" w:type="pct"/>
            <w:gridSpan w:val="2"/>
          </w:tcPr>
          <w:p w14:paraId="4F9C9913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817" w:type="pct"/>
          </w:tcPr>
          <w:p w14:paraId="45A953E1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96.3</w:t>
            </w:r>
          </w:p>
        </w:tc>
      </w:tr>
      <w:tr w:rsidR="00E601F8" w:rsidRPr="004A7916" w14:paraId="147D02D3" w14:textId="77777777" w:rsidTr="005410FF">
        <w:tc>
          <w:tcPr>
            <w:tcW w:w="1151" w:type="pct"/>
            <w:vMerge/>
          </w:tcPr>
          <w:p w14:paraId="07062958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126CD32A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ve</w:t>
            </w:r>
          </w:p>
        </w:tc>
        <w:tc>
          <w:tcPr>
            <w:tcW w:w="727" w:type="pct"/>
            <w:gridSpan w:val="2"/>
          </w:tcPr>
          <w:p w14:paraId="73ED9C9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7" w:type="pct"/>
          </w:tcPr>
          <w:p w14:paraId="7D9D3EBE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</w:tr>
      <w:tr w:rsidR="00E601F8" w:rsidRPr="004A7916" w14:paraId="6DBF1872" w14:textId="77777777" w:rsidTr="005410FF">
        <w:tc>
          <w:tcPr>
            <w:tcW w:w="1151" w:type="pct"/>
            <w:vMerge w:val="restart"/>
          </w:tcPr>
          <w:p w14:paraId="1AE21F9D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Think of change of job (job change)</w:t>
            </w:r>
          </w:p>
        </w:tc>
        <w:tc>
          <w:tcPr>
            <w:tcW w:w="2304" w:type="pct"/>
            <w:gridSpan w:val="3"/>
          </w:tcPr>
          <w:p w14:paraId="6FE37E08" w14:textId="7777777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7" w:type="pct"/>
            <w:gridSpan w:val="2"/>
          </w:tcPr>
          <w:p w14:paraId="0566FB5C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817" w:type="pct"/>
          </w:tcPr>
          <w:p w14:paraId="5AC5B50A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43.4</w:t>
            </w:r>
          </w:p>
        </w:tc>
      </w:tr>
      <w:tr w:rsidR="00E601F8" w:rsidRPr="004A7916" w14:paraId="667994D3" w14:textId="77777777" w:rsidTr="005410FF">
        <w:tc>
          <w:tcPr>
            <w:tcW w:w="1151" w:type="pct"/>
            <w:vMerge/>
          </w:tcPr>
          <w:p w14:paraId="5719C91F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13457FE8" w14:textId="7777777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7" w:type="pct"/>
            <w:gridSpan w:val="2"/>
          </w:tcPr>
          <w:p w14:paraId="6C48B25B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817" w:type="pct"/>
          </w:tcPr>
          <w:p w14:paraId="3BEF4D69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56.6</w:t>
            </w:r>
          </w:p>
        </w:tc>
      </w:tr>
      <w:tr w:rsidR="00E601F8" w:rsidRPr="004A7916" w14:paraId="3B56C714" w14:textId="77777777" w:rsidTr="005410FF">
        <w:tc>
          <w:tcPr>
            <w:tcW w:w="1151" w:type="pct"/>
            <w:vMerge w:val="restart"/>
          </w:tcPr>
          <w:p w14:paraId="614F6121" w14:textId="3E48A89B" w:rsidR="00E601F8" w:rsidRPr="004A7916" w:rsidRDefault="00E601F8" w:rsidP="001E579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offer of own job to </w:t>
            </w:r>
            <w:r w:rsidR="001E5795" w:rsidRPr="004A79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the</w:t>
            </w:r>
            <w:r w:rsidRPr="004A79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 child (job offer)</w:t>
            </w:r>
          </w:p>
        </w:tc>
        <w:tc>
          <w:tcPr>
            <w:tcW w:w="2304" w:type="pct"/>
            <w:gridSpan w:val="3"/>
          </w:tcPr>
          <w:p w14:paraId="3D4E2035" w14:textId="7777777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7" w:type="pct"/>
            <w:gridSpan w:val="2"/>
          </w:tcPr>
          <w:p w14:paraId="79365656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817" w:type="pct"/>
          </w:tcPr>
          <w:p w14:paraId="349B0D3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56.1</w:t>
            </w:r>
          </w:p>
        </w:tc>
      </w:tr>
      <w:tr w:rsidR="00E601F8" w:rsidRPr="004A7916" w14:paraId="0AE94554" w14:textId="77777777" w:rsidTr="005410FF">
        <w:tc>
          <w:tcPr>
            <w:tcW w:w="1151" w:type="pct"/>
            <w:vMerge/>
          </w:tcPr>
          <w:p w14:paraId="0B202AC7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6C15C5F8" w14:textId="7777777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7" w:type="pct"/>
            <w:gridSpan w:val="2"/>
          </w:tcPr>
          <w:p w14:paraId="1A58A558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817" w:type="pct"/>
          </w:tcPr>
          <w:p w14:paraId="55CBEA53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43.9</w:t>
            </w:r>
          </w:p>
        </w:tc>
      </w:tr>
      <w:tr w:rsidR="00E601F8" w:rsidRPr="004A7916" w14:paraId="443F745A" w14:textId="77777777" w:rsidTr="005410FF">
        <w:tc>
          <w:tcPr>
            <w:tcW w:w="1151" w:type="pct"/>
            <w:vMerge w:val="restart"/>
          </w:tcPr>
          <w:p w14:paraId="32154C75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second job out of hospital</w:t>
            </w:r>
          </w:p>
        </w:tc>
        <w:tc>
          <w:tcPr>
            <w:tcW w:w="2304" w:type="pct"/>
            <w:gridSpan w:val="3"/>
          </w:tcPr>
          <w:p w14:paraId="7622ED08" w14:textId="7777777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don't have</w:t>
            </w:r>
          </w:p>
        </w:tc>
        <w:tc>
          <w:tcPr>
            <w:tcW w:w="727" w:type="pct"/>
            <w:gridSpan w:val="2"/>
          </w:tcPr>
          <w:p w14:paraId="34EC4584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817" w:type="pct"/>
          </w:tcPr>
          <w:p w14:paraId="6733AB4C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96.3</w:t>
            </w:r>
          </w:p>
        </w:tc>
      </w:tr>
      <w:tr w:rsidR="00E601F8" w:rsidRPr="004A7916" w14:paraId="54805EA0" w14:textId="77777777" w:rsidTr="005410FF">
        <w:tc>
          <w:tcPr>
            <w:tcW w:w="1151" w:type="pct"/>
            <w:vMerge/>
          </w:tcPr>
          <w:p w14:paraId="515F7032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555FFD4A" w14:textId="7777777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Have</w:t>
            </w:r>
          </w:p>
        </w:tc>
        <w:tc>
          <w:tcPr>
            <w:tcW w:w="727" w:type="pct"/>
            <w:gridSpan w:val="2"/>
          </w:tcPr>
          <w:p w14:paraId="5E84D28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7" w:type="pct"/>
          </w:tcPr>
          <w:p w14:paraId="288D6C4C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</w:tr>
      <w:tr w:rsidR="00E601F8" w:rsidRPr="004A7916" w14:paraId="71A547F6" w14:textId="77777777" w:rsidTr="005410FF">
        <w:tc>
          <w:tcPr>
            <w:tcW w:w="1151" w:type="pct"/>
            <w:vMerge w:val="restart"/>
          </w:tcPr>
          <w:p w14:paraId="5BBAF0BF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engaged with the management of near dying patients</w:t>
            </w:r>
          </w:p>
        </w:tc>
        <w:tc>
          <w:tcPr>
            <w:tcW w:w="2304" w:type="pct"/>
            <w:gridSpan w:val="3"/>
          </w:tcPr>
          <w:p w14:paraId="2DB2BA50" w14:textId="7777777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7" w:type="pct"/>
            <w:gridSpan w:val="2"/>
          </w:tcPr>
          <w:p w14:paraId="3CA24A42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817" w:type="pct"/>
          </w:tcPr>
          <w:p w14:paraId="39078C7C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77.2</w:t>
            </w:r>
          </w:p>
        </w:tc>
      </w:tr>
      <w:tr w:rsidR="00E601F8" w:rsidRPr="004A7916" w14:paraId="69A985E6" w14:textId="77777777" w:rsidTr="005410FF">
        <w:tc>
          <w:tcPr>
            <w:tcW w:w="1151" w:type="pct"/>
            <w:vMerge/>
          </w:tcPr>
          <w:p w14:paraId="6CC69D2E" w14:textId="77777777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304" w:type="pct"/>
            <w:gridSpan w:val="3"/>
          </w:tcPr>
          <w:p w14:paraId="1A88CE72" w14:textId="7777777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27" w:type="pct"/>
            <w:gridSpan w:val="2"/>
          </w:tcPr>
          <w:p w14:paraId="0D64B213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817" w:type="pct"/>
          </w:tcPr>
          <w:p w14:paraId="6B104164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2.8</w:t>
            </w:r>
          </w:p>
        </w:tc>
      </w:tr>
      <w:tr w:rsidR="00E601F8" w:rsidRPr="004A7916" w14:paraId="5AC2012C" w14:textId="77777777" w:rsidTr="00396355">
        <w:tc>
          <w:tcPr>
            <w:tcW w:w="5000" w:type="pct"/>
            <w:gridSpan w:val="7"/>
            <w:shd w:val="clear" w:color="auto" w:fill="BFBFBF" w:themeFill="background1" w:themeFillShade="BF"/>
          </w:tcPr>
          <w:p w14:paraId="2782AA0A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quantitative variables</w:t>
            </w:r>
          </w:p>
        </w:tc>
      </w:tr>
      <w:tr w:rsidR="00E601F8" w:rsidRPr="004A7916" w14:paraId="2F8390D9" w14:textId="77777777" w:rsidTr="005410FF">
        <w:tc>
          <w:tcPr>
            <w:tcW w:w="1151" w:type="pct"/>
          </w:tcPr>
          <w:p w14:paraId="5FB3D005" w14:textId="77777777" w:rsidR="00E601F8" w:rsidRPr="004A7916" w:rsidRDefault="00E601F8" w:rsidP="00396355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818" w:type="pct"/>
          </w:tcPr>
          <w:p w14:paraId="10404442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 xml:space="preserve">Minimum </w:t>
            </w:r>
          </w:p>
        </w:tc>
        <w:tc>
          <w:tcPr>
            <w:tcW w:w="1011" w:type="pct"/>
          </w:tcPr>
          <w:p w14:paraId="0C8755CC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Maximum</w:t>
            </w:r>
          </w:p>
        </w:tc>
        <w:tc>
          <w:tcPr>
            <w:tcW w:w="962" w:type="pct"/>
            <w:gridSpan w:val="2"/>
          </w:tcPr>
          <w:p w14:paraId="3EF320F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1057" w:type="pct"/>
            <w:gridSpan w:val="2"/>
          </w:tcPr>
          <w:p w14:paraId="104483DE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Std. Deviation</w:t>
            </w:r>
          </w:p>
        </w:tc>
      </w:tr>
      <w:tr w:rsidR="00E601F8" w:rsidRPr="004A7916" w14:paraId="1E7345ED" w14:textId="77777777" w:rsidTr="005410FF">
        <w:tc>
          <w:tcPr>
            <w:tcW w:w="1151" w:type="pct"/>
          </w:tcPr>
          <w:p w14:paraId="6558AD52" w14:textId="0457D916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Emotional exhaustion</w:t>
            </w:r>
            <w:r w:rsidR="005410FF" w:rsidRPr="004A79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pct"/>
          </w:tcPr>
          <w:p w14:paraId="15FE107D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pct"/>
          </w:tcPr>
          <w:p w14:paraId="4ECB3BE3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962" w:type="pct"/>
            <w:gridSpan w:val="2"/>
          </w:tcPr>
          <w:p w14:paraId="65C5614F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2.635</w:t>
            </w:r>
          </w:p>
        </w:tc>
        <w:tc>
          <w:tcPr>
            <w:tcW w:w="1057" w:type="pct"/>
            <w:gridSpan w:val="2"/>
          </w:tcPr>
          <w:p w14:paraId="6032F87A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2.501</w:t>
            </w:r>
          </w:p>
        </w:tc>
      </w:tr>
      <w:tr w:rsidR="00E601F8" w:rsidRPr="004A7916" w14:paraId="235BDE80" w14:textId="77777777" w:rsidTr="005410FF">
        <w:tc>
          <w:tcPr>
            <w:tcW w:w="1151" w:type="pct"/>
          </w:tcPr>
          <w:p w14:paraId="474E5443" w14:textId="5EE7A2E9" w:rsidR="00E601F8" w:rsidRPr="004A7916" w:rsidRDefault="00BF303F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E601F8" w:rsidRPr="004A7916">
              <w:rPr>
                <w:rFonts w:asciiTheme="majorBidi" w:hAnsiTheme="majorBidi" w:cstheme="majorBidi"/>
                <w:sz w:val="20"/>
                <w:szCs w:val="20"/>
              </w:rPr>
              <w:t>ersonal accomplishment</w:t>
            </w:r>
            <w:r w:rsidR="00E601F8" w:rsidRPr="004A7916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5410FF" w:rsidRPr="004A7916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18" w:type="pct"/>
          </w:tcPr>
          <w:p w14:paraId="23036CE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1" w:type="pct"/>
          </w:tcPr>
          <w:p w14:paraId="5575963C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962" w:type="pct"/>
            <w:gridSpan w:val="2"/>
          </w:tcPr>
          <w:p w14:paraId="1B115E1B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7.984</w:t>
            </w:r>
          </w:p>
        </w:tc>
        <w:tc>
          <w:tcPr>
            <w:tcW w:w="1057" w:type="pct"/>
            <w:gridSpan w:val="2"/>
          </w:tcPr>
          <w:p w14:paraId="0453F14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7.794</w:t>
            </w:r>
          </w:p>
        </w:tc>
      </w:tr>
      <w:tr w:rsidR="00E601F8" w:rsidRPr="004A7916" w14:paraId="462600FB" w14:textId="77777777" w:rsidTr="005410FF">
        <w:tc>
          <w:tcPr>
            <w:tcW w:w="1151" w:type="pct"/>
          </w:tcPr>
          <w:p w14:paraId="1673A6B3" w14:textId="7D9A52DF" w:rsidR="00E601F8" w:rsidRPr="004A7916" w:rsidRDefault="00E601F8" w:rsidP="0039635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Depersonalization </w:t>
            </w:r>
            <w:r w:rsidR="005410FF" w:rsidRPr="004A79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pct"/>
          </w:tcPr>
          <w:p w14:paraId="6DCEDE7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11" w:type="pct"/>
          </w:tcPr>
          <w:p w14:paraId="34397956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962" w:type="pct"/>
            <w:gridSpan w:val="2"/>
          </w:tcPr>
          <w:p w14:paraId="1BF0A6B2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5.503</w:t>
            </w:r>
          </w:p>
        </w:tc>
        <w:tc>
          <w:tcPr>
            <w:tcW w:w="1057" w:type="pct"/>
            <w:gridSpan w:val="2"/>
          </w:tcPr>
          <w:p w14:paraId="7A37B4F4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5.586</w:t>
            </w:r>
          </w:p>
        </w:tc>
      </w:tr>
      <w:tr w:rsidR="00E601F8" w:rsidRPr="004A7916" w14:paraId="5C374D44" w14:textId="77777777" w:rsidTr="005410FF">
        <w:tc>
          <w:tcPr>
            <w:tcW w:w="1151" w:type="pct"/>
          </w:tcPr>
          <w:p w14:paraId="3B007F44" w14:textId="7777777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Work experience</w:t>
            </w:r>
          </w:p>
        </w:tc>
        <w:tc>
          <w:tcPr>
            <w:tcW w:w="818" w:type="pct"/>
          </w:tcPr>
          <w:p w14:paraId="1D1F24A1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11" w:type="pct"/>
          </w:tcPr>
          <w:p w14:paraId="4ECCEE8F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962" w:type="pct"/>
            <w:gridSpan w:val="2"/>
          </w:tcPr>
          <w:p w14:paraId="26E8B506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0.905</w:t>
            </w:r>
          </w:p>
        </w:tc>
        <w:tc>
          <w:tcPr>
            <w:tcW w:w="1057" w:type="pct"/>
            <w:gridSpan w:val="2"/>
          </w:tcPr>
          <w:p w14:paraId="48756F30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7.058</w:t>
            </w:r>
          </w:p>
        </w:tc>
      </w:tr>
      <w:tr w:rsidR="00E601F8" w:rsidRPr="004A7916" w14:paraId="15519596" w14:textId="77777777" w:rsidTr="005410FF">
        <w:tc>
          <w:tcPr>
            <w:tcW w:w="1151" w:type="pct"/>
          </w:tcPr>
          <w:p w14:paraId="509C18D2" w14:textId="246A2B67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 xml:space="preserve">Competence </w:t>
            </w:r>
            <w:r w:rsidR="005410FF" w:rsidRPr="004A79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pct"/>
          </w:tcPr>
          <w:p w14:paraId="0F711871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1" w:type="pct"/>
          </w:tcPr>
          <w:p w14:paraId="00C36CF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62" w:type="pct"/>
            <w:gridSpan w:val="2"/>
          </w:tcPr>
          <w:p w14:paraId="6437DEE6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2.519</w:t>
            </w:r>
          </w:p>
        </w:tc>
        <w:tc>
          <w:tcPr>
            <w:tcW w:w="1057" w:type="pct"/>
            <w:gridSpan w:val="2"/>
          </w:tcPr>
          <w:p w14:paraId="4E6F0CF9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.285</w:t>
            </w:r>
          </w:p>
        </w:tc>
      </w:tr>
      <w:tr w:rsidR="00E601F8" w:rsidRPr="004A7916" w14:paraId="6B385561" w14:textId="77777777" w:rsidTr="005410FF">
        <w:tc>
          <w:tcPr>
            <w:tcW w:w="1151" w:type="pct"/>
          </w:tcPr>
          <w:p w14:paraId="75E448E5" w14:textId="73B35749" w:rsidR="00E601F8" w:rsidRPr="004A7916" w:rsidRDefault="007A51D5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Self-determination</w:t>
            </w:r>
            <w:r w:rsidR="005410FF" w:rsidRPr="004A79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pct"/>
          </w:tcPr>
          <w:p w14:paraId="51CD7C3D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pct"/>
          </w:tcPr>
          <w:p w14:paraId="53242486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62" w:type="pct"/>
            <w:gridSpan w:val="2"/>
          </w:tcPr>
          <w:p w14:paraId="2C9A05E4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8.624</w:t>
            </w:r>
          </w:p>
        </w:tc>
        <w:tc>
          <w:tcPr>
            <w:tcW w:w="1057" w:type="pct"/>
            <w:gridSpan w:val="2"/>
          </w:tcPr>
          <w:p w14:paraId="2BE0D42C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.897</w:t>
            </w:r>
          </w:p>
        </w:tc>
      </w:tr>
      <w:tr w:rsidR="00E601F8" w:rsidRPr="004A7916" w14:paraId="3A851E8B" w14:textId="77777777" w:rsidTr="005410FF">
        <w:tc>
          <w:tcPr>
            <w:tcW w:w="1151" w:type="pct"/>
          </w:tcPr>
          <w:p w14:paraId="6B304952" w14:textId="2F82C062" w:rsidR="00E601F8" w:rsidRPr="004A7916" w:rsidRDefault="00E601F8" w:rsidP="00396355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 xml:space="preserve">Impact </w:t>
            </w:r>
            <w:r w:rsidR="005410FF" w:rsidRPr="004A79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pct"/>
          </w:tcPr>
          <w:p w14:paraId="3679BBF6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1" w:type="pct"/>
          </w:tcPr>
          <w:p w14:paraId="772C98DE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62" w:type="pct"/>
            <w:gridSpan w:val="2"/>
          </w:tcPr>
          <w:p w14:paraId="04F167F3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9.556</w:t>
            </w:r>
          </w:p>
        </w:tc>
        <w:tc>
          <w:tcPr>
            <w:tcW w:w="1057" w:type="pct"/>
            <w:gridSpan w:val="2"/>
          </w:tcPr>
          <w:p w14:paraId="3C2D8CF3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.922</w:t>
            </w:r>
          </w:p>
        </w:tc>
      </w:tr>
      <w:tr w:rsidR="00E601F8" w:rsidRPr="004A7916" w14:paraId="0BCDC7EF" w14:textId="77777777" w:rsidTr="005410FF">
        <w:tc>
          <w:tcPr>
            <w:tcW w:w="1151" w:type="pct"/>
          </w:tcPr>
          <w:p w14:paraId="1FF1934A" w14:textId="461B331D" w:rsidR="00E601F8" w:rsidRPr="004A7916" w:rsidRDefault="00E601F8" w:rsidP="00396355">
            <w:pP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 xml:space="preserve">Meaning </w:t>
            </w:r>
            <w:r w:rsidR="005410FF" w:rsidRPr="004A79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8" w:type="pct"/>
          </w:tcPr>
          <w:p w14:paraId="11AC3ABA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1" w:type="pct"/>
          </w:tcPr>
          <w:p w14:paraId="1755B7EE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962" w:type="pct"/>
            <w:gridSpan w:val="2"/>
          </w:tcPr>
          <w:p w14:paraId="4E7DEE71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2.021</w:t>
            </w:r>
          </w:p>
        </w:tc>
        <w:tc>
          <w:tcPr>
            <w:tcW w:w="1057" w:type="pct"/>
            <w:gridSpan w:val="2"/>
          </w:tcPr>
          <w:p w14:paraId="50313BBE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.570</w:t>
            </w:r>
          </w:p>
        </w:tc>
      </w:tr>
      <w:tr w:rsidR="00E601F8" w:rsidRPr="004A7916" w14:paraId="4C68FF3F" w14:textId="77777777" w:rsidTr="005410FF">
        <w:tc>
          <w:tcPr>
            <w:tcW w:w="1151" w:type="pct"/>
          </w:tcPr>
          <w:p w14:paraId="707BE27B" w14:textId="1C84AC44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Negative stress</w:t>
            </w:r>
            <w:r w:rsidR="005410FF" w:rsidRPr="004A79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pct"/>
          </w:tcPr>
          <w:p w14:paraId="5BAC6D89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1" w:type="pct"/>
          </w:tcPr>
          <w:p w14:paraId="00F30D7F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962" w:type="pct"/>
            <w:gridSpan w:val="2"/>
          </w:tcPr>
          <w:p w14:paraId="075963C2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3.577</w:t>
            </w:r>
          </w:p>
        </w:tc>
        <w:tc>
          <w:tcPr>
            <w:tcW w:w="1057" w:type="pct"/>
            <w:gridSpan w:val="2"/>
          </w:tcPr>
          <w:p w14:paraId="0B54B9CF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5.443</w:t>
            </w:r>
          </w:p>
        </w:tc>
      </w:tr>
      <w:tr w:rsidR="00E601F8" w:rsidRPr="004A7916" w14:paraId="7BE23E0B" w14:textId="77777777" w:rsidTr="005410FF">
        <w:tc>
          <w:tcPr>
            <w:tcW w:w="1151" w:type="pct"/>
          </w:tcPr>
          <w:p w14:paraId="7314E931" w14:textId="28D1602E" w:rsidR="00E601F8" w:rsidRPr="004A7916" w:rsidRDefault="00E601F8" w:rsidP="0039635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Positive stress</w:t>
            </w:r>
            <w:r w:rsidR="005410FF" w:rsidRPr="004A79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pct"/>
          </w:tcPr>
          <w:p w14:paraId="0442E21C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1" w:type="pct"/>
          </w:tcPr>
          <w:p w14:paraId="14E8EF77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962" w:type="pct"/>
            <w:gridSpan w:val="2"/>
          </w:tcPr>
          <w:p w14:paraId="473770E9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13.492</w:t>
            </w:r>
          </w:p>
        </w:tc>
        <w:tc>
          <w:tcPr>
            <w:tcW w:w="1057" w:type="pct"/>
            <w:gridSpan w:val="2"/>
          </w:tcPr>
          <w:p w14:paraId="34F37BD4" w14:textId="77777777" w:rsidR="00E601F8" w:rsidRPr="004A7916" w:rsidRDefault="00E601F8" w:rsidP="00396355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.311</w:t>
            </w:r>
          </w:p>
        </w:tc>
      </w:tr>
      <w:tr w:rsidR="005410FF" w:rsidRPr="004A7916" w14:paraId="7D3191DC" w14:textId="77777777" w:rsidTr="005410FF">
        <w:tc>
          <w:tcPr>
            <w:tcW w:w="5000" w:type="pct"/>
            <w:gridSpan w:val="7"/>
          </w:tcPr>
          <w:p w14:paraId="7EAE2E41" w14:textId="43A3483E" w:rsidR="005410FF" w:rsidRPr="004A7916" w:rsidRDefault="005410FF" w:rsidP="00BF303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*Burn out dimensions include: emotional exhaustion, depersonalization and </w:t>
            </w:r>
            <w:r w:rsidR="00BF303F"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sonal accomplishment.</w:t>
            </w:r>
          </w:p>
          <w:p w14:paraId="7B31723D" w14:textId="77777777" w:rsidR="005410FF" w:rsidRPr="004A7916" w:rsidRDefault="005410FF" w:rsidP="005410F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** Empowerment al work scale questionnaire dimensions include:impact, meaning, competence, and self-determination.</w:t>
            </w:r>
          </w:p>
          <w:p w14:paraId="32F88D77" w14:textId="77777777" w:rsidR="005410FF" w:rsidRPr="004A7916" w:rsidRDefault="005410FF" w:rsidP="005410F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***</w:t>
            </w:r>
            <w:r w:rsidRPr="004A791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Perceived stress questionnaire dimensions include:</w:t>
            </w:r>
            <w:r w:rsidRPr="004A7916">
              <w:rPr>
                <w:rFonts w:asciiTheme="majorBidi" w:hAnsiTheme="majorBidi" w:cstheme="majorBidi"/>
                <w:sz w:val="20"/>
                <w:szCs w:val="20"/>
              </w:rPr>
              <w:t xml:space="preserve"> Negative stress and Positive stress.</w:t>
            </w:r>
          </w:p>
          <w:p w14:paraId="2682A646" w14:textId="18BBFB8E" w:rsidR="005410FF" w:rsidRPr="004A7916" w:rsidRDefault="005410FF" w:rsidP="003963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BD99B38" w14:textId="77777777" w:rsidR="008C3155" w:rsidRPr="004A7916" w:rsidRDefault="008C3155" w:rsidP="008C3155">
      <w:pPr>
        <w:rPr>
          <w:rFonts w:asciiTheme="majorBidi" w:hAnsiTheme="majorBidi" w:cstheme="majorBidi"/>
          <w:sz w:val="28"/>
          <w:szCs w:val="28"/>
        </w:rPr>
      </w:pPr>
    </w:p>
    <w:p w14:paraId="1A883DC4" w14:textId="357A20A7" w:rsidR="00F111BF" w:rsidRPr="004A7916" w:rsidRDefault="00F6549A" w:rsidP="00950BA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0" w:name="_Toc36324093"/>
      <w:r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able</w:t>
      </w:r>
      <w:r w:rsidR="00A46FDB"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50BA1"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B</w:t>
      </w:r>
      <w:r w:rsidR="00F111BF"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. </w:t>
      </w:r>
      <w:bookmarkEnd w:id="0"/>
      <w:r w:rsidR="00CA32A6"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he results of Kolmogorov-Smirnov test.</w:t>
      </w: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1"/>
        <w:gridCol w:w="1468"/>
        <w:gridCol w:w="1406"/>
        <w:gridCol w:w="1530"/>
      </w:tblGrid>
      <w:tr w:rsidR="00360A31" w:rsidRPr="004A7916" w14:paraId="7CFC2207" w14:textId="77777777" w:rsidTr="00807F0C">
        <w:trPr>
          <w:cantSplit/>
        </w:trPr>
        <w:tc>
          <w:tcPr>
            <w:tcW w:w="3871" w:type="dxa"/>
            <w:shd w:val="clear" w:color="auto" w:fill="FFFFFF"/>
            <w:vAlign w:val="bottom"/>
          </w:tcPr>
          <w:p w14:paraId="5887CFE5" w14:textId="77777777" w:rsidR="00F776D6" w:rsidRPr="004A7916" w:rsidRDefault="00F776D6" w:rsidP="00F776D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B8414C5" w14:textId="77777777" w:rsidR="00360A31" w:rsidRPr="004A7916" w:rsidRDefault="00360A31" w:rsidP="00360A3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FFFFFF"/>
            <w:vAlign w:val="bottom"/>
          </w:tcPr>
          <w:p w14:paraId="551D8DC0" w14:textId="401DCA30" w:rsidR="00360A31" w:rsidRPr="004A7916" w:rsidRDefault="00F776D6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Inefficacy</w:t>
            </w:r>
          </w:p>
        </w:tc>
        <w:tc>
          <w:tcPr>
            <w:tcW w:w="1406" w:type="dxa"/>
            <w:shd w:val="clear" w:color="auto" w:fill="FFFFFF"/>
            <w:vAlign w:val="bottom"/>
          </w:tcPr>
          <w:p w14:paraId="69D3E3D3" w14:textId="09DAB5A5" w:rsidR="00360A31" w:rsidRPr="004A7916" w:rsidRDefault="00F776D6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xhaustion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00D81722" w14:textId="0DAE485D" w:rsidR="00360A31" w:rsidRPr="004A7916" w:rsidRDefault="00F776D6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Cynicism</w:t>
            </w:r>
          </w:p>
        </w:tc>
      </w:tr>
      <w:tr w:rsidR="00360A31" w:rsidRPr="004A7916" w14:paraId="67D44D65" w14:textId="77777777" w:rsidTr="00807F0C">
        <w:trPr>
          <w:cantSplit/>
        </w:trPr>
        <w:tc>
          <w:tcPr>
            <w:tcW w:w="3871" w:type="dxa"/>
            <w:shd w:val="clear" w:color="auto" w:fill="FFFFFF"/>
          </w:tcPr>
          <w:p w14:paraId="39A950CE" w14:textId="77777777" w:rsidR="00360A31" w:rsidRPr="004A7916" w:rsidRDefault="00360A31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Test Statistic</w:t>
            </w:r>
          </w:p>
        </w:tc>
        <w:tc>
          <w:tcPr>
            <w:tcW w:w="1468" w:type="dxa"/>
            <w:shd w:val="clear" w:color="auto" w:fill="FFFFFF"/>
          </w:tcPr>
          <w:p w14:paraId="2F8DBC3D" w14:textId="77777777" w:rsidR="00360A31" w:rsidRPr="004A7916" w:rsidRDefault="00360A31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.069</w:t>
            </w:r>
          </w:p>
        </w:tc>
        <w:tc>
          <w:tcPr>
            <w:tcW w:w="1406" w:type="dxa"/>
            <w:shd w:val="clear" w:color="auto" w:fill="FFFFFF"/>
          </w:tcPr>
          <w:p w14:paraId="6B7B3BFC" w14:textId="77777777" w:rsidR="00360A31" w:rsidRPr="004A7916" w:rsidRDefault="00360A31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.091</w:t>
            </w:r>
          </w:p>
        </w:tc>
        <w:tc>
          <w:tcPr>
            <w:tcW w:w="1530" w:type="dxa"/>
            <w:shd w:val="clear" w:color="auto" w:fill="FFFFFF"/>
          </w:tcPr>
          <w:p w14:paraId="71B92BDA" w14:textId="77777777" w:rsidR="00360A31" w:rsidRPr="004A7916" w:rsidRDefault="00360A31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.183</w:t>
            </w:r>
          </w:p>
        </w:tc>
      </w:tr>
      <w:tr w:rsidR="00360A31" w:rsidRPr="004A7916" w14:paraId="31770910" w14:textId="77777777" w:rsidTr="00807F0C">
        <w:trPr>
          <w:cantSplit/>
        </w:trPr>
        <w:tc>
          <w:tcPr>
            <w:tcW w:w="3871" w:type="dxa"/>
            <w:shd w:val="clear" w:color="auto" w:fill="FFFFFF"/>
          </w:tcPr>
          <w:p w14:paraId="56A9F7A1" w14:textId="4043CF72" w:rsidR="00360A31" w:rsidRPr="004A7916" w:rsidRDefault="00DA51F3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-value</w:t>
            </w:r>
            <w:r w:rsidR="000F6E4D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4A7916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8" w:type="dxa"/>
            <w:shd w:val="clear" w:color="auto" w:fill="FFFFFF"/>
          </w:tcPr>
          <w:p w14:paraId="518DB075" w14:textId="4706AC72" w:rsidR="00360A31" w:rsidRPr="004A7916" w:rsidRDefault="00360A31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.029</w:t>
            </w:r>
          </w:p>
        </w:tc>
        <w:tc>
          <w:tcPr>
            <w:tcW w:w="1406" w:type="dxa"/>
            <w:shd w:val="clear" w:color="auto" w:fill="FFFFFF"/>
          </w:tcPr>
          <w:p w14:paraId="43B75198" w14:textId="661260B0" w:rsidR="00360A31" w:rsidRPr="004A7916" w:rsidRDefault="00360A31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.001</w:t>
            </w:r>
          </w:p>
        </w:tc>
        <w:tc>
          <w:tcPr>
            <w:tcW w:w="1530" w:type="dxa"/>
            <w:shd w:val="clear" w:color="auto" w:fill="FFFFFF"/>
          </w:tcPr>
          <w:p w14:paraId="6AC20CEE" w14:textId="70AC6710" w:rsidR="00360A31" w:rsidRPr="004A7916" w:rsidRDefault="00701968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</w:tr>
      <w:tr w:rsidR="00360A31" w:rsidRPr="004A7916" w14:paraId="1FD786DB" w14:textId="77777777" w:rsidTr="00807F0C">
        <w:trPr>
          <w:cantSplit/>
        </w:trPr>
        <w:tc>
          <w:tcPr>
            <w:tcW w:w="8275" w:type="dxa"/>
            <w:gridSpan w:val="4"/>
            <w:shd w:val="clear" w:color="auto" w:fill="FFFFFF"/>
          </w:tcPr>
          <w:p w14:paraId="3EA3754B" w14:textId="50E0CCF3" w:rsidR="00360A31" w:rsidRPr="004A7916" w:rsidRDefault="00360A31" w:rsidP="00360A3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. </w:t>
            </w:r>
            <w:r w:rsidR="0067226A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V</w:t>
            </w:r>
            <w:r w:rsidR="000F6E4D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lues less than </w:t>
            </w:r>
            <w:r w:rsidR="00877B97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0.05 reject the </w:t>
            </w:r>
            <w:r w:rsidR="003D0FD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normality</w:t>
            </w:r>
          </w:p>
        </w:tc>
      </w:tr>
    </w:tbl>
    <w:p w14:paraId="04E334BC" w14:textId="77777777" w:rsidR="00AB0AD4" w:rsidRPr="004A7916" w:rsidRDefault="00AB0AD4" w:rsidP="005D79F2">
      <w:pPr>
        <w:keepNext/>
        <w:tabs>
          <w:tab w:val="left" w:pos="3273"/>
          <w:tab w:val="center" w:pos="4680"/>
        </w:tabs>
        <w:spacing w:after="200" w:line="240" w:lineRule="auto"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253E8804" w14:textId="77777777" w:rsidR="00C72030" w:rsidRPr="004A7916" w:rsidRDefault="00C72030" w:rsidP="006D17BF">
      <w:pPr>
        <w:pStyle w:val="Caption"/>
        <w:keepNext/>
        <w:rPr>
          <w:rFonts w:asciiTheme="majorBidi" w:eastAsia="Calibri" w:hAnsiTheme="majorBidi" w:cstheme="majorBidi"/>
          <w:b/>
          <w:bCs/>
          <w:sz w:val="16"/>
          <w:szCs w:val="16"/>
        </w:rPr>
      </w:pPr>
    </w:p>
    <w:p w14:paraId="4B068239" w14:textId="1AC8CDE1" w:rsidR="002641E1" w:rsidRPr="004A7916" w:rsidRDefault="00F6549A" w:rsidP="00950BA1">
      <w:pPr>
        <w:pStyle w:val="Caption"/>
        <w:keepNext/>
        <w:rPr>
          <w:rFonts w:asciiTheme="majorBidi" w:hAnsiTheme="majorBidi" w:cstheme="majorBidi"/>
          <w:b/>
          <w:bCs/>
          <w:sz w:val="24"/>
          <w:szCs w:val="24"/>
        </w:rPr>
      </w:pPr>
      <w:r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able</w:t>
      </w:r>
      <w:r w:rsidR="00A46FDB"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50BA1"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C</w:t>
      </w:r>
      <w:r w:rsidR="00BF16B4"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. The results of </w:t>
      </w:r>
      <w:r w:rsidR="00563E49"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Mann-Whitney U</w:t>
      </w:r>
      <w:r w:rsidR="008760E1"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test</w:t>
      </w:r>
      <w:r w:rsidR="00BF16B4" w:rsidRPr="004A791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39"/>
        <w:gridCol w:w="2360"/>
        <w:gridCol w:w="1410"/>
        <w:gridCol w:w="1741"/>
      </w:tblGrid>
      <w:tr w:rsidR="009F13E2" w:rsidRPr="004A7916" w14:paraId="0FA56895" w14:textId="77777777" w:rsidTr="0096441A">
        <w:trPr>
          <w:cantSplit/>
        </w:trPr>
        <w:tc>
          <w:tcPr>
            <w:tcW w:w="2053" w:type="pct"/>
            <w:shd w:val="clear" w:color="auto" w:fill="auto"/>
            <w:vAlign w:val="bottom"/>
          </w:tcPr>
          <w:p w14:paraId="19512E27" w14:textId="77777777" w:rsidR="002641E1" w:rsidRPr="004A7916" w:rsidRDefault="002641E1" w:rsidP="002641E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2" w:type="pct"/>
            <w:shd w:val="clear" w:color="auto" w:fill="auto"/>
            <w:vAlign w:val="bottom"/>
          </w:tcPr>
          <w:p w14:paraId="5A644072" w14:textId="085131AD" w:rsidR="002641E1" w:rsidRPr="004A7916" w:rsidRDefault="00EC06EC" w:rsidP="002641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B83911" w:rsidRPr="004A7916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4A7916">
              <w:rPr>
                <w:rFonts w:asciiTheme="majorBidi" w:hAnsiTheme="majorBidi" w:cstheme="majorBidi"/>
                <w:sz w:val="20"/>
                <w:szCs w:val="20"/>
              </w:rPr>
              <w:t>atistic value</w:t>
            </w:r>
          </w:p>
        </w:tc>
        <w:tc>
          <w:tcPr>
            <w:tcW w:w="754" w:type="pct"/>
            <w:shd w:val="clear" w:color="auto" w:fill="auto"/>
            <w:vAlign w:val="bottom"/>
          </w:tcPr>
          <w:p w14:paraId="53092AAE" w14:textId="7B4528DB" w:rsidR="002641E1" w:rsidRPr="004A7916" w:rsidRDefault="0096441A" w:rsidP="002641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Z</w:t>
            </w:r>
          </w:p>
        </w:tc>
        <w:tc>
          <w:tcPr>
            <w:tcW w:w="931" w:type="pct"/>
            <w:shd w:val="clear" w:color="auto" w:fill="auto"/>
            <w:vAlign w:val="bottom"/>
          </w:tcPr>
          <w:p w14:paraId="21B74A2D" w14:textId="338F8C82" w:rsidR="002641E1" w:rsidRPr="004A7916" w:rsidRDefault="009162B1" w:rsidP="002641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="003D0FD8" w:rsidRPr="004A791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6441A" w:rsidRPr="004A7916" w14:paraId="2609E86E" w14:textId="77777777" w:rsidTr="0096441A">
        <w:trPr>
          <w:cantSplit/>
        </w:trPr>
        <w:tc>
          <w:tcPr>
            <w:tcW w:w="2053" w:type="pct"/>
            <w:shd w:val="clear" w:color="auto" w:fill="auto"/>
          </w:tcPr>
          <w:p w14:paraId="57A9D380" w14:textId="1C46628C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Emotional exhaustion</w:t>
            </w:r>
          </w:p>
        </w:tc>
        <w:tc>
          <w:tcPr>
            <w:tcW w:w="1262" w:type="pct"/>
            <w:shd w:val="clear" w:color="auto" w:fill="auto"/>
          </w:tcPr>
          <w:p w14:paraId="2923B842" w14:textId="48E382BF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650.5</w:t>
            </w:r>
          </w:p>
        </w:tc>
        <w:tc>
          <w:tcPr>
            <w:tcW w:w="754" w:type="pct"/>
            <w:shd w:val="clear" w:color="auto" w:fill="auto"/>
          </w:tcPr>
          <w:p w14:paraId="5A607EE3" w14:textId="08867B47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-0.982</w:t>
            </w:r>
          </w:p>
        </w:tc>
        <w:tc>
          <w:tcPr>
            <w:tcW w:w="931" w:type="pct"/>
            <w:shd w:val="clear" w:color="auto" w:fill="auto"/>
          </w:tcPr>
          <w:p w14:paraId="42F0AC2C" w14:textId="0ED666E9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0.326</w:t>
            </w:r>
          </w:p>
        </w:tc>
      </w:tr>
      <w:tr w:rsidR="0096441A" w:rsidRPr="004A7916" w14:paraId="3ADB4415" w14:textId="77777777" w:rsidTr="0096441A">
        <w:trPr>
          <w:cantSplit/>
        </w:trPr>
        <w:tc>
          <w:tcPr>
            <w:tcW w:w="2053" w:type="pct"/>
            <w:shd w:val="clear" w:color="auto" w:fill="auto"/>
          </w:tcPr>
          <w:p w14:paraId="652692A2" w14:textId="300DCB8B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Personal accomplishment</w:t>
            </w:r>
          </w:p>
        </w:tc>
        <w:tc>
          <w:tcPr>
            <w:tcW w:w="1262" w:type="pct"/>
            <w:shd w:val="clear" w:color="auto" w:fill="auto"/>
          </w:tcPr>
          <w:p w14:paraId="13D4466B" w14:textId="5B1BA656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781</w:t>
            </w:r>
          </w:p>
        </w:tc>
        <w:tc>
          <w:tcPr>
            <w:tcW w:w="754" w:type="pct"/>
            <w:shd w:val="clear" w:color="auto" w:fill="auto"/>
          </w:tcPr>
          <w:p w14:paraId="519E2A1F" w14:textId="2A33FD47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-0.616</w:t>
            </w:r>
          </w:p>
        </w:tc>
        <w:tc>
          <w:tcPr>
            <w:tcW w:w="931" w:type="pct"/>
            <w:shd w:val="clear" w:color="auto" w:fill="auto"/>
          </w:tcPr>
          <w:p w14:paraId="3BC2CA64" w14:textId="5236C153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0.538</w:t>
            </w:r>
          </w:p>
        </w:tc>
      </w:tr>
      <w:tr w:rsidR="0096441A" w:rsidRPr="004A7916" w14:paraId="674C16EF" w14:textId="77777777" w:rsidTr="0096441A">
        <w:trPr>
          <w:cantSplit/>
        </w:trPr>
        <w:tc>
          <w:tcPr>
            <w:tcW w:w="2053" w:type="pct"/>
            <w:shd w:val="clear" w:color="auto" w:fill="auto"/>
          </w:tcPr>
          <w:p w14:paraId="08CFA6BC" w14:textId="3BBBD602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Depersonalization</w:t>
            </w:r>
          </w:p>
        </w:tc>
        <w:tc>
          <w:tcPr>
            <w:tcW w:w="1262" w:type="pct"/>
            <w:shd w:val="clear" w:color="auto" w:fill="auto"/>
          </w:tcPr>
          <w:p w14:paraId="213C2A41" w14:textId="4EC91FFC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3886</w:t>
            </w:r>
          </w:p>
        </w:tc>
        <w:tc>
          <w:tcPr>
            <w:tcW w:w="754" w:type="pct"/>
            <w:shd w:val="clear" w:color="auto" w:fill="auto"/>
          </w:tcPr>
          <w:p w14:paraId="1C2DBCAF" w14:textId="27886642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-0.322</w:t>
            </w:r>
          </w:p>
        </w:tc>
        <w:tc>
          <w:tcPr>
            <w:tcW w:w="931" w:type="pct"/>
            <w:shd w:val="clear" w:color="auto" w:fill="auto"/>
          </w:tcPr>
          <w:p w14:paraId="21AC3A7A" w14:textId="19A36E56" w:rsidR="0096441A" w:rsidRPr="004A7916" w:rsidRDefault="0096441A" w:rsidP="009644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>0.748</w:t>
            </w:r>
          </w:p>
        </w:tc>
      </w:tr>
      <w:tr w:rsidR="003D0FD8" w:rsidRPr="004A7916" w14:paraId="4F49BD7A" w14:textId="77777777" w:rsidTr="009F13E2">
        <w:trPr>
          <w:cantSplit/>
        </w:trPr>
        <w:tc>
          <w:tcPr>
            <w:tcW w:w="5000" w:type="pct"/>
            <w:gridSpan w:val="4"/>
            <w:shd w:val="clear" w:color="auto" w:fill="auto"/>
          </w:tcPr>
          <w:p w14:paraId="03B8455D" w14:textId="5E418DD4" w:rsidR="003D0FD8" w:rsidRPr="004A7916" w:rsidRDefault="00281328" w:rsidP="006D17B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hAnsiTheme="majorBidi" w:cstheme="majorBidi"/>
                <w:sz w:val="20"/>
                <w:szCs w:val="20"/>
              </w:rPr>
              <w:t xml:space="preserve">Values more than 0.05 </w:t>
            </w:r>
            <w:r w:rsidR="00F71080" w:rsidRPr="004A7916">
              <w:rPr>
                <w:rFonts w:asciiTheme="majorBidi" w:hAnsiTheme="majorBidi" w:cstheme="majorBidi"/>
                <w:sz w:val="20"/>
                <w:szCs w:val="20"/>
              </w:rPr>
              <w:t>indicate</w:t>
            </w:r>
            <w:r w:rsidR="009F13E2" w:rsidRPr="004A7916">
              <w:rPr>
                <w:rFonts w:asciiTheme="majorBidi" w:hAnsiTheme="majorBidi" w:cstheme="majorBidi"/>
                <w:sz w:val="20"/>
                <w:szCs w:val="20"/>
              </w:rPr>
              <w:t xml:space="preserve"> no difference between medical and non-medical </w:t>
            </w:r>
            <w:r w:rsidR="00F71080" w:rsidRPr="004A7916">
              <w:rPr>
                <w:rFonts w:asciiTheme="majorBidi" w:hAnsiTheme="majorBidi" w:cstheme="majorBidi"/>
                <w:sz w:val="20"/>
                <w:szCs w:val="20"/>
              </w:rPr>
              <w:t>units</w:t>
            </w:r>
          </w:p>
        </w:tc>
      </w:tr>
    </w:tbl>
    <w:p w14:paraId="584BE2FC" w14:textId="3F79390C" w:rsidR="002641E1" w:rsidRPr="004A7916" w:rsidRDefault="002641E1" w:rsidP="002641E1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184E74F7" w14:textId="1B066A70" w:rsidR="008B134F" w:rsidRPr="004A7916" w:rsidRDefault="00F6549A" w:rsidP="00950BA1">
      <w:pPr>
        <w:spacing w:line="360" w:lineRule="auto"/>
        <w:rPr>
          <w:rFonts w:asciiTheme="majorBidi" w:eastAsia="Calibri" w:hAnsiTheme="majorBidi" w:cstheme="majorBidi"/>
          <w:b/>
          <w:bCs/>
        </w:rPr>
      </w:pPr>
      <w:r w:rsidRPr="004A7916">
        <w:rPr>
          <w:rFonts w:asciiTheme="majorBidi" w:eastAsia="Calibri" w:hAnsiTheme="majorBidi" w:cstheme="majorBidi"/>
          <w:b/>
          <w:bCs/>
        </w:rPr>
        <w:t>Table</w:t>
      </w:r>
      <w:r w:rsidR="00A46FDB" w:rsidRPr="004A7916">
        <w:rPr>
          <w:rFonts w:asciiTheme="majorBidi" w:eastAsia="Calibri" w:hAnsiTheme="majorBidi" w:cstheme="majorBidi"/>
          <w:b/>
          <w:bCs/>
        </w:rPr>
        <w:t xml:space="preserve"> </w:t>
      </w:r>
      <w:r w:rsidR="00950BA1" w:rsidRPr="004A7916">
        <w:rPr>
          <w:rFonts w:asciiTheme="majorBidi" w:eastAsia="Calibri" w:hAnsiTheme="majorBidi" w:cstheme="majorBidi"/>
          <w:b/>
          <w:bCs/>
        </w:rPr>
        <w:t>D</w:t>
      </w:r>
      <w:r w:rsidR="008B134F" w:rsidRPr="004A7916">
        <w:rPr>
          <w:rFonts w:asciiTheme="majorBidi" w:eastAsia="Calibri" w:hAnsiTheme="majorBidi" w:cstheme="majorBidi"/>
          <w:b/>
          <w:bCs/>
        </w:rPr>
        <w:t>. The results of PLS path analysis</w:t>
      </w:r>
      <w:r w:rsidR="007A7FD7" w:rsidRPr="004A7916">
        <w:rPr>
          <w:rFonts w:asciiTheme="majorBidi" w:eastAsia="Calibri" w:hAnsiTheme="majorBidi" w:cstheme="majorBidi"/>
          <w:b/>
          <w:bCs/>
        </w:rPr>
        <w:t xml:space="preserve"> (</w:t>
      </w:r>
      <w:r w:rsidR="004F3EE8" w:rsidRPr="004A7916">
        <w:rPr>
          <w:rFonts w:asciiTheme="majorBidi" w:eastAsia="Calibri" w:hAnsiTheme="majorBidi" w:cstheme="majorBidi"/>
          <w:b/>
          <w:bCs/>
        </w:rPr>
        <w:t>emotional e</w:t>
      </w:r>
      <w:r w:rsidR="007A7FD7" w:rsidRPr="004A7916">
        <w:rPr>
          <w:rFonts w:asciiTheme="majorBidi" w:eastAsia="Calibri" w:hAnsiTheme="majorBidi" w:cstheme="majorBidi"/>
          <w:b/>
          <w:bCs/>
        </w:rPr>
        <w:t>xhaustion)</w:t>
      </w:r>
      <w:r w:rsidR="008B134F" w:rsidRPr="004A7916">
        <w:rPr>
          <w:rFonts w:asciiTheme="majorBidi" w:eastAsia="Calibri" w:hAnsiTheme="majorBidi" w:cstheme="majorBidi"/>
          <w:b/>
          <w:bCs/>
        </w:rPr>
        <w:t>.</w:t>
      </w:r>
    </w:p>
    <w:tbl>
      <w:tblPr>
        <w:tblStyle w:val="TableGrid5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1170"/>
        <w:gridCol w:w="1515"/>
        <w:gridCol w:w="1553"/>
        <w:gridCol w:w="1252"/>
        <w:gridCol w:w="1075"/>
      </w:tblGrid>
      <w:tr w:rsidR="007C7E9C" w:rsidRPr="004A7916" w14:paraId="3C4648F1" w14:textId="77777777" w:rsidTr="009E5D9D">
        <w:trPr>
          <w:trHeight w:val="773"/>
        </w:trPr>
        <w:tc>
          <w:tcPr>
            <w:tcW w:w="2785" w:type="dxa"/>
            <w:noWrap/>
            <w:hideMark/>
          </w:tcPr>
          <w:p w14:paraId="17995474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aths form</w:t>
            </w:r>
          </w:p>
        </w:tc>
        <w:tc>
          <w:tcPr>
            <w:tcW w:w="1170" w:type="dxa"/>
          </w:tcPr>
          <w:p w14:paraId="70499C9C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aths to</w:t>
            </w:r>
          </w:p>
        </w:tc>
        <w:tc>
          <w:tcPr>
            <w:tcW w:w="1515" w:type="dxa"/>
            <w:noWrap/>
            <w:hideMark/>
          </w:tcPr>
          <w:p w14:paraId="530A0EE5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ath coefficients</w:t>
            </w:r>
          </w:p>
        </w:tc>
        <w:tc>
          <w:tcPr>
            <w:tcW w:w="1553" w:type="dxa"/>
            <w:noWrap/>
            <w:hideMark/>
          </w:tcPr>
          <w:p w14:paraId="43EA5BB4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tandard deviation </w:t>
            </w:r>
          </w:p>
        </w:tc>
        <w:tc>
          <w:tcPr>
            <w:tcW w:w="1252" w:type="dxa"/>
            <w:noWrap/>
            <w:hideMark/>
          </w:tcPr>
          <w:p w14:paraId="10CCF38B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-statistics </w:t>
            </w:r>
          </w:p>
        </w:tc>
        <w:tc>
          <w:tcPr>
            <w:tcW w:w="1075" w:type="dxa"/>
            <w:noWrap/>
            <w:hideMark/>
          </w:tcPr>
          <w:p w14:paraId="21A7C53C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-values</w:t>
            </w:r>
          </w:p>
        </w:tc>
      </w:tr>
      <w:tr w:rsidR="007C7E9C" w:rsidRPr="004A7916" w14:paraId="5568D7D3" w14:textId="77777777" w:rsidTr="009E5D9D">
        <w:trPr>
          <w:trHeight w:val="300"/>
        </w:trPr>
        <w:tc>
          <w:tcPr>
            <w:tcW w:w="2785" w:type="dxa"/>
            <w:noWrap/>
            <w:hideMark/>
          </w:tcPr>
          <w:p w14:paraId="6F691D97" w14:textId="14F68451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Job change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(yes)</w:t>
            </w:r>
          </w:p>
        </w:tc>
        <w:tc>
          <w:tcPr>
            <w:tcW w:w="1170" w:type="dxa"/>
            <w:vMerge w:val="restart"/>
          </w:tcPr>
          <w:p w14:paraId="5401DE6B" w14:textId="77777777" w:rsidR="002D2D7A" w:rsidRPr="004A7916" w:rsidRDefault="002D2D7A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7028615" w14:textId="77777777" w:rsidR="002D2D7A" w:rsidRPr="004A7916" w:rsidRDefault="002D2D7A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4B7E889" w14:textId="77777777" w:rsidR="002D2D7A" w:rsidRPr="004A7916" w:rsidRDefault="002D2D7A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FF83915" w14:textId="77777777" w:rsidR="002D2D7A" w:rsidRPr="004A7916" w:rsidRDefault="002D2D7A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61E7BB18" w14:textId="77777777" w:rsidR="002D2D7A" w:rsidRPr="004A7916" w:rsidRDefault="002D2D7A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AE8BDFF" w14:textId="77777777" w:rsidR="002D2D7A" w:rsidRPr="004A7916" w:rsidRDefault="002D2D7A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EA1141B" w14:textId="6C692C3F" w:rsidR="007C7E9C" w:rsidRPr="004A7916" w:rsidRDefault="00526AC8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motional </w:t>
            </w:r>
            <w:r w:rsidR="007C7E9C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xhaustion</w:t>
            </w:r>
          </w:p>
        </w:tc>
        <w:tc>
          <w:tcPr>
            <w:tcW w:w="1515" w:type="dxa"/>
            <w:noWrap/>
            <w:hideMark/>
          </w:tcPr>
          <w:p w14:paraId="748D1929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494</w:t>
            </w:r>
          </w:p>
        </w:tc>
        <w:tc>
          <w:tcPr>
            <w:tcW w:w="1553" w:type="dxa"/>
            <w:noWrap/>
            <w:hideMark/>
          </w:tcPr>
          <w:p w14:paraId="640B336D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1252" w:type="dxa"/>
            <w:noWrap/>
            <w:hideMark/>
          </w:tcPr>
          <w:p w14:paraId="1CC0CE6B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9.769</w:t>
            </w:r>
          </w:p>
        </w:tc>
        <w:tc>
          <w:tcPr>
            <w:tcW w:w="1075" w:type="dxa"/>
            <w:noWrap/>
            <w:hideMark/>
          </w:tcPr>
          <w:p w14:paraId="2BBB8EFA" w14:textId="6F241AAD" w:rsidR="007C7E9C" w:rsidRPr="004A7916" w:rsidRDefault="00701968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</w:tr>
      <w:tr w:rsidR="007C7E9C" w:rsidRPr="004A7916" w14:paraId="06FB6BAA" w14:textId="77777777" w:rsidTr="009E5D9D">
        <w:trPr>
          <w:trHeight w:val="300"/>
        </w:trPr>
        <w:tc>
          <w:tcPr>
            <w:tcW w:w="2785" w:type="dxa"/>
            <w:noWrap/>
            <w:hideMark/>
          </w:tcPr>
          <w:p w14:paraId="322C8CAD" w14:textId="6E24FA2A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Job offer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(yes)</w:t>
            </w:r>
          </w:p>
        </w:tc>
        <w:tc>
          <w:tcPr>
            <w:tcW w:w="1170" w:type="dxa"/>
            <w:vMerge/>
          </w:tcPr>
          <w:p w14:paraId="721D8636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14:paraId="71B2BCC0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1553" w:type="dxa"/>
            <w:noWrap/>
            <w:hideMark/>
          </w:tcPr>
          <w:p w14:paraId="71000AC2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1252" w:type="dxa"/>
            <w:noWrap/>
            <w:hideMark/>
          </w:tcPr>
          <w:p w14:paraId="29A99BCE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2.911</w:t>
            </w:r>
          </w:p>
        </w:tc>
        <w:tc>
          <w:tcPr>
            <w:tcW w:w="1075" w:type="dxa"/>
            <w:noWrap/>
            <w:hideMark/>
          </w:tcPr>
          <w:p w14:paraId="6ACAF3E4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04</w:t>
            </w:r>
          </w:p>
        </w:tc>
      </w:tr>
      <w:tr w:rsidR="007C7E9C" w:rsidRPr="004A7916" w14:paraId="67F7C4A5" w14:textId="77777777" w:rsidTr="009E5D9D">
        <w:trPr>
          <w:trHeight w:val="300"/>
        </w:trPr>
        <w:tc>
          <w:tcPr>
            <w:tcW w:w="2785" w:type="dxa"/>
            <w:noWrap/>
            <w:hideMark/>
          </w:tcPr>
          <w:p w14:paraId="765E19B8" w14:textId="26BC75C1" w:rsidR="007C7E9C" w:rsidRPr="004A7916" w:rsidRDefault="007C7E9C" w:rsidP="00526AC8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mployment status (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stable</w:t>
            </w: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</w:tcPr>
          <w:p w14:paraId="130D9431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14:paraId="0AFAE875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252</w:t>
            </w:r>
          </w:p>
        </w:tc>
        <w:tc>
          <w:tcPr>
            <w:tcW w:w="1553" w:type="dxa"/>
            <w:noWrap/>
            <w:hideMark/>
          </w:tcPr>
          <w:p w14:paraId="56B47D03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1252" w:type="dxa"/>
            <w:noWrap/>
            <w:hideMark/>
          </w:tcPr>
          <w:p w14:paraId="652CB1E1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2.86</w:t>
            </w:r>
          </w:p>
        </w:tc>
        <w:tc>
          <w:tcPr>
            <w:tcW w:w="1075" w:type="dxa"/>
            <w:noWrap/>
            <w:hideMark/>
          </w:tcPr>
          <w:p w14:paraId="7EB1041D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15</w:t>
            </w:r>
          </w:p>
        </w:tc>
      </w:tr>
      <w:tr w:rsidR="007C7E9C" w:rsidRPr="004A7916" w14:paraId="4D6A185E" w14:textId="77777777" w:rsidTr="009E5D9D">
        <w:trPr>
          <w:trHeight w:val="300"/>
        </w:trPr>
        <w:tc>
          <w:tcPr>
            <w:tcW w:w="2785" w:type="dxa"/>
            <w:noWrap/>
            <w:hideMark/>
          </w:tcPr>
          <w:p w14:paraId="273FCE60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Job shift (turning)</w:t>
            </w:r>
          </w:p>
        </w:tc>
        <w:tc>
          <w:tcPr>
            <w:tcW w:w="1170" w:type="dxa"/>
            <w:vMerge/>
          </w:tcPr>
          <w:p w14:paraId="55DD09F2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noWrap/>
            <w:hideMark/>
          </w:tcPr>
          <w:p w14:paraId="1BD37749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146</w:t>
            </w:r>
          </w:p>
        </w:tc>
        <w:tc>
          <w:tcPr>
            <w:tcW w:w="1553" w:type="dxa"/>
            <w:noWrap/>
            <w:hideMark/>
          </w:tcPr>
          <w:p w14:paraId="1A93F45A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252" w:type="dxa"/>
            <w:noWrap/>
            <w:hideMark/>
          </w:tcPr>
          <w:p w14:paraId="3911E974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2.086</w:t>
            </w:r>
          </w:p>
        </w:tc>
        <w:tc>
          <w:tcPr>
            <w:tcW w:w="1075" w:type="dxa"/>
            <w:noWrap/>
            <w:hideMark/>
          </w:tcPr>
          <w:p w14:paraId="7F35C8ED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29</w:t>
            </w:r>
          </w:p>
        </w:tc>
      </w:tr>
      <w:tr w:rsidR="007C7E9C" w:rsidRPr="004A7916" w14:paraId="612F5F93" w14:textId="77777777" w:rsidTr="009E5D9D">
        <w:trPr>
          <w:trHeight w:val="300"/>
        </w:trPr>
        <w:tc>
          <w:tcPr>
            <w:tcW w:w="2785" w:type="dxa"/>
            <w:noWrap/>
          </w:tcPr>
          <w:p w14:paraId="7A35BA1E" w14:textId="17C9589E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Gender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(female)</w:t>
            </w:r>
          </w:p>
        </w:tc>
        <w:tc>
          <w:tcPr>
            <w:tcW w:w="1170" w:type="dxa"/>
            <w:vMerge/>
          </w:tcPr>
          <w:p w14:paraId="7A320748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6C4E550E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168</w:t>
            </w:r>
          </w:p>
        </w:tc>
        <w:tc>
          <w:tcPr>
            <w:tcW w:w="1553" w:type="dxa"/>
            <w:noWrap/>
          </w:tcPr>
          <w:p w14:paraId="1421FCB0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95</w:t>
            </w:r>
          </w:p>
        </w:tc>
        <w:tc>
          <w:tcPr>
            <w:tcW w:w="1252" w:type="dxa"/>
            <w:noWrap/>
          </w:tcPr>
          <w:p w14:paraId="76E7B67D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1.76</w:t>
            </w:r>
          </w:p>
        </w:tc>
        <w:tc>
          <w:tcPr>
            <w:tcW w:w="1075" w:type="dxa"/>
            <w:noWrap/>
          </w:tcPr>
          <w:p w14:paraId="3250CF59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</w:t>
            </w:r>
          </w:p>
        </w:tc>
      </w:tr>
      <w:tr w:rsidR="007C7E9C" w:rsidRPr="004A7916" w14:paraId="081E4F14" w14:textId="77777777" w:rsidTr="009E5D9D">
        <w:trPr>
          <w:trHeight w:val="300"/>
        </w:trPr>
        <w:tc>
          <w:tcPr>
            <w:tcW w:w="2785" w:type="dxa"/>
            <w:noWrap/>
          </w:tcPr>
          <w:p w14:paraId="717266DC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="Times New Roman" w:eastAsia="Calibri" w:hAnsi="Times New Roman" w:cs="Times New Roman"/>
                <w:sz w:val="20"/>
                <w:szCs w:val="20"/>
              </w:rPr>
              <w:t>﻿</w:t>
            </w: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Marital status (married) </w:t>
            </w:r>
          </w:p>
        </w:tc>
        <w:tc>
          <w:tcPr>
            <w:tcW w:w="1170" w:type="dxa"/>
            <w:vMerge/>
          </w:tcPr>
          <w:p w14:paraId="4CE10BAB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708981CD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1553" w:type="dxa"/>
            <w:noWrap/>
          </w:tcPr>
          <w:p w14:paraId="664577C7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1252" w:type="dxa"/>
            <w:noWrap/>
          </w:tcPr>
          <w:p w14:paraId="1210F320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075" w:type="dxa"/>
            <w:noWrap/>
          </w:tcPr>
          <w:p w14:paraId="2F4BC055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281</w:t>
            </w:r>
          </w:p>
        </w:tc>
      </w:tr>
      <w:tr w:rsidR="007C7E9C" w:rsidRPr="004A7916" w14:paraId="41D036CA" w14:textId="77777777" w:rsidTr="009E5D9D">
        <w:trPr>
          <w:trHeight w:val="300"/>
        </w:trPr>
        <w:tc>
          <w:tcPr>
            <w:tcW w:w="2785" w:type="dxa"/>
            <w:noWrap/>
          </w:tcPr>
          <w:p w14:paraId="0DCC6FB6" w14:textId="0305A960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near dying patients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yes)</w:t>
            </w:r>
          </w:p>
        </w:tc>
        <w:tc>
          <w:tcPr>
            <w:tcW w:w="1170" w:type="dxa"/>
            <w:vMerge/>
          </w:tcPr>
          <w:p w14:paraId="76E64A7E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7BC4B882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1553" w:type="dxa"/>
            <w:noWrap/>
          </w:tcPr>
          <w:p w14:paraId="44E7536E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1252" w:type="dxa"/>
            <w:noWrap/>
          </w:tcPr>
          <w:p w14:paraId="797874B4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619</w:t>
            </w:r>
          </w:p>
        </w:tc>
        <w:tc>
          <w:tcPr>
            <w:tcW w:w="1075" w:type="dxa"/>
            <w:noWrap/>
          </w:tcPr>
          <w:p w14:paraId="1D22241D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536</w:t>
            </w:r>
          </w:p>
        </w:tc>
      </w:tr>
      <w:tr w:rsidR="007C7E9C" w:rsidRPr="004A7916" w14:paraId="1FA1EAA6" w14:textId="77777777" w:rsidTr="009E5D9D">
        <w:trPr>
          <w:trHeight w:val="300"/>
        </w:trPr>
        <w:tc>
          <w:tcPr>
            <w:tcW w:w="2785" w:type="dxa"/>
            <w:noWrap/>
          </w:tcPr>
          <w:p w14:paraId="6BD2BD72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ducation (master's degree or higher)</w:t>
            </w:r>
          </w:p>
        </w:tc>
        <w:tc>
          <w:tcPr>
            <w:tcW w:w="1170" w:type="dxa"/>
            <w:vMerge/>
          </w:tcPr>
          <w:p w14:paraId="0EBAA4FF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29587160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023</w:t>
            </w:r>
          </w:p>
        </w:tc>
        <w:tc>
          <w:tcPr>
            <w:tcW w:w="1553" w:type="dxa"/>
            <w:noWrap/>
          </w:tcPr>
          <w:p w14:paraId="41024631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252" w:type="dxa"/>
            <w:noWrap/>
          </w:tcPr>
          <w:p w14:paraId="0F4BA93C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233</w:t>
            </w:r>
          </w:p>
        </w:tc>
        <w:tc>
          <w:tcPr>
            <w:tcW w:w="1075" w:type="dxa"/>
            <w:noWrap/>
          </w:tcPr>
          <w:p w14:paraId="64A817B2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816</w:t>
            </w:r>
          </w:p>
        </w:tc>
      </w:tr>
      <w:tr w:rsidR="007C7E9C" w:rsidRPr="004A7916" w14:paraId="7DDC2DE0" w14:textId="77777777" w:rsidTr="009E5D9D">
        <w:trPr>
          <w:trHeight w:val="300"/>
        </w:trPr>
        <w:tc>
          <w:tcPr>
            <w:tcW w:w="2785" w:type="dxa"/>
            <w:noWrap/>
          </w:tcPr>
          <w:p w14:paraId="21B393C2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ducation (Associate and bachelor's degree)</w:t>
            </w:r>
          </w:p>
        </w:tc>
        <w:tc>
          <w:tcPr>
            <w:tcW w:w="1170" w:type="dxa"/>
            <w:vMerge/>
          </w:tcPr>
          <w:p w14:paraId="01384ED3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6834A3DB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553" w:type="dxa"/>
            <w:noWrap/>
          </w:tcPr>
          <w:p w14:paraId="467EF308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252" w:type="dxa"/>
            <w:noWrap/>
          </w:tcPr>
          <w:p w14:paraId="0F3E637C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99</w:t>
            </w:r>
          </w:p>
        </w:tc>
        <w:tc>
          <w:tcPr>
            <w:tcW w:w="1075" w:type="dxa"/>
            <w:noWrap/>
          </w:tcPr>
          <w:p w14:paraId="677B3CE6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921</w:t>
            </w:r>
          </w:p>
        </w:tc>
      </w:tr>
      <w:tr w:rsidR="007C7E9C" w:rsidRPr="004A7916" w14:paraId="005A10D7" w14:textId="77777777" w:rsidTr="009E5D9D">
        <w:trPr>
          <w:trHeight w:val="300"/>
        </w:trPr>
        <w:tc>
          <w:tcPr>
            <w:tcW w:w="2785" w:type="dxa"/>
            <w:noWrap/>
          </w:tcPr>
          <w:p w14:paraId="02D8E0EA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Work experience</w:t>
            </w:r>
          </w:p>
        </w:tc>
        <w:tc>
          <w:tcPr>
            <w:tcW w:w="1170" w:type="dxa"/>
            <w:vMerge/>
          </w:tcPr>
          <w:p w14:paraId="55393245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0E4A62EE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003</w:t>
            </w:r>
          </w:p>
        </w:tc>
        <w:tc>
          <w:tcPr>
            <w:tcW w:w="1553" w:type="dxa"/>
            <w:noWrap/>
          </w:tcPr>
          <w:p w14:paraId="56C1F11E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1252" w:type="dxa"/>
            <w:noWrap/>
          </w:tcPr>
          <w:p w14:paraId="694BEFA0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37</w:t>
            </w:r>
          </w:p>
        </w:tc>
        <w:tc>
          <w:tcPr>
            <w:tcW w:w="1075" w:type="dxa"/>
            <w:noWrap/>
          </w:tcPr>
          <w:p w14:paraId="2134C443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971</w:t>
            </w:r>
          </w:p>
        </w:tc>
      </w:tr>
      <w:tr w:rsidR="007C7E9C" w:rsidRPr="004A7916" w14:paraId="3F968DC5" w14:textId="77777777" w:rsidTr="009E5D9D">
        <w:trPr>
          <w:trHeight w:val="300"/>
        </w:trPr>
        <w:tc>
          <w:tcPr>
            <w:tcW w:w="2785" w:type="dxa"/>
            <w:noWrap/>
          </w:tcPr>
          <w:p w14:paraId="1A44BB0F" w14:textId="2352DF16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second job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(have)</w:t>
            </w:r>
          </w:p>
        </w:tc>
        <w:tc>
          <w:tcPr>
            <w:tcW w:w="1170" w:type="dxa"/>
            <w:vMerge/>
          </w:tcPr>
          <w:p w14:paraId="59C8F5B5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noWrap/>
          </w:tcPr>
          <w:p w14:paraId="0D86FF00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553" w:type="dxa"/>
            <w:noWrap/>
          </w:tcPr>
          <w:p w14:paraId="0EF14B51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1</w:t>
            </w:r>
          </w:p>
        </w:tc>
        <w:tc>
          <w:tcPr>
            <w:tcW w:w="1252" w:type="dxa"/>
            <w:noWrap/>
          </w:tcPr>
          <w:p w14:paraId="59E30B43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075" w:type="dxa"/>
            <w:noWrap/>
          </w:tcPr>
          <w:p w14:paraId="7633E2F3" w14:textId="77777777" w:rsidR="007C7E9C" w:rsidRPr="004A7916" w:rsidRDefault="007C7E9C" w:rsidP="007C7E9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997</w:t>
            </w:r>
          </w:p>
        </w:tc>
      </w:tr>
    </w:tbl>
    <w:p w14:paraId="5CA4020B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sz w:val="24"/>
          <w:szCs w:val="24"/>
          <w:rtl/>
        </w:rPr>
      </w:pPr>
    </w:p>
    <w:p w14:paraId="05539AF8" w14:textId="5FB8C036" w:rsidR="00B01145" w:rsidRPr="004A7916" w:rsidRDefault="00F6549A" w:rsidP="00950BA1">
      <w:pPr>
        <w:spacing w:line="360" w:lineRule="auto"/>
        <w:rPr>
          <w:rFonts w:asciiTheme="majorBidi" w:eastAsia="Calibri" w:hAnsiTheme="majorBidi" w:cstheme="majorBidi"/>
          <w:b/>
          <w:bCs/>
        </w:rPr>
      </w:pPr>
      <w:r w:rsidRPr="004A7916">
        <w:rPr>
          <w:rFonts w:asciiTheme="majorBidi" w:eastAsia="Calibri" w:hAnsiTheme="majorBidi" w:cstheme="majorBidi"/>
          <w:b/>
          <w:bCs/>
        </w:rPr>
        <w:lastRenderedPageBreak/>
        <w:t>Table</w:t>
      </w:r>
      <w:r w:rsidR="00A46FDB" w:rsidRPr="004A7916">
        <w:rPr>
          <w:rFonts w:asciiTheme="majorBidi" w:eastAsia="Calibri" w:hAnsiTheme="majorBidi" w:cstheme="majorBidi"/>
          <w:b/>
          <w:bCs/>
        </w:rPr>
        <w:t xml:space="preserve"> </w:t>
      </w:r>
      <w:r w:rsidR="00950BA1" w:rsidRPr="004A7916">
        <w:rPr>
          <w:rFonts w:asciiTheme="majorBidi" w:eastAsia="Calibri" w:hAnsiTheme="majorBidi" w:cstheme="majorBidi"/>
          <w:b/>
          <w:bCs/>
        </w:rPr>
        <w:t>E</w:t>
      </w:r>
      <w:r w:rsidR="007A7FD7" w:rsidRPr="004A7916">
        <w:rPr>
          <w:rFonts w:asciiTheme="majorBidi" w:eastAsia="Calibri" w:hAnsiTheme="majorBidi" w:cstheme="majorBidi"/>
          <w:b/>
          <w:bCs/>
        </w:rPr>
        <w:t>. The results of PLS path analysis (</w:t>
      </w:r>
      <w:r w:rsidR="00BF303F" w:rsidRPr="004A7916">
        <w:rPr>
          <w:rFonts w:asciiTheme="majorBidi" w:eastAsia="Calibri" w:hAnsiTheme="majorBidi" w:cstheme="majorBidi"/>
          <w:b/>
          <w:bCs/>
        </w:rPr>
        <w:t>P</w:t>
      </w:r>
      <w:r w:rsidR="004F3EE8" w:rsidRPr="004A7916">
        <w:rPr>
          <w:rFonts w:asciiTheme="majorBidi" w:eastAsia="Calibri" w:hAnsiTheme="majorBidi" w:cstheme="majorBidi"/>
          <w:b/>
          <w:bCs/>
        </w:rPr>
        <w:t xml:space="preserve">ersonal </w:t>
      </w:r>
      <w:r w:rsidR="00F71080" w:rsidRPr="004A7916">
        <w:rPr>
          <w:rFonts w:asciiTheme="majorBidi" w:eastAsia="Calibri" w:hAnsiTheme="majorBidi" w:cstheme="majorBidi"/>
          <w:b/>
          <w:bCs/>
        </w:rPr>
        <w:t>accomplishment)</w:t>
      </w:r>
      <w:r w:rsidR="007A7FD7" w:rsidRPr="004A7916">
        <w:rPr>
          <w:rFonts w:asciiTheme="majorBidi" w:eastAsia="Calibri" w:hAnsiTheme="majorBidi" w:cstheme="majorBidi"/>
          <w:b/>
          <w:bCs/>
        </w:rPr>
        <w:t>.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2605"/>
        <w:gridCol w:w="1716"/>
        <w:gridCol w:w="1149"/>
        <w:gridCol w:w="1553"/>
        <w:gridCol w:w="1550"/>
        <w:gridCol w:w="777"/>
      </w:tblGrid>
      <w:tr w:rsidR="00F01BB7" w:rsidRPr="004A7916" w14:paraId="3354F9AD" w14:textId="77777777" w:rsidTr="00396355">
        <w:trPr>
          <w:trHeight w:val="773"/>
        </w:trPr>
        <w:tc>
          <w:tcPr>
            <w:tcW w:w="2605" w:type="dxa"/>
            <w:noWrap/>
            <w:hideMark/>
          </w:tcPr>
          <w:p w14:paraId="175BA2B1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aths form</w:t>
            </w:r>
          </w:p>
        </w:tc>
        <w:tc>
          <w:tcPr>
            <w:tcW w:w="1716" w:type="dxa"/>
          </w:tcPr>
          <w:p w14:paraId="317D143A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aths to</w:t>
            </w:r>
          </w:p>
        </w:tc>
        <w:tc>
          <w:tcPr>
            <w:tcW w:w="1149" w:type="dxa"/>
            <w:noWrap/>
            <w:hideMark/>
          </w:tcPr>
          <w:p w14:paraId="267DCA31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ath coefficients</w:t>
            </w:r>
          </w:p>
        </w:tc>
        <w:tc>
          <w:tcPr>
            <w:tcW w:w="1553" w:type="dxa"/>
            <w:noWrap/>
            <w:hideMark/>
          </w:tcPr>
          <w:p w14:paraId="42C27A77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tandard deviation </w:t>
            </w:r>
          </w:p>
        </w:tc>
        <w:tc>
          <w:tcPr>
            <w:tcW w:w="1550" w:type="dxa"/>
            <w:noWrap/>
            <w:hideMark/>
          </w:tcPr>
          <w:p w14:paraId="39E0F7B4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-statistics </w:t>
            </w:r>
          </w:p>
        </w:tc>
        <w:tc>
          <w:tcPr>
            <w:tcW w:w="777" w:type="dxa"/>
            <w:noWrap/>
            <w:hideMark/>
          </w:tcPr>
          <w:p w14:paraId="068B9161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-values</w:t>
            </w:r>
          </w:p>
        </w:tc>
      </w:tr>
      <w:tr w:rsidR="00F01BB7" w:rsidRPr="004A7916" w14:paraId="629492E8" w14:textId="77777777" w:rsidTr="00396355">
        <w:trPr>
          <w:trHeight w:val="300"/>
        </w:trPr>
        <w:tc>
          <w:tcPr>
            <w:tcW w:w="2605" w:type="dxa"/>
            <w:noWrap/>
          </w:tcPr>
          <w:p w14:paraId="5DFB279B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Meaning </w:t>
            </w:r>
          </w:p>
        </w:tc>
        <w:tc>
          <w:tcPr>
            <w:tcW w:w="1716" w:type="dxa"/>
            <w:vMerge w:val="restart"/>
          </w:tcPr>
          <w:p w14:paraId="4A9E947B" w14:textId="77777777" w:rsidR="002D2D7A" w:rsidRPr="004A7916" w:rsidRDefault="002D2D7A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FC3648D" w14:textId="77777777" w:rsidR="002D2D7A" w:rsidRPr="004A7916" w:rsidRDefault="002D2D7A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DD5D6C5" w14:textId="77777777" w:rsidR="002D2D7A" w:rsidRPr="004A7916" w:rsidRDefault="002D2D7A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7A9D6384" w14:textId="77777777" w:rsidR="002D2D7A" w:rsidRPr="004A7916" w:rsidRDefault="002D2D7A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29C522BA" w14:textId="77777777" w:rsidR="002D2D7A" w:rsidRPr="004A7916" w:rsidRDefault="002D2D7A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4E9D23B" w14:textId="77777777" w:rsidR="002D2D7A" w:rsidRPr="004A7916" w:rsidRDefault="002D2D7A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1E494DE" w14:textId="77777777" w:rsidR="002D2D7A" w:rsidRPr="004A7916" w:rsidRDefault="002D2D7A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72B4346" w14:textId="6C8FAD9D" w:rsidR="00F01BB7" w:rsidRPr="004A7916" w:rsidRDefault="00BF303F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rsonal accomplishments </w:t>
            </w:r>
          </w:p>
        </w:tc>
        <w:tc>
          <w:tcPr>
            <w:tcW w:w="1149" w:type="dxa"/>
            <w:noWrap/>
          </w:tcPr>
          <w:p w14:paraId="21C07F5E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279</w:t>
            </w:r>
          </w:p>
        </w:tc>
        <w:tc>
          <w:tcPr>
            <w:tcW w:w="1553" w:type="dxa"/>
            <w:noWrap/>
          </w:tcPr>
          <w:p w14:paraId="70E2EFB2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1550" w:type="dxa"/>
            <w:noWrap/>
          </w:tcPr>
          <w:p w14:paraId="4D12627E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2.993</w:t>
            </w:r>
          </w:p>
        </w:tc>
        <w:tc>
          <w:tcPr>
            <w:tcW w:w="777" w:type="dxa"/>
            <w:noWrap/>
          </w:tcPr>
          <w:p w14:paraId="55596C17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03</w:t>
            </w:r>
          </w:p>
        </w:tc>
      </w:tr>
      <w:tr w:rsidR="00F01BB7" w:rsidRPr="004A7916" w14:paraId="4EE85F83" w14:textId="77777777" w:rsidTr="00396355">
        <w:trPr>
          <w:trHeight w:val="300"/>
        </w:trPr>
        <w:tc>
          <w:tcPr>
            <w:tcW w:w="2605" w:type="dxa"/>
            <w:noWrap/>
          </w:tcPr>
          <w:p w14:paraId="78D4C557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Work experience</w:t>
            </w:r>
          </w:p>
        </w:tc>
        <w:tc>
          <w:tcPr>
            <w:tcW w:w="1716" w:type="dxa"/>
            <w:vMerge/>
          </w:tcPr>
          <w:p w14:paraId="15A38C80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3E51C193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91</w:t>
            </w:r>
          </w:p>
        </w:tc>
        <w:tc>
          <w:tcPr>
            <w:tcW w:w="1553" w:type="dxa"/>
            <w:noWrap/>
          </w:tcPr>
          <w:p w14:paraId="617BEB48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1550" w:type="dxa"/>
            <w:noWrap/>
          </w:tcPr>
          <w:p w14:paraId="69FE22EA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2.056</w:t>
            </w:r>
          </w:p>
        </w:tc>
        <w:tc>
          <w:tcPr>
            <w:tcW w:w="777" w:type="dxa"/>
            <w:noWrap/>
          </w:tcPr>
          <w:p w14:paraId="558E4B37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41</w:t>
            </w:r>
          </w:p>
        </w:tc>
      </w:tr>
      <w:tr w:rsidR="00F01BB7" w:rsidRPr="004A7916" w14:paraId="13EA3575" w14:textId="77777777" w:rsidTr="00396355">
        <w:trPr>
          <w:trHeight w:val="300"/>
        </w:trPr>
        <w:tc>
          <w:tcPr>
            <w:tcW w:w="2605" w:type="dxa"/>
            <w:noWrap/>
          </w:tcPr>
          <w:p w14:paraId="43A4F8F6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ositive stress </w:t>
            </w:r>
          </w:p>
        </w:tc>
        <w:tc>
          <w:tcPr>
            <w:tcW w:w="1716" w:type="dxa"/>
            <w:vMerge/>
          </w:tcPr>
          <w:p w14:paraId="2AEFBD13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4A355539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1553" w:type="dxa"/>
            <w:noWrap/>
          </w:tcPr>
          <w:p w14:paraId="7B1344F1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1550" w:type="dxa"/>
            <w:noWrap/>
          </w:tcPr>
          <w:p w14:paraId="2D48DE91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2.906</w:t>
            </w:r>
          </w:p>
        </w:tc>
        <w:tc>
          <w:tcPr>
            <w:tcW w:w="777" w:type="dxa"/>
            <w:noWrap/>
          </w:tcPr>
          <w:p w14:paraId="5F8F34D2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33</w:t>
            </w:r>
          </w:p>
        </w:tc>
      </w:tr>
      <w:tr w:rsidR="00F01BB7" w:rsidRPr="004A7916" w14:paraId="78CDB8CD" w14:textId="77777777" w:rsidTr="00396355">
        <w:trPr>
          <w:trHeight w:val="300"/>
        </w:trPr>
        <w:tc>
          <w:tcPr>
            <w:tcW w:w="2605" w:type="dxa"/>
            <w:noWrap/>
          </w:tcPr>
          <w:p w14:paraId="1B1182D4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ducation (Associate and bachelor's degree)</w:t>
            </w:r>
          </w:p>
        </w:tc>
        <w:tc>
          <w:tcPr>
            <w:tcW w:w="1716" w:type="dxa"/>
            <w:vMerge/>
          </w:tcPr>
          <w:p w14:paraId="09D4B0C6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3F8E406C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188</w:t>
            </w:r>
          </w:p>
        </w:tc>
        <w:tc>
          <w:tcPr>
            <w:tcW w:w="1553" w:type="dxa"/>
            <w:noWrap/>
          </w:tcPr>
          <w:p w14:paraId="4F4A3451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1550" w:type="dxa"/>
            <w:noWrap/>
          </w:tcPr>
          <w:p w14:paraId="6CC5F365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1.366</w:t>
            </w:r>
          </w:p>
        </w:tc>
        <w:tc>
          <w:tcPr>
            <w:tcW w:w="777" w:type="dxa"/>
            <w:noWrap/>
          </w:tcPr>
          <w:p w14:paraId="01176015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74</w:t>
            </w:r>
          </w:p>
        </w:tc>
      </w:tr>
      <w:tr w:rsidR="00F01BB7" w:rsidRPr="004A7916" w14:paraId="07539DAC" w14:textId="77777777" w:rsidTr="00396355">
        <w:trPr>
          <w:trHeight w:val="300"/>
        </w:trPr>
        <w:tc>
          <w:tcPr>
            <w:tcW w:w="2605" w:type="dxa"/>
            <w:noWrap/>
          </w:tcPr>
          <w:p w14:paraId="07379301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Negative stress  </w:t>
            </w:r>
          </w:p>
        </w:tc>
        <w:tc>
          <w:tcPr>
            <w:tcW w:w="1716" w:type="dxa"/>
            <w:vMerge/>
          </w:tcPr>
          <w:p w14:paraId="7A0F360C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34995C67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109</w:t>
            </w:r>
          </w:p>
        </w:tc>
        <w:tc>
          <w:tcPr>
            <w:tcW w:w="1553" w:type="dxa"/>
            <w:noWrap/>
          </w:tcPr>
          <w:p w14:paraId="7A7AA093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3</w:t>
            </w:r>
          </w:p>
        </w:tc>
        <w:tc>
          <w:tcPr>
            <w:tcW w:w="1550" w:type="dxa"/>
            <w:noWrap/>
          </w:tcPr>
          <w:p w14:paraId="4D6F1A58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1.314</w:t>
            </w:r>
          </w:p>
        </w:tc>
        <w:tc>
          <w:tcPr>
            <w:tcW w:w="777" w:type="dxa"/>
            <w:noWrap/>
          </w:tcPr>
          <w:p w14:paraId="3A526E06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91</w:t>
            </w:r>
          </w:p>
        </w:tc>
      </w:tr>
      <w:tr w:rsidR="00F01BB7" w:rsidRPr="004A7916" w14:paraId="2A1FF297" w14:textId="77777777" w:rsidTr="00396355">
        <w:trPr>
          <w:trHeight w:val="300"/>
        </w:trPr>
        <w:tc>
          <w:tcPr>
            <w:tcW w:w="2605" w:type="dxa"/>
            <w:noWrap/>
          </w:tcPr>
          <w:p w14:paraId="2DD47985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ducation (master's degree or higher)</w:t>
            </w:r>
          </w:p>
        </w:tc>
        <w:tc>
          <w:tcPr>
            <w:tcW w:w="1716" w:type="dxa"/>
            <w:vMerge/>
          </w:tcPr>
          <w:p w14:paraId="4B46B955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7340DFCC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181</w:t>
            </w:r>
          </w:p>
        </w:tc>
        <w:tc>
          <w:tcPr>
            <w:tcW w:w="1553" w:type="dxa"/>
            <w:noWrap/>
          </w:tcPr>
          <w:p w14:paraId="1AD680DC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550" w:type="dxa"/>
            <w:noWrap/>
          </w:tcPr>
          <w:p w14:paraId="321A3331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1.291</w:t>
            </w:r>
          </w:p>
        </w:tc>
        <w:tc>
          <w:tcPr>
            <w:tcW w:w="777" w:type="dxa"/>
            <w:noWrap/>
          </w:tcPr>
          <w:p w14:paraId="322AAC47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98</w:t>
            </w:r>
          </w:p>
        </w:tc>
      </w:tr>
      <w:tr w:rsidR="00F01BB7" w:rsidRPr="004A7916" w14:paraId="666FC754" w14:textId="77777777" w:rsidTr="00396355">
        <w:trPr>
          <w:trHeight w:val="300"/>
        </w:trPr>
        <w:tc>
          <w:tcPr>
            <w:tcW w:w="2605" w:type="dxa"/>
            <w:noWrap/>
          </w:tcPr>
          <w:p w14:paraId="26AA59AF" w14:textId="38A02680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second job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(have)</w:t>
            </w:r>
          </w:p>
        </w:tc>
        <w:tc>
          <w:tcPr>
            <w:tcW w:w="1716" w:type="dxa"/>
            <w:vMerge/>
          </w:tcPr>
          <w:p w14:paraId="703F4558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465438B4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01</w:t>
            </w:r>
          </w:p>
        </w:tc>
        <w:tc>
          <w:tcPr>
            <w:tcW w:w="1553" w:type="dxa"/>
            <w:noWrap/>
          </w:tcPr>
          <w:p w14:paraId="2810356C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2</w:t>
            </w:r>
          </w:p>
        </w:tc>
        <w:tc>
          <w:tcPr>
            <w:tcW w:w="1550" w:type="dxa"/>
            <w:noWrap/>
          </w:tcPr>
          <w:p w14:paraId="10DE3685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1.237</w:t>
            </w:r>
          </w:p>
        </w:tc>
        <w:tc>
          <w:tcPr>
            <w:tcW w:w="777" w:type="dxa"/>
            <w:noWrap/>
          </w:tcPr>
          <w:p w14:paraId="37DE4E54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218</w:t>
            </w:r>
          </w:p>
        </w:tc>
      </w:tr>
      <w:tr w:rsidR="00F01BB7" w:rsidRPr="004A7916" w14:paraId="4F9D4FDF" w14:textId="77777777" w:rsidTr="00396355">
        <w:trPr>
          <w:trHeight w:val="300"/>
        </w:trPr>
        <w:tc>
          <w:tcPr>
            <w:tcW w:w="2605" w:type="dxa"/>
            <w:noWrap/>
          </w:tcPr>
          <w:p w14:paraId="693EC10C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mpact  </w:t>
            </w:r>
          </w:p>
        </w:tc>
        <w:tc>
          <w:tcPr>
            <w:tcW w:w="1716" w:type="dxa"/>
            <w:vMerge/>
          </w:tcPr>
          <w:p w14:paraId="2780D9E7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15344604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553" w:type="dxa"/>
            <w:noWrap/>
          </w:tcPr>
          <w:p w14:paraId="116ECBCA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1550" w:type="dxa"/>
            <w:noWrap/>
          </w:tcPr>
          <w:p w14:paraId="628CD108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1.051</w:t>
            </w:r>
          </w:p>
        </w:tc>
        <w:tc>
          <w:tcPr>
            <w:tcW w:w="777" w:type="dxa"/>
            <w:noWrap/>
          </w:tcPr>
          <w:p w14:paraId="4F3C1924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294</w:t>
            </w:r>
          </w:p>
        </w:tc>
      </w:tr>
      <w:tr w:rsidR="00F01BB7" w:rsidRPr="004A7916" w14:paraId="3887C6BE" w14:textId="77777777" w:rsidTr="00396355">
        <w:trPr>
          <w:trHeight w:val="300"/>
        </w:trPr>
        <w:tc>
          <w:tcPr>
            <w:tcW w:w="2605" w:type="dxa"/>
            <w:noWrap/>
          </w:tcPr>
          <w:p w14:paraId="610DF706" w14:textId="0394C71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Job offer  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(yes)</w:t>
            </w:r>
          </w:p>
        </w:tc>
        <w:tc>
          <w:tcPr>
            <w:tcW w:w="1716" w:type="dxa"/>
            <w:vMerge/>
          </w:tcPr>
          <w:p w14:paraId="6FCA994A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4A678C3E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031</w:t>
            </w:r>
          </w:p>
        </w:tc>
        <w:tc>
          <w:tcPr>
            <w:tcW w:w="1553" w:type="dxa"/>
            <w:noWrap/>
          </w:tcPr>
          <w:p w14:paraId="017BF0C8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1550" w:type="dxa"/>
            <w:noWrap/>
          </w:tcPr>
          <w:p w14:paraId="0AD0DC5C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459</w:t>
            </w:r>
          </w:p>
        </w:tc>
        <w:tc>
          <w:tcPr>
            <w:tcW w:w="777" w:type="dxa"/>
            <w:noWrap/>
          </w:tcPr>
          <w:p w14:paraId="09A275A4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647</w:t>
            </w:r>
          </w:p>
        </w:tc>
      </w:tr>
      <w:tr w:rsidR="00F01BB7" w:rsidRPr="004A7916" w14:paraId="6EBD080E" w14:textId="77777777" w:rsidTr="00396355">
        <w:trPr>
          <w:trHeight w:val="300"/>
        </w:trPr>
        <w:tc>
          <w:tcPr>
            <w:tcW w:w="2605" w:type="dxa"/>
            <w:noWrap/>
          </w:tcPr>
          <w:p w14:paraId="4BE04505" w14:textId="186CEE84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Gender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female)</w:t>
            </w:r>
          </w:p>
        </w:tc>
        <w:tc>
          <w:tcPr>
            <w:tcW w:w="1716" w:type="dxa"/>
            <w:vMerge/>
          </w:tcPr>
          <w:p w14:paraId="75C4B8D0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16F30843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553" w:type="dxa"/>
            <w:noWrap/>
          </w:tcPr>
          <w:p w14:paraId="0490C032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1550" w:type="dxa"/>
            <w:noWrap/>
          </w:tcPr>
          <w:p w14:paraId="4029E713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442</w:t>
            </w:r>
          </w:p>
        </w:tc>
        <w:tc>
          <w:tcPr>
            <w:tcW w:w="777" w:type="dxa"/>
            <w:noWrap/>
          </w:tcPr>
          <w:p w14:paraId="2292A47D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659</w:t>
            </w:r>
          </w:p>
        </w:tc>
      </w:tr>
      <w:tr w:rsidR="00F01BB7" w:rsidRPr="004A7916" w14:paraId="137555A1" w14:textId="77777777" w:rsidTr="00396355">
        <w:trPr>
          <w:trHeight w:val="300"/>
        </w:trPr>
        <w:tc>
          <w:tcPr>
            <w:tcW w:w="2605" w:type="dxa"/>
            <w:noWrap/>
          </w:tcPr>
          <w:p w14:paraId="64EAE736" w14:textId="07672A96" w:rsidR="00F01BB7" w:rsidRPr="004A7916" w:rsidRDefault="00F01BB7" w:rsidP="00526AC8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mployment status (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stable</w:t>
            </w: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16" w:type="dxa"/>
            <w:vMerge/>
          </w:tcPr>
          <w:p w14:paraId="22B4F2A3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12CD1FE6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553" w:type="dxa"/>
            <w:noWrap/>
          </w:tcPr>
          <w:p w14:paraId="624D755F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97</w:t>
            </w:r>
          </w:p>
        </w:tc>
        <w:tc>
          <w:tcPr>
            <w:tcW w:w="1550" w:type="dxa"/>
            <w:noWrap/>
          </w:tcPr>
          <w:p w14:paraId="509CADE7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388</w:t>
            </w:r>
          </w:p>
        </w:tc>
        <w:tc>
          <w:tcPr>
            <w:tcW w:w="777" w:type="dxa"/>
            <w:noWrap/>
          </w:tcPr>
          <w:p w14:paraId="25C86271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699</w:t>
            </w:r>
          </w:p>
        </w:tc>
      </w:tr>
      <w:tr w:rsidR="00F01BB7" w:rsidRPr="004A7916" w14:paraId="3C3F16B8" w14:textId="77777777" w:rsidTr="00396355">
        <w:trPr>
          <w:trHeight w:val="300"/>
        </w:trPr>
        <w:tc>
          <w:tcPr>
            <w:tcW w:w="2605" w:type="dxa"/>
            <w:noWrap/>
          </w:tcPr>
          <w:p w14:paraId="1762CD65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ompetence  </w:t>
            </w:r>
          </w:p>
        </w:tc>
        <w:tc>
          <w:tcPr>
            <w:tcW w:w="1716" w:type="dxa"/>
            <w:vMerge/>
          </w:tcPr>
          <w:p w14:paraId="446E4F3E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56E2D62A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553" w:type="dxa"/>
            <w:noWrap/>
          </w:tcPr>
          <w:p w14:paraId="573EDE86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1550" w:type="dxa"/>
            <w:noWrap/>
          </w:tcPr>
          <w:p w14:paraId="21EBAFA5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222</w:t>
            </w:r>
          </w:p>
        </w:tc>
        <w:tc>
          <w:tcPr>
            <w:tcW w:w="777" w:type="dxa"/>
            <w:noWrap/>
          </w:tcPr>
          <w:p w14:paraId="69BE152C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825</w:t>
            </w:r>
          </w:p>
        </w:tc>
      </w:tr>
      <w:tr w:rsidR="00F01BB7" w:rsidRPr="004A7916" w14:paraId="359AF5B7" w14:textId="77777777" w:rsidTr="00396355">
        <w:trPr>
          <w:trHeight w:val="300"/>
        </w:trPr>
        <w:tc>
          <w:tcPr>
            <w:tcW w:w="2605" w:type="dxa"/>
            <w:noWrap/>
          </w:tcPr>
          <w:p w14:paraId="5B577399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elf determination </w:t>
            </w:r>
          </w:p>
        </w:tc>
        <w:tc>
          <w:tcPr>
            <w:tcW w:w="1716" w:type="dxa"/>
            <w:vMerge/>
          </w:tcPr>
          <w:p w14:paraId="44FA9DDB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5D86BC43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553" w:type="dxa"/>
            <w:noWrap/>
          </w:tcPr>
          <w:p w14:paraId="14F15126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1</w:t>
            </w:r>
          </w:p>
        </w:tc>
        <w:tc>
          <w:tcPr>
            <w:tcW w:w="1550" w:type="dxa"/>
            <w:noWrap/>
          </w:tcPr>
          <w:p w14:paraId="08C2ED7C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84</w:t>
            </w:r>
          </w:p>
        </w:tc>
        <w:tc>
          <w:tcPr>
            <w:tcW w:w="777" w:type="dxa"/>
            <w:noWrap/>
          </w:tcPr>
          <w:p w14:paraId="391D56E2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854</w:t>
            </w:r>
          </w:p>
        </w:tc>
      </w:tr>
      <w:tr w:rsidR="00F01BB7" w:rsidRPr="004A7916" w14:paraId="41DF9247" w14:textId="77777777" w:rsidTr="00396355">
        <w:trPr>
          <w:trHeight w:val="300"/>
        </w:trPr>
        <w:tc>
          <w:tcPr>
            <w:tcW w:w="2605" w:type="dxa"/>
            <w:noWrap/>
          </w:tcPr>
          <w:p w14:paraId="14D1509D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="Times New Roman" w:eastAsia="Calibri" w:hAnsi="Times New Roman" w:cs="Times New Roman"/>
                <w:sz w:val="20"/>
                <w:szCs w:val="20"/>
              </w:rPr>
              <w:t>﻿</w:t>
            </w: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Marital status (married)</w:t>
            </w:r>
          </w:p>
        </w:tc>
        <w:tc>
          <w:tcPr>
            <w:tcW w:w="1716" w:type="dxa"/>
            <w:vMerge/>
          </w:tcPr>
          <w:p w14:paraId="3D0E566D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6A1660B2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1553" w:type="dxa"/>
            <w:noWrap/>
          </w:tcPr>
          <w:p w14:paraId="77888957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550" w:type="dxa"/>
            <w:noWrap/>
          </w:tcPr>
          <w:p w14:paraId="4C09D866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777" w:type="dxa"/>
            <w:noWrap/>
          </w:tcPr>
          <w:p w14:paraId="30BF9C65" w14:textId="77777777" w:rsidR="00F01BB7" w:rsidRPr="004A7916" w:rsidRDefault="00F01BB7" w:rsidP="00F01BB7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984</w:t>
            </w:r>
          </w:p>
        </w:tc>
      </w:tr>
    </w:tbl>
    <w:p w14:paraId="2838F50E" w14:textId="54C851F0" w:rsidR="007A7FD7" w:rsidRPr="004A7916" w:rsidRDefault="007A7FD7" w:rsidP="008B134F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</w:p>
    <w:p w14:paraId="1AEF4FDE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69D7B264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12E38FC1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3F0EA865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305EF6E5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46327E9E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1A303B8F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47698D5A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37609C93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106375F1" w14:textId="77777777" w:rsidR="004A7916" w:rsidRDefault="004A7916" w:rsidP="00950BA1">
      <w:pPr>
        <w:spacing w:line="360" w:lineRule="auto"/>
        <w:rPr>
          <w:rFonts w:asciiTheme="majorBidi" w:eastAsia="Calibri" w:hAnsiTheme="majorBidi" w:cstheme="majorBidi"/>
          <w:b/>
          <w:bCs/>
          <w:rtl/>
        </w:rPr>
      </w:pPr>
    </w:p>
    <w:p w14:paraId="23FC5568" w14:textId="5F8496AD" w:rsidR="007A7FD7" w:rsidRPr="004A7916" w:rsidRDefault="00F6549A" w:rsidP="00950BA1">
      <w:pPr>
        <w:spacing w:line="360" w:lineRule="auto"/>
        <w:rPr>
          <w:rFonts w:asciiTheme="majorBidi" w:eastAsia="Calibri" w:hAnsiTheme="majorBidi" w:cstheme="majorBidi"/>
          <w:b/>
          <w:bCs/>
        </w:rPr>
      </w:pPr>
      <w:bookmarkStart w:id="1" w:name="_GoBack"/>
      <w:bookmarkEnd w:id="1"/>
      <w:r w:rsidRPr="004A7916">
        <w:rPr>
          <w:rFonts w:asciiTheme="majorBidi" w:eastAsia="Calibri" w:hAnsiTheme="majorBidi" w:cstheme="majorBidi"/>
          <w:b/>
          <w:bCs/>
        </w:rPr>
        <w:lastRenderedPageBreak/>
        <w:t>Table</w:t>
      </w:r>
      <w:r w:rsidR="00A46FDB" w:rsidRPr="004A7916">
        <w:rPr>
          <w:rFonts w:asciiTheme="majorBidi" w:eastAsia="Calibri" w:hAnsiTheme="majorBidi" w:cstheme="majorBidi"/>
          <w:b/>
          <w:bCs/>
        </w:rPr>
        <w:t xml:space="preserve"> </w:t>
      </w:r>
      <w:r w:rsidR="00950BA1" w:rsidRPr="004A7916">
        <w:rPr>
          <w:rFonts w:asciiTheme="majorBidi" w:eastAsia="Calibri" w:hAnsiTheme="majorBidi" w:cstheme="majorBidi"/>
          <w:b/>
          <w:bCs/>
        </w:rPr>
        <w:t>F</w:t>
      </w:r>
      <w:r w:rsidR="007A7FD7" w:rsidRPr="004A7916">
        <w:rPr>
          <w:rFonts w:asciiTheme="majorBidi" w:eastAsia="Calibri" w:hAnsiTheme="majorBidi" w:cstheme="majorBidi"/>
          <w:b/>
          <w:bCs/>
        </w:rPr>
        <w:t>. The results of PLS path analysis (</w:t>
      </w:r>
      <w:r w:rsidR="004F3EE8" w:rsidRPr="004A7916">
        <w:rPr>
          <w:rFonts w:asciiTheme="majorBidi" w:eastAsia="Calibri" w:hAnsiTheme="majorBidi" w:cstheme="majorBidi"/>
          <w:b/>
          <w:bCs/>
        </w:rPr>
        <w:t>Depersonalization</w:t>
      </w:r>
      <w:r w:rsidR="007A7FD7" w:rsidRPr="004A7916">
        <w:rPr>
          <w:rFonts w:asciiTheme="majorBidi" w:eastAsia="Calibri" w:hAnsiTheme="majorBidi" w:cstheme="majorBidi"/>
          <w:b/>
          <w:bCs/>
        </w:rPr>
        <w:t>).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2605"/>
        <w:gridCol w:w="1716"/>
        <w:gridCol w:w="1149"/>
        <w:gridCol w:w="1553"/>
        <w:gridCol w:w="1550"/>
        <w:gridCol w:w="777"/>
      </w:tblGrid>
      <w:tr w:rsidR="00505C52" w:rsidRPr="004A7916" w14:paraId="2ADAAB37" w14:textId="77777777" w:rsidTr="00396355">
        <w:trPr>
          <w:trHeight w:val="773"/>
        </w:trPr>
        <w:tc>
          <w:tcPr>
            <w:tcW w:w="2605" w:type="dxa"/>
            <w:noWrap/>
            <w:hideMark/>
          </w:tcPr>
          <w:p w14:paraId="2B9F67B2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2" w:name="_Hlk59834919"/>
            <w:bookmarkStart w:id="3" w:name="_Hlk59835243"/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aths form</w:t>
            </w:r>
          </w:p>
        </w:tc>
        <w:tc>
          <w:tcPr>
            <w:tcW w:w="1716" w:type="dxa"/>
          </w:tcPr>
          <w:p w14:paraId="1D59F27B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aths to</w:t>
            </w:r>
          </w:p>
        </w:tc>
        <w:tc>
          <w:tcPr>
            <w:tcW w:w="1149" w:type="dxa"/>
            <w:noWrap/>
            <w:hideMark/>
          </w:tcPr>
          <w:p w14:paraId="1EB811DB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ath coefficients</w:t>
            </w:r>
          </w:p>
        </w:tc>
        <w:tc>
          <w:tcPr>
            <w:tcW w:w="1553" w:type="dxa"/>
            <w:noWrap/>
            <w:hideMark/>
          </w:tcPr>
          <w:p w14:paraId="1691C8BE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tandard deviation </w:t>
            </w:r>
          </w:p>
        </w:tc>
        <w:tc>
          <w:tcPr>
            <w:tcW w:w="1550" w:type="dxa"/>
            <w:noWrap/>
            <w:hideMark/>
          </w:tcPr>
          <w:p w14:paraId="71CECDC1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-statistics </w:t>
            </w:r>
          </w:p>
        </w:tc>
        <w:tc>
          <w:tcPr>
            <w:tcW w:w="777" w:type="dxa"/>
            <w:noWrap/>
            <w:hideMark/>
          </w:tcPr>
          <w:p w14:paraId="25B84FD0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P-values</w:t>
            </w:r>
          </w:p>
        </w:tc>
      </w:tr>
      <w:bookmarkEnd w:id="2"/>
      <w:bookmarkEnd w:id="3"/>
      <w:tr w:rsidR="00505C52" w:rsidRPr="004A7916" w14:paraId="7487F421" w14:textId="77777777" w:rsidTr="00396355">
        <w:trPr>
          <w:trHeight w:val="300"/>
        </w:trPr>
        <w:tc>
          <w:tcPr>
            <w:tcW w:w="2605" w:type="dxa"/>
            <w:noWrap/>
          </w:tcPr>
          <w:p w14:paraId="21E72FDA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Work experience</w:t>
            </w:r>
          </w:p>
        </w:tc>
        <w:tc>
          <w:tcPr>
            <w:tcW w:w="1716" w:type="dxa"/>
            <w:vMerge w:val="restart"/>
          </w:tcPr>
          <w:p w14:paraId="0A83D8CF" w14:textId="77777777" w:rsidR="004D40BE" w:rsidRPr="004A7916" w:rsidRDefault="004D40BE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7E4E80E" w14:textId="77777777" w:rsidR="004D40BE" w:rsidRPr="004A7916" w:rsidRDefault="004D40BE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F59011F" w14:textId="77777777" w:rsidR="004D40BE" w:rsidRPr="004A7916" w:rsidRDefault="004D40BE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1564227D" w14:textId="77777777" w:rsidR="004D40BE" w:rsidRPr="004A7916" w:rsidRDefault="004D40BE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D2393FD" w14:textId="471E6933" w:rsidR="00505C52" w:rsidRPr="004A7916" w:rsidRDefault="00526AC8" w:rsidP="00526AC8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epersonalization  </w:t>
            </w:r>
          </w:p>
        </w:tc>
        <w:tc>
          <w:tcPr>
            <w:tcW w:w="1149" w:type="dxa"/>
            <w:noWrap/>
          </w:tcPr>
          <w:p w14:paraId="18F129ED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292</w:t>
            </w:r>
          </w:p>
        </w:tc>
        <w:tc>
          <w:tcPr>
            <w:tcW w:w="1553" w:type="dxa"/>
            <w:noWrap/>
          </w:tcPr>
          <w:p w14:paraId="76E23AD7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1550" w:type="dxa"/>
            <w:noWrap/>
          </w:tcPr>
          <w:p w14:paraId="5FF850D3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2.966</w:t>
            </w:r>
          </w:p>
        </w:tc>
        <w:tc>
          <w:tcPr>
            <w:tcW w:w="777" w:type="dxa"/>
            <w:noWrap/>
          </w:tcPr>
          <w:p w14:paraId="54419F45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03</w:t>
            </w:r>
          </w:p>
        </w:tc>
      </w:tr>
      <w:tr w:rsidR="00505C52" w:rsidRPr="004A7916" w14:paraId="0B065A63" w14:textId="77777777" w:rsidTr="00396355">
        <w:trPr>
          <w:trHeight w:val="300"/>
        </w:trPr>
        <w:tc>
          <w:tcPr>
            <w:tcW w:w="2605" w:type="dxa"/>
            <w:noWrap/>
          </w:tcPr>
          <w:p w14:paraId="1EAD7C91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Gender (female)</w:t>
            </w:r>
          </w:p>
        </w:tc>
        <w:tc>
          <w:tcPr>
            <w:tcW w:w="1716" w:type="dxa"/>
            <w:vMerge/>
          </w:tcPr>
          <w:p w14:paraId="009093C8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45820F9C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232</w:t>
            </w:r>
          </w:p>
        </w:tc>
        <w:tc>
          <w:tcPr>
            <w:tcW w:w="1553" w:type="dxa"/>
            <w:noWrap/>
          </w:tcPr>
          <w:p w14:paraId="299DB71B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1550" w:type="dxa"/>
            <w:noWrap/>
          </w:tcPr>
          <w:p w14:paraId="2286472D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2.186</w:t>
            </w:r>
          </w:p>
        </w:tc>
        <w:tc>
          <w:tcPr>
            <w:tcW w:w="777" w:type="dxa"/>
            <w:noWrap/>
          </w:tcPr>
          <w:p w14:paraId="14653DF3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3</w:t>
            </w:r>
          </w:p>
        </w:tc>
      </w:tr>
      <w:tr w:rsidR="00505C52" w:rsidRPr="004A7916" w14:paraId="4CD48417" w14:textId="77777777" w:rsidTr="00396355">
        <w:trPr>
          <w:trHeight w:val="300"/>
        </w:trPr>
        <w:tc>
          <w:tcPr>
            <w:tcW w:w="2605" w:type="dxa"/>
            <w:noWrap/>
          </w:tcPr>
          <w:p w14:paraId="0DC649E8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Free time (have)</w:t>
            </w:r>
          </w:p>
        </w:tc>
        <w:tc>
          <w:tcPr>
            <w:tcW w:w="1716" w:type="dxa"/>
            <w:vMerge/>
          </w:tcPr>
          <w:p w14:paraId="0B0DF6C4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31C07A7F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207</w:t>
            </w:r>
          </w:p>
        </w:tc>
        <w:tc>
          <w:tcPr>
            <w:tcW w:w="1553" w:type="dxa"/>
            <w:noWrap/>
          </w:tcPr>
          <w:p w14:paraId="402823F1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550" w:type="dxa"/>
            <w:noWrap/>
          </w:tcPr>
          <w:p w14:paraId="5EF7AB2B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2.5875</w:t>
            </w:r>
          </w:p>
        </w:tc>
        <w:tc>
          <w:tcPr>
            <w:tcW w:w="777" w:type="dxa"/>
            <w:noWrap/>
          </w:tcPr>
          <w:p w14:paraId="5E6E698F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39</w:t>
            </w:r>
          </w:p>
        </w:tc>
      </w:tr>
      <w:tr w:rsidR="00505C52" w:rsidRPr="004A7916" w14:paraId="008756D9" w14:textId="77777777" w:rsidTr="00396355">
        <w:trPr>
          <w:trHeight w:val="300"/>
        </w:trPr>
        <w:tc>
          <w:tcPr>
            <w:tcW w:w="2605" w:type="dxa"/>
            <w:noWrap/>
          </w:tcPr>
          <w:p w14:paraId="0FDC4AD6" w14:textId="77DE9366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Job offer  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(yes)</w:t>
            </w:r>
          </w:p>
        </w:tc>
        <w:tc>
          <w:tcPr>
            <w:tcW w:w="1716" w:type="dxa"/>
            <w:vMerge/>
          </w:tcPr>
          <w:p w14:paraId="112FBD7A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6F849A9A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084</w:t>
            </w:r>
          </w:p>
        </w:tc>
        <w:tc>
          <w:tcPr>
            <w:tcW w:w="1553" w:type="dxa"/>
            <w:noWrap/>
          </w:tcPr>
          <w:p w14:paraId="4D2C095E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1550" w:type="dxa"/>
            <w:noWrap/>
          </w:tcPr>
          <w:p w14:paraId="2D704C11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1.225</w:t>
            </w:r>
          </w:p>
        </w:tc>
        <w:tc>
          <w:tcPr>
            <w:tcW w:w="777" w:type="dxa"/>
            <w:noWrap/>
          </w:tcPr>
          <w:p w14:paraId="4822F7C0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222</w:t>
            </w:r>
          </w:p>
        </w:tc>
      </w:tr>
      <w:tr w:rsidR="00505C52" w:rsidRPr="004A7916" w14:paraId="719031A1" w14:textId="77777777" w:rsidTr="00396355">
        <w:trPr>
          <w:trHeight w:val="300"/>
        </w:trPr>
        <w:tc>
          <w:tcPr>
            <w:tcW w:w="2605" w:type="dxa"/>
            <w:noWrap/>
          </w:tcPr>
          <w:p w14:paraId="631B6AFE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ducation (Associate and bachelor's degree)</w:t>
            </w:r>
          </w:p>
        </w:tc>
        <w:tc>
          <w:tcPr>
            <w:tcW w:w="1716" w:type="dxa"/>
            <w:vMerge/>
          </w:tcPr>
          <w:p w14:paraId="2DE479E7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312559E0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145</w:t>
            </w:r>
          </w:p>
        </w:tc>
        <w:tc>
          <w:tcPr>
            <w:tcW w:w="1553" w:type="dxa"/>
            <w:noWrap/>
          </w:tcPr>
          <w:p w14:paraId="00F5C0BE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1550" w:type="dxa"/>
            <w:noWrap/>
          </w:tcPr>
          <w:p w14:paraId="6EEFEEBF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1.216</w:t>
            </w:r>
          </w:p>
        </w:tc>
        <w:tc>
          <w:tcPr>
            <w:tcW w:w="777" w:type="dxa"/>
            <w:noWrap/>
          </w:tcPr>
          <w:p w14:paraId="05A6F84C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225</w:t>
            </w:r>
          </w:p>
        </w:tc>
      </w:tr>
      <w:tr w:rsidR="00505C52" w:rsidRPr="004A7916" w14:paraId="20A7357D" w14:textId="77777777" w:rsidTr="00396355">
        <w:trPr>
          <w:trHeight w:val="300"/>
        </w:trPr>
        <w:tc>
          <w:tcPr>
            <w:tcW w:w="2605" w:type="dxa"/>
            <w:noWrap/>
          </w:tcPr>
          <w:p w14:paraId="43CCEC44" w14:textId="259564DD" w:rsidR="00505C52" w:rsidRPr="004A7916" w:rsidRDefault="00505C52" w:rsidP="00526AC8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mployment status (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stable</w:t>
            </w: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16" w:type="dxa"/>
            <w:vMerge/>
          </w:tcPr>
          <w:p w14:paraId="2790D36E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7A0BFDEC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1553" w:type="dxa"/>
            <w:noWrap/>
          </w:tcPr>
          <w:p w14:paraId="39193435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1550" w:type="dxa"/>
            <w:noWrap/>
          </w:tcPr>
          <w:p w14:paraId="16F49745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777" w:type="dxa"/>
            <w:noWrap/>
          </w:tcPr>
          <w:p w14:paraId="405BE684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523</w:t>
            </w:r>
          </w:p>
        </w:tc>
      </w:tr>
      <w:tr w:rsidR="00505C52" w:rsidRPr="004A7916" w14:paraId="3ED75DFA" w14:textId="77777777" w:rsidTr="00396355">
        <w:trPr>
          <w:trHeight w:val="300"/>
        </w:trPr>
        <w:tc>
          <w:tcPr>
            <w:tcW w:w="2605" w:type="dxa"/>
            <w:noWrap/>
          </w:tcPr>
          <w:p w14:paraId="49BBC697" w14:textId="47FE0420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econd job  </w:t>
            </w:r>
            <w:r w:rsidR="00526AC8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(yes)</w:t>
            </w:r>
          </w:p>
        </w:tc>
        <w:tc>
          <w:tcPr>
            <w:tcW w:w="1716" w:type="dxa"/>
            <w:vMerge/>
          </w:tcPr>
          <w:p w14:paraId="43BE61F3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79C091F9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052</w:t>
            </w:r>
          </w:p>
        </w:tc>
        <w:tc>
          <w:tcPr>
            <w:tcW w:w="1553" w:type="dxa"/>
            <w:noWrap/>
          </w:tcPr>
          <w:p w14:paraId="6BACF078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1550" w:type="dxa"/>
            <w:noWrap/>
          </w:tcPr>
          <w:p w14:paraId="649224E7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559</w:t>
            </w:r>
          </w:p>
        </w:tc>
        <w:tc>
          <w:tcPr>
            <w:tcW w:w="777" w:type="dxa"/>
            <w:noWrap/>
          </w:tcPr>
          <w:p w14:paraId="559E8EC1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576</w:t>
            </w:r>
          </w:p>
        </w:tc>
      </w:tr>
      <w:tr w:rsidR="00505C52" w:rsidRPr="004A7916" w14:paraId="6FA24158" w14:textId="77777777" w:rsidTr="00396355">
        <w:trPr>
          <w:trHeight w:val="300"/>
        </w:trPr>
        <w:tc>
          <w:tcPr>
            <w:tcW w:w="2605" w:type="dxa"/>
            <w:noWrap/>
          </w:tcPr>
          <w:p w14:paraId="673D0DD2" w14:textId="594E4F92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Absence from job</w:t>
            </w:r>
            <w:r w:rsidR="004A00CB"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have)</w:t>
            </w:r>
          </w:p>
        </w:tc>
        <w:tc>
          <w:tcPr>
            <w:tcW w:w="1716" w:type="dxa"/>
            <w:vMerge/>
          </w:tcPr>
          <w:p w14:paraId="2C480E80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63611CD7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1553" w:type="dxa"/>
            <w:noWrap/>
          </w:tcPr>
          <w:p w14:paraId="1F9C43DE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550" w:type="dxa"/>
            <w:noWrap/>
          </w:tcPr>
          <w:p w14:paraId="48E4545E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387</w:t>
            </w:r>
          </w:p>
        </w:tc>
        <w:tc>
          <w:tcPr>
            <w:tcW w:w="777" w:type="dxa"/>
            <w:noWrap/>
          </w:tcPr>
          <w:p w14:paraId="7A85873E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699</w:t>
            </w:r>
          </w:p>
        </w:tc>
      </w:tr>
      <w:tr w:rsidR="00505C52" w:rsidRPr="004A7916" w14:paraId="4488E3A4" w14:textId="77777777" w:rsidTr="00396355">
        <w:trPr>
          <w:trHeight w:val="300"/>
        </w:trPr>
        <w:tc>
          <w:tcPr>
            <w:tcW w:w="2605" w:type="dxa"/>
            <w:noWrap/>
          </w:tcPr>
          <w:p w14:paraId="3EB1B57E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="Times New Roman" w:eastAsia="Calibri" w:hAnsi="Times New Roman" w:cs="Times New Roman"/>
                <w:sz w:val="20"/>
                <w:szCs w:val="20"/>
              </w:rPr>
              <w:t>﻿</w:t>
            </w: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Marital status (married)</w:t>
            </w:r>
          </w:p>
        </w:tc>
        <w:tc>
          <w:tcPr>
            <w:tcW w:w="1716" w:type="dxa"/>
            <w:vMerge/>
          </w:tcPr>
          <w:p w14:paraId="428C8B99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24D44AD8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553" w:type="dxa"/>
            <w:noWrap/>
          </w:tcPr>
          <w:p w14:paraId="7F480746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550" w:type="dxa"/>
            <w:noWrap/>
          </w:tcPr>
          <w:p w14:paraId="094BFB39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287</w:t>
            </w:r>
          </w:p>
        </w:tc>
        <w:tc>
          <w:tcPr>
            <w:tcW w:w="777" w:type="dxa"/>
            <w:noWrap/>
          </w:tcPr>
          <w:p w14:paraId="42F177AC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774</w:t>
            </w:r>
          </w:p>
        </w:tc>
      </w:tr>
      <w:tr w:rsidR="00505C52" w:rsidRPr="004A7916" w14:paraId="3524C2AE" w14:textId="77777777" w:rsidTr="00396355">
        <w:trPr>
          <w:trHeight w:val="300"/>
        </w:trPr>
        <w:tc>
          <w:tcPr>
            <w:tcW w:w="2605" w:type="dxa"/>
            <w:noWrap/>
          </w:tcPr>
          <w:p w14:paraId="5291E278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Education (master's degree or higher)</w:t>
            </w:r>
          </w:p>
        </w:tc>
        <w:tc>
          <w:tcPr>
            <w:tcW w:w="1716" w:type="dxa"/>
            <w:vMerge/>
          </w:tcPr>
          <w:p w14:paraId="41A9F1E8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9" w:type="dxa"/>
            <w:noWrap/>
          </w:tcPr>
          <w:p w14:paraId="2FB222BB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1553" w:type="dxa"/>
            <w:noWrap/>
          </w:tcPr>
          <w:p w14:paraId="5FEB246B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142</w:t>
            </w:r>
          </w:p>
        </w:tc>
        <w:tc>
          <w:tcPr>
            <w:tcW w:w="1550" w:type="dxa"/>
            <w:noWrap/>
          </w:tcPr>
          <w:p w14:paraId="5AE0F775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283</w:t>
            </w:r>
          </w:p>
        </w:tc>
        <w:tc>
          <w:tcPr>
            <w:tcW w:w="777" w:type="dxa"/>
            <w:noWrap/>
          </w:tcPr>
          <w:p w14:paraId="03823480" w14:textId="77777777" w:rsidR="00505C52" w:rsidRPr="004A7916" w:rsidRDefault="00505C52" w:rsidP="00505C52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A7916">
              <w:rPr>
                <w:rFonts w:asciiTheme="majorBidi" w:eastAsia="Calibri" w:hAnsiTheme="majorBidi" w:cstheme="majorBidi"/>
                <w:sz w:val="20"/>
                <w:szCs w:val="20"/>
              </w:rPr>
              <w:t>0.778</w:t>
            </w:r>
          </w:p>
        </w:tc>
      </w:tr>
    </w:tbl>
    <w:p w14:paraId="512FA37A" w14:textId="77777777" w:rsidR="00505C52" w:rsidRPr="004A7916" w:rsidRDefault="00505C52" w:rsidP="008B134F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</w:p>
    <w:p w14:paraId="2C991F90" w14:textId="098696ED" w:rsidR="009B559D" w:rsidRPr="004A7916" w:rsidRDefault="00F6549A" w:rsidP="00950BA1">
      <w:pPr>
        <w:rPr>
          <w:rFonts w:asciiTheme="majorBidi" w:eastAsia="Calibri" w:hAnsiTheme="majorBidi" w:cstheme="majorBidi"/>
          <w:b/>
          <w:bCs/>
          <w:sz w:val="20"/>
          <w:szCs w:val="20"/>
        </w:rPr>
      </w:pPr>
      <w:r w:rsidRPr="004A7916">
        <w:rPr>
          <w:rFonts w:asciiTheme="majorBidi" w:eastAsia="Calibri" w:hAnsiTheme="majorBidi" w:cstheme="majorBidi"/>
          <w:b/>
          <w:bCs/>
          <w:sz w:val="20"/>
          <w:szCs w:val="20"/>
        </w:rPr>
        <w:t>Table</w:t>
      </w:r>
      <w:r w:rsidR="00A46FDB" w:rsidRPr="004A7916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  <w:r w:rsidR="00950BA1" w:rsidRPr="004A7916">
        <w:rPr>
          <w:rFonts w:asciiTheme="majorBidi" w:eastAsia="Calibri" w:hAnsiTheme="majorBidi" w:cstheme="majorBidi"/>
          <w:b/>
          <w:bCs/>
          <w:sz w:val="20"/>
          <w:szCs w:val="20"/>
        </w:rPr>
        <w:t>G</w:t>
      </w:r>
      <w:r w:rsidR="009B559D" w:rsidRPr="004A7916">
        <w:rPr>
          <w:rFonts w:asciiTheme="majorBidi" w:eastAsia="Calibri" w:hAnsiTheme="majorBidi" w:cstheme="majorBidi"/>
          <w:b/>
          <w:bCs/>
          <w:sz w:val="20"/>
          <w:szCs w:val="20"/>
        </w:rPr>
        <w:t>. RMSE for neural network.</w:t>
      </w:r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9B559D" w:rsidRPr="004A7916" w14:paraId="58105208" w14:textId="77777777" w:rsidTr="00396355">
        <w:tc>
          <w:tcPr>
            <w:tcW w:w="1335" w:type="dxa"/>
          </w:tcPr>
          <w:p w14:paraId="095C9847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671" w:type="dxa"/>
            <w:gridSpan w:val="2"/>
          </w:tcPr>
          <w:p w14:paraId="404AA1C7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Output: Exhaustion</w:t>
            </w:r>
          </w:p>
        </w:tc>
        <w:tc>
          <w:tcPr>
            <w:tcW w:w="2672" w:type="dxa"/>
            <w:gridSpan w:val="2"/>
          </w:tcPr>
          <w:p w14:paraId="0A2D1BCC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Output: Inefficacy</w:t>
            </w:r>
          </w:p>
        </w:tc>
        <w:tc>
          <w:tcPr>
            <w:tcW w:w="2672" w:type="dxa"/>
            <w:gridSpan w:val="2"/>
          </w:tcPr>
          <w:p w14:paraId="7F90260A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Output: Cynicism</w:t>
            </w:r>
          </w:p>
        </w:tc>
      </w:tr>
      <w:tr w:rsidR="009B559D" w:rsidRPr="004A7916" w14:paraId="2AC5F95B" w14:textId="77777777" w:rsidTr="00396355">
        <w:tc>
          <w:tcPr>
            <w:tcW w:w="1335" w:type="dxa"/>
          </w:tcPr>
          <w:p w14:paraId="0527D540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Network</w:t>
            </w:r>
          </w:p>
        </w:tc>
        <w:tc>
          <w:tcPr>
            <w:tcW w:w="1335" w:type="dxa"/>
          </w:tcPr>
          <w:p w14:paraId="642CB1A5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Training</w:t>
            </w:r>
          </w:p>
        </w:tc>
        <w:tc>
          <w:tcPr>
            <w:tcW w:w="1336" w:type="dxa"/>
          </w:tcPr>
          <w:p w14:paraId="21A7E607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Testing</w:t>
            </w:r>
          </w:p>
        </w:tc>
        <w:tc>
          <w:tcPr>
            <w:tcW w:w="1336" w:type="dxa"/>
          </w:tcPr>
          <w:p w14:paraId="41306147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Training</w:t>
            </w:r>
          </w:p>
        </w:tc>
        <w:tc>
          <w:tcPr>
            <w:tcW w:w="1336" w:type="dxa"/>
          </w:tcPr>
          <w:p w14:paraId="7810A640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Testing</w:t>
            </w:r>
          </w:p>
        </w:tc>
        <w:tc>
          <w:tcPr>
            <w:tcW w:w="1336" w:type="dxa"/>
          </w:tcPr>
          <w:p w14:paraId="31C6CDB4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Training</w:t>
            </w:r>
          </w:p>
        </w:tc>
        <w:tc>
          <w:tcPr>
            <w:tcW w:w="1336" w:type="dxa"/>
          </w:tcPr>
          <w:p w14:paraId="32CE2DF6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Testing</w:t>
            </w:r>
          </w:p>
        </w:tc>
      </w:tr>
      <w:tr w:rsidR="009B559D" w:rsidRPr="004A7916" w14:paraId="674D4F4F" w14:textId="77777777" w:rsidTr="00396355">
        <w:tc>
          <w:tcPr>
            <w:tcW w:w="1335" w:type="dxa"/>
          </w:tcPr>
          <w:p w14:paraId="07FBDA60" w14:textId="77777777" w:rsidR="009B559D" w:rsidRPr="004A7916" w:rsidRDefault="009B559D" w:rsidP="009B559D">
            <w:pPr>
              <w:numPr>
                <w:ilvl w:val="0"/>
                <w:numId w:val="3"/>
              </w:numPr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35" w:type="dxa"/>
          </w:tcPr>
          <w:p w14:paraId="63F53ED5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09</w:t>
            </w:r>
          </w:p>
        </w:tc>
        <w:tc>
          <w:tcPr>
            <w:tcW w:w="1336" w:type="dxa"/>
          </w:tcPr>
          <w:p w14:paraId="527866CA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59</w:t>
            </w:r>
          </w:p>
        </w:tc>
        <w:tc>
          <w:tcPr>
            <w:tcW w:w="1336" w:type="dxa"/>
          </w:tcPr>
          <w:p w14:paraId="700C456C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52</w:t>
            </w:r>
          </w:p>
        </w:tc>
        <w:tc>
          <w:tcPr>
            <w:tcW w:w="1336" w:type="dxa"/>
          </w:tcPr>
          <w:p w14:paraId="21D02B9C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382</w:t>
            </w:r>
          </w:p>
        </w:tc>
        <w:tc>
          <w:tcPr>
            <w:tcW w:w="1336" w:type="dxa"/>
          </w:tcPr>
          <w:p w14:paraId="4A25BE63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77</w:t>
            </w:r>
          </w:p>
        </w:tc>
        <w:tc>
          <w:tcPr>
            <w:tcW w:w="1336" w:type="dxa"/>
          </w:tcPr>
          <w:p w14:paraId="2505B714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184</w:t>
            </w:r>
          </w:p>
        </w:tc>
      </w:tr>
      <w:tr w:rsidR="009B559D" w:rsidRPr="004A7916" w14:paraId="0FCCFE59" w14:textId="77777777" w:rsidTr="00396355">
        <w:tc>
          <w:tcPr>
            <w:tcW w:w="1335" w:type="dxa"/>
          </w:tcPr>
          <w:p w14:paraId="1BE869C3" w14:textId="77777777" w:rsidR="009B559D" w:rsidRPr="004A7916" w:rsidRDefault="009B559D" w:rsidP="009B559D">
            <w:pPr>
              <w:numPr>
                <w:ilvl w:val="0"/>
                <w:numId w:val="3"/>
              </w:numPr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35" w:type="dxa"/>
          </w:tcPr>
          <w:p w14:paraId="3E2E0C12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23</w:t>
            </w:r>
          </w:p>
        </w:tc>
        <w:tc>
          <w:tcPr>
            <w:tcW w:w="1336" w:type="dxa"/>
          </w:tcPr>
          <w:p w14:paraId="0791EB27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744</w:t>
            </w:r>
          </w:p>
        </w:tc>
        <w:tc>
          <w:tcPr>
            <w:tcW w:w="1336" w:type="dxa"/>
          </w:tcPr>
          <w:p w14:paraId="03F6FE21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46</w:t>
            </w:r>
          </w:p>
        </w:tc>
        <w:tc>
          <w:tcPr>
            <w:tcW w:w="1336" w:type="dxa"/>
          </w:tcPr>
          <w:p w14:paraId="357FEBFD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306</w:t>
            </w:r>
          </w:p>
        </w:tc>
        <w:tc>
          <w:tcPr>
            <w:tcW w:w="1336" w:type="dxa"/>
          </w:tcPr>
          <w:p w14:paraId="078D2500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003</w:t>
            </w:r>
          </w:p>
        </w:tc>
        <w:tc>
          <w:tcPr>
            <w:tcW w:w="1336" w:type="dxa"/>
          </w:tcPr>
          <w:p w14:paraId="4CD12D8B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95</w:t>
            </w:r>
          </w:p>
        </w:tc>
      </w:tr>
      <w:tr w:rsidR="009B559D" w:rsidRPr="004A7916" w14:paraId="678A19B7" w14:textId="77777777" w:rsidTr="00396355">
        <w:tc>
          <w:tcPr>
            <w:tcW w:w="1335" w:type="dxa"/>
          </w:tcPr>
          <w:p w14:paraId="46464F6F" w14:textId="77777777" w:rsidR="009B559D" w:rsidRPr="004A7916" w:rsidRDefault="009B559D" w:rsidP="009B559D">
            <w:pPr>
              <w:numPr>
                <w:ilvl w:val="0"/>
                <w:numId w:val="3"/>
              </w:numPr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35" w:type="dxa"/>
          </w:tcPr>
          <w:p w14:paraId="12622A85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26</w:t>
            </w:r>
          </w:p>
        </w:tc>
        <w:tc>
          <w:tcPr>
            <w:tcW w:w="1336" w:type="dxa"/>
          </w:tcPr>
          <w:p w14:paraId="5B05F7F2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671</w:t>
            </w:r>
          </w:p>
        </w:tc>
        <w:tc>
          <w:tcPr>
            <w:tcW w:w="1336" w:type="dxa"/>
          </w:tcPr>
          <w:p w14:paraId="0F05F1A2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96</w:t>
            </w:r>
          </w:p>
        </w:tc>
        <w:tc>
          <w:tcPr>
            <w:tcW w:w="1336" w:type="dxa"/>
          </w:tcPr>
          <w:p w14:paraId="72138AD9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50</w:t>
            </w:r>
          </w:p>
        </w:tc>
        <w:tc>
          <w:tcPr>
            <w:tcW w:w="1336" w:type="dxa"/>
          </w:tcPr>
          <w:p w14:paraId="72C28D1B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78</w:t>
            </w:r>
          </w:p>
        </w:tc>
        <w:tc>
          <w:tcPr>
            <w:tcW w:w="1336" w:type="dxa"/>
          </w:tcPr>
          <w:p w14:paraId="2CAC42C4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19</w:t>
            </w:r>
          </w:p>
        </w:tc>
      </w:tr>
      <w:tr w:rsidR="009B559D" w:rsidRPr="004A7916" w14:paraId="1031BEAE" w14:textId="77777777" w:rsidTr="00396355">
        <w:tc>
          <w:tcPr>
            <w:tcW w:w="1335" w:type="dxa"/>
          </w:tcPr>
          <w:p w14:paraId="38096A62" w14:textId="77777777" w:rsidR="009B559D" w:rsidRPr="004A7916" w:rsidRDefault="009B559D" w:rsidP="009B559D">
            <w:pPr>
              <w:numPr>
                <w:ilvl w:val="0"/>
                <w:numId w:val="3"/>
              </w:numPr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35" w:type="dxa"/>
          </w:tcPr>
          <w:p w14:paraId="5C42F077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20</w:t>
            </w:r>
          </w:p>
        </w:tc>
        <w:tc>
          <w:tcPr>
            <w:tcW w:w="1336" w:type="dxa"/>
          </w:tcPr>
          <w:p w14:paraId="0F0FEE49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45</w:t>
            </w:r>
          </w:p>
        </w:tc>
        <w:tc>
          <w:tcPr>
            <w:tcW w:w="1336" w:type="dxa"/>
          </w:tcPr>
          <w:p w14:paraId="71350CF4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24</w:t>
            </w:r>
          </w:p>
        </w:tc>
        <w:tc>
          <w:tcPr>
            <w:tcW w:w="1336" w:type="dxa"/>
          </w:tcPr>
          <w:p w14:paraId="1B3EF3D0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315</w:t>
            </w:r>
          </w:p>
        </w:tc>
        <w:tc>
          <w:tcPr>
            <w:tcW w:w="1336" w:type="dxa"/>
          </w:tcPr>
          <w:p w14:paraId="591C401D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53</w:t>
            </w:r>
          </w:p>
        </w:tc>
        <w:tc>
          <w:tcPr>
            <w:tcW w:w="1336" w:type="dxa"/>
          </w:tcPr>
          <w:p w14:paraId="2BD4724D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008</w:t>
            </w:r>
          </w:p>
        </w:tc>
      </w:tr>
      <w:tr w:rsidR="009B559D" w:rsidRPr="004A7916" w14:paraId="34491B51" w14:textId="77777777" w:rsidTr="00396355">
        <w:tc>
          <w:tcPr>
            <w:tcW w:w="1335" w:type="dxa"/>
          </w:tcPr>
          <w:p w14:paraId="5F6CD05B" w14:textId="77777777" w:rsidR="009B559D" w:rsidRPr="004A7916" w:rsidRDefault="009B559D" w:rsidP="009B559D">
            <w:pPr>
              <w:numPr>
                <w:ilvl w:val="0"/>
                <w:numId w:val="3"/>
              </w:numPr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35" w:type="dxa"/>
          </w:tcPr>
          <w:p w14:paraId="6C822745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20</w:t>
            </w:r>
          </w:p>
        </w:tc>
        <w:tc>
          <w:tcPr>
            <w:tcW w:w="1336" w:type="dxa"/>
          </w:tcPr>
          <w:p w14:paraId="582977B4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736</w:t>
            </w:r>
          </w:p>
        </w:tc>
        <w:tc>
          <w:tcPr>
            <w:tcW w:w="1336" w:type="dxa"/>
          </w:tcPr>
          <w:p w14:paraId="49E2151F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42</w:t>
            </w:r>
          </w:p>
        </w:tc>
        <w:tc>
          <w:tcPr>
            <w:tcW w:w="1336" w:type="dxa"/>
          </w:tcPr>
          <w:p w14:paraId="01513336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340</w:t>
            </w:r>
          </w:p>
        </w:tc>
        <w:tc>
          <w:tcPr>
            <w:tcW w:w="1336" w:type="dxa"/>
          </w:tcPr>
          <w:p w14:paraId="23265624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62</w:t>
            </w:r>
          </w:p>
        </w:tc>
        <w:tc>
          <w:tcPr>
            <w:tcW w:w="1336" w:type="dxa"/>
          </w:tcPr>
          <w:p w14:paraId="10C36D69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103</w:t>
            </w:r>
          </w:p>
        </w:tc>
      </w:tr>
      <w:tr w:rsidR="009B559D" w:rsidRPr="004A7916" w14:paraId="48F01D3B" w14:textId="77777777" w:rsidTr="00396355">
        <w:tc>
          <w:tcPr>
            <w:tcW w:w="1335" w:type="dxa"/>
          </w:tcPr>
          <w:p w14:paraId="73A9BD2A" w14:textId="77777777" w:rsidR="009B559D" w:rsidRPr="004A7916" w:rsidRDefault="009B559D" w:rsidP="009B559D">
            <w:pPr>
              <w:numPr>
                <w:ilvl w:val="0"/>
                <w:numId w:val="3"/>
              </w:numPr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35" w:type="dxa"/>
          </w:tcPr>
          <w:p w14:paraId="51CAE86F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06</w:t>
            </w:r>
          </w:p>
        </w:tc>
        <w:tc>
          <w:tcPr>
            <w:tcW w:w="1336" w:type="dxa"/>
          </w:tcPr>
          <w:p w14:paraId="7043C968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74</w:t>
            </w:r>
          </w:p>
        </w:tc>
        <w:tc>
          <w:tcPr>
            <w:tcW w:w="1336" w:type="dxa"/>
          </w:tcPr>
          <w:p w14:paraId="739287E0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023</w:t>
            </w:r>
          </w:p>
        </w:tc>
        <w:tc>
          <w:tcPr>
            <w:tcW w:w="1336" w:type="dxa"/>
          </w:tcPr>
          <w:p w14:paraId="57738832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007</w:t>
            </w:r>
          </w:p>
        </w:tc>
        <w:tc>
          <w:tcPr>
            <w:tcW w:w="1336" w:type="dxa"/>
          </w:tcPr>
          <w:p w14:paraId="063CCEB1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52</w:t>
            </w:r>
          </w:p>
        </w:tc>
        <w:tc>
          <w:tcPr>
            <w:tcW w:w="1336" w:type="dxa"/>
          </w:tcPr>
          <w:p w14:paraId="65D21EAF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075</w:t>
            </w:r>
          </w:p>
        </w:tc>
      </w:tr>
      <w:tr w:rsidR="009B559D" w:rsidRPr="004A7916" w14:paraId="4249DD8B" w14:textId="77777777" w:rsidTr="00396355">
        <w:tc>
          <w:tcPr>
            <w:tcW w:w="1335" w:type="dxa"/>
          </w:tcPr>
          <w:p w14:paraId="3E9E2B5D" w14:textId="77777777" w:rsidR="009B559D" w:rsidRPr="004A7916" w:rsidRDefault="009B559D" w:rsidP="009B559D">
            <w:pPr>
              <w:numPr>
                <w:ilvl w:val="0"/>
                <w:numId w:val="3"/>
              </w:numPr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35" w:type="dxa"/>
          </w:tcPr>
          <w:p w14:paraId="54F25AD6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785</w:t>
            </w:r>
          </w:p>
        </w:tc>
        <w:tc>
          <w:tcPr>
            <w:tcW w:w="1336" w:type="dxa"/>
          </w:tcPr>
          <w:p w14:paraId="7093AB97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042</w:t>
            </w:r>
          </w:p>
        </w:tc>
        <w:tc>
          <w:tcPr>
            <w:tcW w:w="1336" w:type="dxa"/>
          </w:tcPr>
          <w:p w14:paraId="6C2AB69D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46</w:t>
            </w:r>
          </w:p>
        </w:tc>
        <w:tc>
          <w:tcPr>
            <w:tcW w:w="1336" w:type="dxa"/>
          </w:tcPr>
          <w:p w14:paraId="3DACA17E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55</w:t>
            </w:r>
          </w:p>
        </w:tc>
        <w:tc>
          <w:tcPr>
            <w:tcW w:w="1336" w:type="dxa"/>
          </w:tcPr>
          <w:p w14:paraId="22BC2D60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98</w:t>
            </w:r>
          </w:p>
        </w:tc>
        <w:tc>
          <w:tcPr>
            <w:tcW w:w="1336" w:type="dxa"/>
          </w:tcPr>
          <w:p w14:paraId="2825841C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59</w:t>
            </w:r>
          </w:p>
        </w:tc>
      </w:tr>
      <w:tr w:rsidR="009B559D" w:rsidRPr="004A7916" w14:paraId="25B56350" w14:textId="77777777" w:rsidTr="00396355">
        <w:tc>
          <w:tcPr>
            <w:tcW w:w="1335" w:type="dxa"/>
          </w:tcPr>
          <w:p w14:paraId="26C50041" w14:textId="77777777" w:rsidR="009B559D" w:rsidRPr="004A7916" w:rsidRDefault="009B559D" w:rsidP="009B559D">
            <w:pPr>
              <w:numPr>
                <w:ilvl w:val="0"/>
                <w:numId w:val="3"/>
              </w:numPr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35" w:type="dxa"/>
          </w:tcPr>
          <w:p w14:paraId="6EA78086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794</w:t>
            </w:r>
          </w:p>
        </w:tc>
        <w:tc>
          <w:tcPr>
            <w:tcW w:w="1336" w:type="dxa"/>
          </w:tcPr>
          <w:p w14:paraId="2AFA7663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78</w:t>
            </w:r>
          </w:p>
        </w:tc>
        <w:tc>
          <w:tcPr>
            <w:tcW w:w="1336" w:type="dxa"/>
          </w:tcPr>
          <w:p w14:paraId="659C8868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04</w:t>
            </w:r>
          </w:p>
        </w:tc>
        <w:tc>
          <w:tcPr>
            <w:tcW w:w="1336" w:type="dxa"/>
          </w:tcPr>
          <w:p w14:paraId="4129F2D2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143</w:t>
            </w:r>
          </w:p>
        </w:tc>
        <w:tc>
          <w:tcPr>
            <w:tcW w:w="1336" w:type="dxa"/>
          </w:tcPr>
          <w:p w14:paraId="0155317E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63</w:t>
            </w:r>
          </w:p>
        </w:tc>
        <w:tc>
          <w:tcPr>
            <w:tcW w:w="1336" w:type="dxa"/>
          </w:tcPr>
          <w:p w14:paraId="3C586206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01</w:t>
            </w:r>
          </w:p>
        </w:tc>
      </w:tr>
      <w:tr w:rsidR="009B559D" w:rsidRPr="004A7916" w14:paraId="2DAE4FDB" w14:textId="77777777" w:rsidTr="00396355">
        <w:tc>
          <w:tcPr>
            <w:tcW w:w="1335" w:type="dxa"/>
          </w:tcPr>
          <w:p w14:paraId="3AAFBEEB" w14:textId="77777777" w:rsidR="009B559D" w:rsidRPr="004A7916" w:rsidRDefault="009B559D" w:rsidP="009B559D">
            <w:pPr>
              <w:numPr>
                <w:ilvl w:val="0"/>
                <w:numId w:val="3"/>
              </w:numPr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35" w:type="dxa"/>
          </w:tcPr>
          <w:p w14:paraId="033C0276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07</w:t>
            </w:r>
          </w:p>
        </w:tc>
        <w:tc>
          <w:tcPr>
            <w:tcW w:w="1336" w:type="dxa"/>
          </w:tcPr>
          <w:p w14:paraId="3037081D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17</w:t>
            </w:r>
          </w:p>
        </w:tc>
        <w:tc>
          <w:tcPr>
            <w:tcW w:w="1336" w:type="dxa"/>
          </w:tcPr>
          <w:p w14:paraId="4A3F1090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16</w:t>
            </w:r>
          </w:p>
        </w:tc>
        <w:tc>
          <w:tcPr>
            <w:tcW w:w="1336" w:type="dxa"/>
          </w:tcPr>
          <w:p w14:paraId="706B2E7D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460</w:t>
            </w:r>
          </w:p>
        </w:tc>
        <w:tc>
          <w:tcPr>
            <w:tcW w:w="1336" w:type="dxa"/>
          </w:tcPr>
          <w:p w14:paraId="5AE36ADE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36</w:t>
            </w:r>
          </w:p>
        </w:tc>
        <w:tc>
          <w:tcPr>
            <w:tcW w:w="1336" w:type="dxa"/>
          </w:tcPr>
          <w:p w14:paraId="6187B16B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125</w:t>
            </w:r>
          </w:p>
        </w:tc>
      </w:tr>
      <w:tr w:rsidR="009B559D" w:rsidRPr="004A7916" w14:paraId="0311D70C" w14:textId="77777777" w:rsidTr="00396355">
        <w:tc>
          <w:tcPr>
            <w:tcW w:w="1335" w:type="dxa"/>
          </w:tcPr>
          <w:p w14:paraId="133A5350" w14:textId="77777777" w:rsidR="009B559D" w:rsidRPr="004A7916" w:rsidRDefault="009B559D" w:rsidP="009B559D">
            <w:pPr>
              <w:numPr>
                <w:ilvl w:val="0"/>
                <w:numId w:val="3"/>
              </w:numPr>
              <w:contextualSpacing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335" w:type="dxa"/>
          </w:tcPr>
          <w:p w14:paraId="3F9AD3DE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08</w:t>
            </w:r>
          </w:p>
        </w:tc>
        <w:tc>
          <w:tcPr>
            <w:tcW w:w="1336" w:type="dxa"/>
          </w:tcPr>
          <w:p w14:paraId="31BEC125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67</w:t>
            </w:r>
          </w:p>
        </w:tc>
        <w:tc>
          <w:tcPr>
            <w:tcW w:w="1336" w:type="dxa"/>
          </w:tcPr>
          <w:p w14:paraId="7E046594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59</w:t>
            </w:r>
          </w:p>
        </w:tc>
        <w:tc>
          <w:tcPr>
            <w:tcW w:w="1336" w:type="dxa"/>
          </w:tcPr>
          <w:p w14:paraId="09B9E75D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45</w:t>
            </w:r>
          </w:p>
        </w:tc>
        <w:tc>
          <w:tcPr>
            <w:tcW w:w="1336" w:type="dxa"/>
          </w:tcPr>
          <w:p w14:paraId="3BED935B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83</w:t>
            </w:r>
          </w:p>
        </w:tc>
        <w:tc>
          <w:tcPr>
            <w:tcW w:w="1336" w:type="dxa"/>
          </w:tcPr>
          <w:p w14:paraId="243AE938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67</w:t>
            </w:r>
          </w:p>
        </w:tc>
      </w:tr>
      <w:tr w:rsidR="009B559D" w:rsidRPr="004A7916" w14:paraId="082A1E04" w14:textId="77777777" w:rsidTr="00396355">
        <w:tc>
          <w:tcPr>
            <w:tcW w:w="1335" w:type="dxa"/>
          </w:tcPr>
          <w:p w14:paraId="5E73A8B2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Mean</w:t>
            </w:r>
          </w:p>
        </w:tc>
        <w:tc>
          <w:tcPr>
            <w:tcW w:w="1335" w:type="dxa"/>
          </w:tcPr>
          <w:p w14:paraId="161B9D7E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09</w:t>
            </w:r>
          </w:p>
        </w:tc>
        <w:tc>
          <w:tcPr>
            <w:tcW w:w="1336" w:type="dxa"/>
          </w:tcPr>
          <w:p w14:paraId="3C75B9AC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863</w:t>
            </w:r>
          </w:p>
        </w:tc>
        <w:tc>
          <w:tcPr>
            <w:tcW w:w="1336" w:type="dxa"/>
          </w:tcPr>
          <w:p w14:paraId="0B60DF98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21</w:t>
            </w:r>
          </w:p>
        </w:tc>
        <w:tc>
          <w:tcPr>
            <w:tcW w:w="1336" w:type="dxa"/>
          </w:tcPr>
          <w:p w14:paraId="1E6E711C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210</w:t>
            </w:r>
          </w:p>
        </w:tc>
        <w:tc>
          <w:tcPr>
            <w:tcW w:w="1336" w:type="dxa"/>
          </w:tcPr>
          <w:p w14:paraId="0DF5FD11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971</w:t>
            </w:r>
          </w:p>
        </w:tc>
        <w:tc>
          <w:tcPr>
            <w:tcW w:w="1336" w:type="dxa"/>
          </w:tcPr>
          <w:p w14:paraId="30FA2A00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1.013</w:t>
            </w:r>
          </w:p>
        </w:tc>
      </w:tr>
      <w:tr w:rsidR="009B559D" w:rsidRPr="004A7916" w14:paraId="1148B6C8" w14:textId="77777777" w:rsidTr="00396355">
        <w:tc>
          <w:tcPr>
            <w:tcW w:w="1335" w:type="dxa"/>
          </w:tcPr>
          <w:p w14:paraId="52CE3507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Std. Deviation</w:t>
            </w:r>
          </w:p>
        </w:tc>
        <w:tc>
          <w:tcPr>
            <w:tcW w:w="1335" w:type="dxa"/>
          </w:tcPr>
          <w:p w14:paraId="4BD52283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0132</w:t>
            </w:r>
          </w:p>
        </w:tc>
        <w:tc>
          <w:tcPr>
            <w:tcW w:w="1336" w:type="dxa"/>
          </w:tcPr>
          <w:p w14:paraId="4A99D4AE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119</w:t>
            </w:r>
          </w:p>
        </w:tc>
        <w:tc>
          <w:tcPr>
            <w:tcW w:w="1336" w:type="dxa"/>
          </w:tcPr>
          <w:p w14:paraId="0A80EFEE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074</w:t>
            </w:r>
          </w:p>
        </w:tc>
        <w:tc>
          <w:tcPr>
            <w:tcW w:w="1336" w:type="dxa"/>
          </w:tcPr>
          <w:p w14:paraId="0F813356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187</w:t>
            </w:r>
          </w:p>
        </w:tc>
        <w:tc>
          <w:tcPr>
            <w:tcW w:w="1336" w:type="dxa"/>
          </w:tcPr>
          <w:p w14:paraId="6A9B34B8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021</w:t>
            </w:r>
          </w:p>
        </w:tc>
        <w:tc>
          <w:tcPr>
            <w:tcW w:w="1336" w:type="dxa"/>
          </w:tcPr>
          <w:p w14:paraId="5F4265D0" w14:textId="77777777" w:rsidR="009B559D" w:rsidRPr="004A7916" w:rsidRDefault="009B559D" w:rsidP="009B559D">
            <w:pPr>
              <w:rPr>
                <w:rFonts w:asciiTheme="majorBidi" w:eastAsia="Calibri" w:hAnsiTheme="majorBidi" w:cstheme="majorBidi"/>
              </w:rPr>
            </w:pPr>
            <w:r w:rsidRPr="004A7916">
              <w:rPr>
                <w:rFonts w:asciiTheme="majorBidi" w:eastAsia="Calibri" w:hAnsiTheme="majorBidi" w:cstheme="majorBidi"/>
              </w:rPr>
              <w:t>0.105</w:t>
            </w:r>
          </w:p>
        </w:tc>
      </w:tr>
    </w:tbl>
    <w:p w14:paraId="2D98BE72" w14:textId="77777777" w:rsidR="009B559D" w:rsidRPr="004A7916" w:rsidRDefault="009B559D" w:rsidP="009B559D">
      <w:pPr>
        <w:rPr>
          <w:rFonts w:asciiTheme="majorBidi" w:eastAsia="Calibri" w:hAnsiTheme="majorBidi" w:cstheme="majorBidi"/>
          <w:sz w:val="24"/>
          <w:szCs w:val="24"/>
        </w:rPr>
      </w:pPr>
    </w:p>
    <w:p w14:paraId="0387B10B" w14:textId="079FA50D" w:rsidR="001E01D7" w:rsidRPr="004A7916" w:rsidRDefault="001E01D7" w:rsidP="00625F55">
      <w:pPr>
        <w:tabs>
          <w:tab w:val="left" w:pos="3500"/>
        </w:tabs>
        <w:rPr>
          <w:rFonts w:asciiTheme="majorBidi" w:eastAsia="Calibri" w:hAnsiTheme="majorBidi" w:cstheme="majorBidi"/>
          <w:sz w:val="16"/>
          <w:szCs w:val="16"/>
        </w:rPr>
      </w:pPr>
    </w:p>
    <w:p w14:paraId="128BA417" w14:textId="1222BAF5" w:rsidR="001E01D7" w:rsidRPr="004A7916" w:rsidRDefault="001E01D7" w:rsidP="00625F55">
      <w:pPr>
        <w:tabs>
          <w:tab w:val="left" w:pos="3500"/>
        </w:tabs>
        <w:rPr>
          <w:rFonts w:asciiTheme="majorBidi" w:eastAsia="Calibri" w:hAnsiTheme="majorBidi" w:cstheme="majorBidi"/>
          <w:sz w:val="16"/>
          <w:szCs w:val="16"/>
        </w:rPr>
      </w:pPr>
    </w:p>
    <w:p w14:paraId="596B101C" w14:textId="7B55EA78" w:rsidR="001E01D7" w:rsidRPr="004A7916" w:rsidRDefault="001E01D7" w:rsidP="00625F55">
      <w:pPr>
        <w:tabs>
          <w:tab w:val="left" w:pos="3500"/>
        </w:tabs>
        <w:rPr>
          <w:rFonts w:asciiTheme="majorBidi" w:eastAsia="Calibri" w:hAnsiTheme="majorBidi" w:cstheme="majorBidi"/>
          <w:sz w:val="16"/>
          <w:szCs w:val="16"/>
        </w:rPr>
      </w:pPr>
    </w:p>
    <w:p w14:paraId="2A10F7CE" w14:textId="67FF5733" w:rsidR="001E01D7" w:rsidRPr="004A7916" w:rsidRDefault="001E01D7" w:rsidP="00625F55">
      <w:pPr>
        <w:tabs>
          <w:tab w:val="left" w:pos="3500"/>
        </w:tabs>
        <w:rPr>
          <w:rFonts w:asciiTheme="majorBidi" w:eastAsia="Calibri" w:hAnsiTheme="majorBidi" w:cstheme="majorBidi"/>
          <w:sz w:val="16"/>
          <w:szCs w:val="16"/>
        </w:rPr>
      </w:pPr>
    </w:p>
    <w:p w14:paraId="49C136AA" w14:textId="145AEA42" w:rsidR="001E01D7" w:rsidRPr="004A7916" w:rsidRDefault="001E01D7" w:rsidP="00625F55">
      <w:pPr>
        <w:tabs>
          <w:tab w:val="left" w:pos="3500"/>
        </w:tabs>
        <w:rPr>
          <w:rFonts w:asciiTheme="majorBidi" w:eastAsia="Calibri" w:hAnsiTheme="majorBidi" w:cstheme="majorBidi"/>
          <w:sz w:val="16"/>
          <w:szCs w:val="16"/>
        </w:rPr>
      </w:pPr>
    </w:p>
    <w:sectPr w:rsidR="001E01D7" w:rsidRPr="004A7916" w:rsidSect="00F3100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EA259B" w14:textId="77777777" w:rsidR="00CE5C07" w:rsidRDefault="00CE5C07" w:rsidP="004E4AE5">
      <w:pPr>
        <w:spacing w:after="0" w:line="240" w:lineRule="auto"/>
      </w:pPr>
      <w:r>
        <w:separator/>
      </w:r>
    </w:p>
  </w:endnote>
  <w:endnote w:type="continuationSeparator" w:id="0">
    <w:p w14:paraId="74F3DF02" w14:textId="77777777" w:rsidR="00CE5C07" w:rsidRDefault="00CE5C07" w:rsidP="004E4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40462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2B6378" w14:textId="020AB5C9" w:rsidR="00950BA1" w:rsidRPr="00886852" w:rsidRDefault="00950BA1">
        <w:pPr>
          <w:pStyle w:val="Footer"/>
          <w:jc w:val="right"/>
        </w:pPr>
        <w:r w:rsidRPr="00886852">
          <w:fldChar w:fldCharType="begin"/>
        </w:r>
        <w:r w:rsidRPr="00886852">
          <w:instrText xml:space="preserve"> PAGE   \* MERGEFORMAT </w:instrText>
        </w:r>
        <w:r w:rsidRPr="00886852">
          <w:fldChar w:fldCharType="separate"/>
        </w:r>
        <w:r w:rsidR="007A7479">
          <w:rPr>
            <w:noProof/>
          </w:rPr>
          <w:t>1</w:t>
        </w:r>
        <w:r w:rsidRPr="00886852">
          <w:rPr>
            <w:noProof/>
          </w:rPr>
          <w:fldChar w:fldCharType="end"/>
        </w:r>
      </w:p>
    </w:sdtContent>
  </w:sdt>
  <w:p w14:paraId="3693D26E" w14:textId="77777777" w:rsidR="00950BA1" w:rsidRDefault="00950B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14EBE4" w14:textId="77777777" w:rsidR="00CE5C07" w:rsidRDefault="00CE5C07" w:rsidP="004E4AE5">
      <w:pPr>
        <w:spacing w:after="0" w:line="240" w:lineRule="auto"/>
      </w:pPr>
      <w:r>
        <w:separator/>
      </w:r>
    </w:p>
  </w:footnote>
  <w:footnote w:type="continuationSeparator" w:id="0">
    <w:p w14:paraId="6945002F" w14:textId="77777777" w:rsidR="00CE5C07" w:rsidRDefault="00CE5C07" w:rsidP="004E4A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26962" w14:textId="77777777" w:rsidR="00950BA1" w:rsidRDefault="00950BA1" w:rsidP="006074BC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AB0E9F"/>
    <w:multiLevelType w:val="hybridMultilevel"/>
    <w:tmpl w:val="C08AFD70"/>
    <w:lvl w:ilvl="0" w:tplc="420AC706">
      <w:start w:val="1"/>
      <w:numFmt w:val="lowerLetter"/>
      <w:lvlText w:val="%1.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60" w:hanging="360"/>
      </w:pPr>
    </w:lvl>
    <w:lvl w:ilvl="2" w:tplc="0409001B" w:tentative="1">
      <w:start w:val="1"/>
      <w:numFmt w:val="lowerRoman"/>
      <w:lvlText w:val="%3."/>
      <w:lvlJc w:val="right"/>
      <w:pPr>
        <w:ind w:left="4080" w:hanging="180"/>
      </w:pPr>
    </w:lvl>
    <w:lvl w:ilvl="3" w:tplc="0409000F" w:tentative="1">
      <w:start w:val="1"/>
      <w:numFmt w:val="decimal"/>
      <w:lvlText w:val="%4."/>
      <w:lvlJc w:val="left"/>
      <w:pPr>
        <w:ind w:left="4800" w:hanging="360"/>
      </w:pPr>
    </w:lvl>
    <w:lvl w:ilvl="4" w:tplc="04090019" w:tentative="1">
      <w:start w:val="1"/>
      <w:numFmt w:val="lowerLetter"/>
      <w:lvlText w:val="%5."/>
      <w:lvlJc w:val="left"/>
      <w:pPr>
        <w:ind w:left="5520" w:hanging="360"/>
      </w:pPr>
    </w:lvl>
    <w:lvl w:ilvl="5" w:tplc="0409001B" w:tentative="1">
      <w:start w:val="1"/>
      <w:numFmt w:val="lowerRoman"/>
      <w:lvlText w:val="%6."/>
      <w:lvlJc w:val="right"/>
      <w:pPr>
        <w:ind w:left="6240" w:hanging="180"/>
      </w:pPr>
    </w:lvl>
    <w:lvl w:ilvl="6" w:tplc="0409000F" w:tentative="1">
      <w:start w:val="1"/>
      <w:numFmt w:val="decimal"/>
      <w:lvlText w:val="%7."/>
      <w:lvlJc w:val="left"/>
      <w:pPr>
        <w:ind w:left="6960" w:hanging="360"/>
      </w:pPr>
    </w:lvl>
    <w:lvl w:ilvl="7" w:tplc="04090019" w:tentative="1">
      <w:start w:val="1"/>
      <w:numFmt w:val="lowerLetter"/>
      <w:lvlText w:val="%8."/>
      <w:lvlJc w:val="left"/>
      <w:pPr>
        <w:ind w:left="7680" w:hanging="360"/>
      </w:pPr>
    </w:lvl>
    <w:lvl w:ilvl="8" w:tplc="04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1">
    <w:nsid w:val="2EA47BB4"/>
    <w:multiLevelType w:val="hybridMultilevel"/>
    <w:tmpl w:val="E5A0D19E"/>
    <w:lvl w:ilvl="0" w:tplc="79AAF3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2C3348"/>
    <w:multiLevelType w:val="hybridMultilevel"/>
    <w:tmpl w:val="87903856"/>
    <w:lvl w:ilvl="0" w:tplc="C79C317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6C042B43"/>
    <w:multiLevelType w:val="hybridMultilevel"/>
    <w:tmpl w:val="954609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EC1"/>
    <w:rsid w:val="00003186"/>
    <w:rsid w:val="000034BA"/>
    <w:rsid w:val="00003833"/>
    <w:rsid w:val="00023D6B"/>
    <w:rsid w:val="000244C3"/>
    <w:rsid w:val="00033BAD"/>
    <w:rsid w:val="00045AE6"/>
    <w:rsid w:val="0005160A"/>
    <w:rsid w:val="000601E0"/>
    <w:rsid w:val="000605DE"/>
    <w:rsid w:val="000632B4"/>
    <w:rsid w:val="000676D8"/>
    <w:rsid w:val="0007520C"/>
    <w:rsid w:val="000771F7"/>
    <w:rsid w:val="00077C16"/>
    <w:rsid w:val="00077F87"/>
    <w:rsid w:val="00081FE7"/>
    <w:rsid w:val="000822C7"/>
    <w:rsid w:val="00083198"/>
    <w:rsid w:val="00090437"/>
    <w:rsid w:val="000A2FDF"/>
    <w:rsid w:val="000B7342"/>
    <w:rsid w:val="000C663C"/>
    <w:rsid w:val="000C6EC2"/>
    <w:rsid w:val="000C6F28"/>
    <w:rsid w:val="000D0200"/>
    <w:rsid w:val="000D1E77"/>
    <w:rsid w:val="000D7199"/>
    <w:rsid w:val="000E77F7"/>
    <w:rsid w:val="000E786B"/>
    <w:rsid w:val="000F42C9"/>
    <w:rsid w:val="000F49B5"/>
    <w:rsid w:val="000F638E"/>
    <w:rsid w:val="000F6E4D"/>
    <w:rsid w:val="000F7926"/>
    <w:rsid w:val="000F79AE"/>
    <w:rsid w:val="00100513"/>
    <w:rsid w:val="00114958"/>
    <w:rsid w:val="00121738"/>
    <w:rsid w:val="0012610A"/>
    <w:rsid w:val="0012695D"/>
    <w:rsid w:val="0014443A"/>
    <w:rsid w:val="00146E7B"/>
    <w:rsid w:val="00151F74"/>
    <w:rsid w:val="00164276"/>
    <w:rsid w:val="001674B3"/>
    <w:rsid w:val="00170AC2"/>
    <w:rsid w:val="00173467"/>
    <w:rsid w:val="00173C05"/>
    <w:rsid w:val="001748CD"/>
    <w:rsid w:val="001752EC"/>
    <w:rsid w:val="00183BC8"/>
    <w:rsid w:val="001868FA"/>
    <w:rsid w:val="00190765"/>
    <w:rsid w:val="00190B8B"/>
    <w:rsid w:val="001A11A5"/>
    <w:rsid w:val="001A1B7E"/>
    <w:rsid w:val="001A510A"/>
    <w:rsid w:val="001B0C86"/>
    <w:rsid w:val="001C4591"/>
    <w:rsid w:val="001D0EBE"/>
    <w:rsid w:val="001D42EA"/>
    <w:rsid w:val="001D56A0"/>
    <w:rsid w:val="001D644E"/>
    <w:rsid w:val="001E01D7"/>
    <w:rsid w:val="001E0A80"/>
    <w:rsid w:val="001E1B00"/>
    <w:rsid w:val="001E39BE"/>
    <w:rsid w:val="001E5795"/>
    <w:rsid w:val="001F2DE5"/>
    <w:rsid w:val="001F430A"/>
    <w:rsid w:val="00200CA1"/>
    <w:rsid w:val="00202894"/>
    <w:rsid w:val="00204F2D"/>
    <w:rsid w:val="00204F3B"/>
    <w:rsid w:val="002128B1"/>
    <w:rsid w:val="0021395E"/>
    <w:rsid w:val="002140DB"/>
    <w:rsid w:val="00226C92"/>
    <w:rsid w:val="00230C25"/>
    <w:rsid w:val="002327DA"/>
    <w:rsid w:val="00233518"/>
    <w:rsid w:val="002337BF"/>
    <w:rsid w:val="002416B0"/>
    <w:rsid w:val="0024299B"/>
    <w:rsid w:val="00242EBA"/>
    <w:rsid w:val="00245B32"/>
    <w:rsid w:val="00250153"/>
    <w:rsid w:val="00253C86"/>
    <w:rsid w:val="0025411F"/>
    <w:rsid w:val="00263C78"/>
    <w:rsid w:val="002641E1"/>
    <w:rsid w:val="002737F7"/>
    <w:rsid w:val="002749E3"/>
    <w:rsid w:val="00274F70"/>
    <w:rsid w:val="002754A8"/>
    <w:rsid w:val="0027676F"/>
    <w:rsid w:val="00281328"/>
    <w:rsid w:val="00283C47"/>
    <w:rsid w:val="00286ED6"/>
    <w:rsid w:val="00290E98"/>
    <w:rsid w:val="0029415C"/>
    <w:rsid w:val="00295E19"/>
    <w:rsid w:val="00296648"/>
    <w:rsid w:val="002A1FD6"/>
    <w:rsid w:val="002A7E32"/>
    <w:rsid w:val="002B148B"/>
    <w:rsid w:val="002B2E4A"/>
    <w:rsid w:val="002B3FB1"/>
    <w:rsid w:val="002C1D79"/>
    <w:rsid w:val="002C28FB"/>
    <w:rsid w:val="002C48DF"/>
    <w:rsid w:val="002D0871"/>
    <w:rsid w:val="002D2D7A"/>
    <w:rsid w:val="002D6347"/>
    <w:rsid w:val="002D673B"/>
    <w:rsid w:val="002D7AFA"/>
    <w:rsid w:val="002E0AC0"/>
    <w:rsid w:val="002E7286"/>
    <w:rsid w:val="00301C34"/>
    <w:rsid w:val="00304949"/>
    <w:rsid w:val="00316B2B"/>
    <w:rsid w:val="00316CF1"/>
    <w:rsid w:val="00317591"/>
    <w:rsid w:val="003176A4"/>
    <w:rsid w:val="00322252"/>
    <w:rsid w:val="003237AA"/>
    <w:rsid w:val="003329E9"/>
    <w:rsid w:val="00332C68"/>
    <w:rsid w:val="00335998"/>
    <w:rsid w:val="0033612B"/>
    <w:rsid w:val="00341393"/>
    <w:rsid w:val="00346C74"/>
    <w:rsid w:val="00357D4F"/>
    <w:rsid w:val="00360A31"/>
    <w:rsid w:val="00367A70"/>
    <w:rsid w:val="00371C5E"/>
    <w:rsid w:val="003772D1"/>
    <w:rsid w:val="0037757A"/>
    <w:rsid w:val="003952A3"/>
    <w:rsid w:val="00396355"/>
    <w:rsid w:val="003963CC"/>
    <w:rsid w:val="003A32DD"/>
    <w:rsid w:val="003A55F5"/>
    <w:rsid w:val="003A7A1D"/>
    <w:rsid w:val="003B1742"/>
    <w:rsid w:val="003B3E83"/>
    <w:rsid w:val="003B5E04"/>
    <w:rsid w:val="003C3B2E"/>
    <w:rsid w:val="003D0FD8"/>
    <w:rsid w:val="003D20CF"/>
    <w:rsid w:val="003D31FB"/>
    <w:rsid w:val="003E4BA4"/>
    <w:rsid w:val="003F2C10"/>
    <w:rsid w:val="003F60D6"/>
    <w:rsid w:val="0040131C"/>
    <w:rsid w:val="00402C1B"/>
    <w:rsid w:val="0040374E"/>
    <w:rsid w:val="004051F9"/>
    <w:rsid w:val="00407A43"/>
    <w:rsid w:val="004217C7"/>
    <w:rsid w:val="00422697"/>
    <w:rsid w:val="004244B4"/>
    <w:rsid w:val="004311C2"/>
    <w:rsid w:val="004407E4"/>
    <w:rsid w:val="004433AF"/>
    <w:rsid w:val="00446973"/>
    <w:rsid w:val="0044732D"/>
    <w:rsid w:val="00451910"/>
    <w:rsid w:val="00474150"/>
    <w:rsid w:val="0047552C"/>
    <w:rsid w:val="00491BFD"/>
    <w:rsid w:val="00492EBB"/>
    <w:rsid w:val="004956C7"/>
    <w:rsid w:val="004A00CB"/>
    <w:rsid w:val="004A789A"/>
    <w:rsid w:val="004A7916"/>
    <w:rsid w:val="004B07C4"/>
    <w:rsid w:val="004C1077"/>
    <w:rsid w:val="004D40BE"/>
    <w:rsid w:val="004D5C40"/>
    <w:rsid w:val="004D6E26"/>
    <w:rsid w:val="004E0B65"/>
    <w:rsid w:val="004E35FE"/>
    <w:rsid w:val="004E4AE5"/>
    <w:rsid w:val="004E54E3"/>
    <w:rsid w:val="004F3EE8"/>
    <w:rsid w:val="005024AA"/>
    <w:rsid w:val="00503032"/>
    <w:rsid w:val="0050591F"/>
    <w:rsid w:val="00505C52"/>
    <w:rsid w:val="00511DB6"/>
    <w:rsid w:val="005176AF"/>
    <w:rsid w:val="00517DBB"/>
    <w:rsid w:val="0052045F"/>
    <w:rsid w:val="00526AC8"/>
    <w:rsid w:val="00530C66"/>
    <w:rsid w:val="00536741"/>
    <w:rsid w:val="005410FF"/>
    <w:rsid w:val="00541CEA"/>
    <w:rsid w:val="00542CBD"/>
    <w:rsid w:val="005443BF"/>
    <w:rsid w:val="00550DAC"/>
    <w:rsid w:val="0056006F"/>
    <w:rsid w:val="00562A9F"/>
    <w:rsid w:val="00563E49"/>
    <w:rsid w:val="005646D3"/>
    <w:rsid w:val="00566FCC"/>
    <w:rsid w:val="00572A88"/>
    <w:rsid w:val="0057397C"/>
    <w:rsid w:val="005746FA"/>
    <w:rsid w:val="00574B6B"/>
    <w:rsid w:val="00574C98"/>
    <w:rsid w:val="0057538A"/>
    <w:rsid w:val="00577530"/>
    <w:rsid w:val="00580602"/>
    <w:rsid w:val="00580F45"/>
    <w:rsid w:val="00586670"/>
    <w:rsid w:val="005877FE"/>
    <w:rsid w:val="005911A2"/>
    <w:rsid w:val="00592898"/>
    <w:rsid w:val="0059502C"/>
    <w:rsid w:val="0059580D"/>
    <w:rsid w:val="005A1141"/>
    <w:rsid w:val="005A272C"/>
    <w:rsid w:val="005D0A65"/>
    <w:rsid w:val="005D3697"/>
    <w:rsid w:val="005D557F"/>
    <w:rsid w:val="005D754E"/>
    <w:rsid w:val="005D79F2"/>
    <w:rsid w:val="005E24CF"/>
    <w:rsid w:val="005F463F"/>
    <w:rsid w:val="00600432"/>
    <w:rsid w:val="0060130F"/>
    <w:rsid w:val="0060205A"/>
    <w:rsid w:val="00605F8C"/>
    <w:rsid w:val="006074BC"/>
    <w:rsid w:val="00621E1C"/>
    <w:rsid w:val="00623218"/>
    <w:rsid w:val="00624045"/>
    <w:rsid w:val="00625F55"/>
    <w:rsid w:val="006314FB"/>
    <w:rsid w:val="00636DFD"/>
    <w:rsid w:val="006401D7"/>
    <w:rsid w:val="006403C9"/>
    <w:rsid w:val="00640759"/>
    <w:rsid w:val="00642A18"/>
    <w:rsid w:val="00646B4B"/>
    <w:rsid w:val="00651A12"/>
    <w:rsid w:val="00652346"/>
    <w:rsid w:val="006611C2"/>
    <w:rsid w:val="00667CD7"/>
    <w:rsid w:val="0067226A"/>
    <w:rsid w:val="006762FB"/>
    <w:rsid w:val="00681A6D"/>
    <w:rsid w:val="006915C2"/>
    <w:rsid w:val="00695BDA"/>
    <w:rsid w:val="006A2241"/>
    <w:rsid w:val="006C17F1"/>
    <w:rsid w:val="006D17BF"/>
    <w:rsid w:val="006E2AEF"/>
    <w:rsid w:val="006E326F"/>
    <w:rsid w:val="006F1938"/>
    <w:rsid w:val="006F43B0"/>
    <w:rsid w:val="006F7AB7"/>
    <w:rsid w:val="00701968"/>
    <w:rsid w:val="007039AE"/>
    <w:rsid w:val="00706151"/>
    <w:rsid w:val="00713D6F"/>
    <w:rsid w:val="00714408"/>
    <w:rsid w:val="007150A1"/>
    <w:rsid w:val="00721899"/>
    <w:rsid w:val="00722A72"/>
    <w:rsid w:val="00725C06"/>
    <w:rsid w:val="00725C88"/>
    <w:rsid w:val="007267E8"/>
    <w:rsid w:val="00726B67"/>
    <w:rsid w:val="00732E08"/>
    <w:rsid w:val="007414A1"/>
    <w:rsid w:val="007503EF"/>
    <w:rsid w:val="00754289"/>
    <w:rsid w:val="00761CB7"/>
    <w:rsid w:val="0076413E"/>
    <w:rsid w:val="007652E0"/>
    <w:rsid w:val="00765596"/>
    <w:rsid w:val="00766952"/>
    <w:rsid w:val="00767C79"/>
    <w:rsid w:val="0077490F"/>
    <w:rsid w:val="00776D90"/>
    <w:rsid w:val="00776EE7"/>
    <w:rsid w:val="007874CE"/>
    <w:rsid w:val="00787E19"/>
    <w:rsid w:val="00787F40"/>
    <w:rsid w:val="007A2FF3"/>
    <w:rsid w:val="007A51D5"/>
    <w:rsid w:val="007A5697"/>
    <w:rsid w:val="007A5761"/>
    <w:rsid w:val="007A7479"/>
    <w:rsid w:val="007A7FD7"/>
    <w:rsid w:val="007B2FC9"/>
    <w:rsid w:val="007B5B72"/>
    <w:rsid w:val="007C7E9C"/>
    <w:rsid w:val="007D1D94"/>
    <w:rsid w:val="007D5A2B"/>
    <w:rsid w:val="007D6C9F"/>
    <w:rsid w:val="007E4BC9"/>
    <w:rsid w:val="007F26EB"/>
    <w:rsid w:val="00802037"/>
    <w:rsid w:val="00802166"/>
    <w:rsid w:val="00804267"/>
    <w:rsid w:val="00806CD5"/>
    <w:rsid w:val="00807F0C"/>
    <w:rsid w:val="008179FC"/>
    <w:rsid w:val="008231E2"/>
    <w:rsid w:val="0082510E"/>
    <w:rsid w:val="00826C9F"/>
    <w:rsid w:val="00827461"/>
    <w:rsid w:val="008344F1"/>
    <w:rsid w:val="00835644"/>
    <w:rsid w:val="00842257"/>
    <w:rsid w:val="0084403A"/>
    <w:rsid w:val="008447EC"/>
    <w:rsid w:val="008453BB"/>
    <w:rsid w:val="00863328"/>
    <w:rsid w:val="00864A2D"/>
    <w:rsid w:val="00871458"/>
    <w:rsid w:val="008760E1"/>
    <w:rsid w:val="00877B97"/>
    <w:rsid w:val="00880828"/>
    <w:rsid w:val="008817B8"/>
    <w:rsid w:val="00886852"/>
    <w:rsid w:val="00890A18"/>
    <w:rsid w:val="008A33A3"/>
    <w:rsid w:val="008A541B"/>
    <w:rsid w:val="008A6399"/>
    <w:rsid w:val="008B134F"/>
    <w:rsid w:val="008B350D"/>
    <w:rsid w:val="008B60E7"/>
    <w:rsid w:val="008B6349"/>
    <w:rsid w:val="008C3155"/>
    <w:rsid w:val="008C3D8C"/>
    <w:rsid w:val="008D0497"/>
    <w:rsid w:val="008D2970"/>
    <w:rsid w:val="008F1221"/>
    <w:rsid w:val="008F4827"/>
    <w:rsid w:val="009026B5"/>
    <w:rsid w:val="00903775"/>
    <w:rsid w:val="00912BFA"/>
    <w:rsid w:val="00913455"/>
    <w:rsid w:val="00914564"/>
    <w:rsid w:val="00914926"/>
    <w:rsid w:val="009162B1"/>
    <w:rsid w:val="00922FEE"/>
    <w:rsid w:val="00927520"/>
    <w:rsid w:val="00930346"/>
    <w:rsid w:val="009349BA"/>
    <w:rsid w:val="0093512C"/>
    <w:rsid w:val="0093701A"/>
    <w:rsid w:val="00942BA4"/>
    <w:rsid w:val="00947749"/>
    <w:rsid w:val="00947DD0"/>
    <w:rsid w:val="00950BA1"/>
    <w:rsid w:val="009528B6"/>
    <w:rsid w:val="0095614F"/>
    <w:rsid w:val="0096441A"/>
    <w:rsid w:val="0096558A"/>
    <w:rsid w:val="00971ED6"/>
    <w:rsid w:val="00976450"/>
    <w:rsid w:val="0098181C"/>
    <w:rsid w:val="00981C5E"/>
    <w:rsid w:val="00991FC3"/>
    <w:rsid w:val="00996C08"/>
    <w:rsid w:val="009A2B4C"/>
    <w:rsid w:val="009B34F5"/>
    <w:rsid w:val="009B3E83"/>
    <w:rsid w:val="009B4584"/>
    <w:rsid w:val="009B4DC9"/>
    <w:rsid w:val="009B559D"/>
    <w:rsid w:val="009C4EC1"/>
    <w:rsid w:val="009C6DC5"/>
    <w:rsid w:val="009C7B16"/>
    <w:rsid w:val="009D1A79"/>
    <w:rsid w:val="009E012C"/>
    <w:rsid w:val="009E04E3"/>
    <w:rsid w:val="009E2800"/>
    <w:rsid w:val="009E30CC"/>
    <w:rsid w:val="009E51DC"/>
    <w:rsid w:val="009E5D9D"/>
    <w:rsid w:val="009E6565"/>
    <w:rsid w:val="009F13E2"/>
    <w:rsid w:val="00A007C3"/>
    <w:rsid w:val="00A05881"/>
    <w:rsid w:val="00A12D28"/>
    <w:rsid w:val="00A204F0"/>
    <w:rsid w:val="00A2595D"/>
    <w:rsid w:val="00A26C1A"/>
    <w:rsid w:val="00A43D12"/>
    <w:rsid w:val="00A4414B"/>
    <w:rsid w:val="00A45F00"/>
    <w:rsid w:val="00A46973"/>
    <w:rsid w:val="00A46FDB"/>
    <w:rsid w:val="00A50A50"/>
    <w:rsid w:val="00A52B6B"/>
    <w:rsid w:val="00A53659"/>
    <w:rsid w:val="00A60010"/>
    <w:rsid w:val="00A65ABB"/>
    <w:rsid w:val="00A707A9"/>
    <w:rsid w:val="00A754FA"/>
    <w:rsid w:val="00A91130"/>
    <w:rsid w:val="00A95A2D"/>
    <w:rsid w:val="00AA0F6A"/>
    <w:rsid w:val="00AA1D47"/>
    <w:rsid w:val="00AB0AD4"/>
    <w:rsid w:val="00AB415F"/>
    <w:rsid w:val="00AB5DE5"/>
    <w:rsid w:val="00AB6131"/>
    <w:rsid w:val="00AC04D3"/>
    <w:rsid w:val="00AC118E"/>
    <w:rsid w:val="00AD2F15"/>
    <w:rsid w:val="00AD72A4"/>
    <w:rsid w:val="00AE3CD7"/>
    <w:rsid w:val="00AF14AB"/>
    <w:rsid w:val="00AF4D43"/>
    <w:rsid w:val="00AF5652"/>
    <w:rsid w:val="00AF5FEA"/>
    <w:rsid w:val="00B01145"/>
    <w:rsid w:val="00B01188"/>
    <w:rsid w:val="00B01CD9"/>
    <w:rsid w:val="00B05AFA"/>
    <w:rsid w:val="00B15FAF"/>
    <w:rsid w:val="00B23C0A"/>
    <w:rsid w:val="00B24146"/>
    <w:rsid w:val="00B2732D"/>
    <w:rsid w:val="00B34761"/>
    <w:rsid w:val="00B36926"/>
    <w:rsid w:val="00B43ED5"/>
    <w:rsid w:val="00B51D42"/>
    <w:rsid w:val="00B54A98"/>
    <w:rsid w:val="00B5614A"/>
    <w:rsid w:val="00B57D05"/>
    <w:rsid w:val="00B65EC8"/>
    <w:rsid w:val="00B80B85"/>
    <w:rsid w:val="00B83682"/>
    <w:rsid w:val="00B83911"/>
    <w:rsid w:val="00B83E68"/>
    <w:rsid w:val="00B95F5A"/>
    <w:rsid w:val="00BA755D"/>
    <w:rsid w:val="00BB508A"/>
    <w:rsid w:val="00BB6007"/>
    <w:rsid w:val="00BD2ED6"/>
    <w:rsid w:val="00BD4121"/>
    <w:rsid w:val="00BF16B4"/>
    <w:rsid w:val="00BF303F"/>
    <w:rsid w:val="00BF5147"/>
    <w:rsid w:val="00BF6260"/>
    <w:rsid w:val="00C00E4F"/>
    <w:rsid w:val="00C01E76"/>
    <w:rsid w:val="00C03624"/>
    <w:rsid w:val="00C05992"/>
    <w:rsid w:val="00C07DDD"/>
    <w:rsid w:val="00C11CB2"/>
    <w:rsid w:val="00C13D87"/>
    <w:rsid w:val="00C17C8C"/>
    <w:rsid w:val="00C2392A"/>
    <w:rsid w:val="00C26496"/>
    <w:rsid w:val="00C32DF0"/>
    <w:rsid w:val="00C34AC3"/>
    <w:rsid w:val="00C37048"/>
    <w:rsid w:val="00C419CE"/>
    <w:rsid w:val="00C5168A"/>
    <w:rsid w:val="00C523BF"/>
    <w:rsid w:val="00C53669"/>
    <w:rsid w:val="00C61E84"/>
    <w:rsid w:val="00C72030"/>
    <w:rsid w:val="00C77AE2"/>
    <w:rsid w:val="00C77F75"/>
    <w:rsid w:val="00C8260E"/>
    <w:rsid w:val="00C87090"/>
    <w:rsid w:val="00C872F6"/>
    <w:rsid w:val="00C904CA"/>
    <w:rsid w:val="00C9270A"/>
    <w:rsid w:val="00CA32A6"/>
    <w:rsid w:val="00CA44DF"/>
    <w:rsid w:val="00CB1B62"/>
    <w:rsid w:val="00CC1832"/>
    <w:rsid w:val="00CC28DE"/>
    <w:rsid w:val="00CC7F5C"/>
    <w:rsid w:val="00CD4565"/>
    <w:rsid w:val="00CE0BA2"/>
    <w:rsid w:val="00CE1CC7"/>
    <w:rsid w:val="00CE485F"/>
    <w:rsid w:val="00CE4E9F"/>
    <w:rsid w:val="00CE5C07"/>
    <w:rsid w:val="00CF40EE"/>
    <w:rsid w:val="00CF5D39"/>
    <w:rsid w:val="00CF5EB4"/>
    <w:rsid w:val="00D14B24"/>
    <w:rsid w:val="00D2149C"/>
    <w:rsid w:val="00D432B3"/>
    <w:rsid w:val="00D471A5"/>
    <w:rsid w:val="00D47333"/>
    <w:rsid w:val="00D67106"/>
    <w:rsid w:val="00D73904"/>
    <w:rsid w:val="00D76C7D"/>
    <w:rsid w:val="00D77DF7"/>
    <w:rsid w:val="00D85C04"/>
    <w:rsid w:val="00D943BB"/>
    <w:rsid w:val="00D9485C"/>
    <w:rsid w:val="00DA4A1F"/>
    <w:rsid w:val="00DA51F3"/>
    <w:rsid w:val="00DA7E74"/>
    <w:rsid w:val="00DA7F6E"/>
    <w:rsid w:val="00DC2E74"/>
    <w:rsid w:val="00DC72E6"/>
    <w:rsid w:val="00DC7C68"/>
    <w:rsid w:val="00DE4652"/>
    <w:rsid w:val="00DE58E6"/>
    <w:rsid w:val="00DF3568"/>
    <w:rsid w:val="00DF3769"/>
    <w:rsid w:val="00E067C8"/>
    <w:rsid w:val="00E11073"/>
    <w:rsid w:val="00E12E76"/>
    <w:rsid w:val="00E13351"/>
    <w:rsid w:val="00E209FA"/>
    <w:rsid w:val="00E25737"/>
    <w:rsid w:val="00E35F83"/>
    <w:rsid w:val="00E36F0D"/>
    <w:rsid w:val="00E375CB"/>
    <w:rsid w:val="00E40ED5"/>
    <w:rsid w:val="00E53106"/>
    <w:rsid w:val="00E53298"/>
    <w:rsid w:val="00E533A7"/>
    <w:rsid w:val="00E53745"/>
    <w:rsid w:val="00E55A70"/>
    <w:rsid w:val="00E601F8"/>
    <w:rsid w:val="00E609A2"/>
    <w:rsid w:val="00E6667E"/>
    <w:rsid w:val="00E770A4"/>
    <w:rsid w:val="00E80DD6"/>
    <w:rsid w:val="00E84EBD"/>
    <w:rsid w:val="00E877C0"/>
    <w:rsid w:val="00E979EE"/>
    <w:rsid w:val="00EA16E8"/>
    <w:rsid w:val="00EB33D1"/>
    <w:rsid w:val="00EB353D"/>
    <w:rsid w:val="00EB794C"/>
    <w:rsid w:val="00EC06EC"/>
    <w:rsid w:val="00EC1FA2"/>
    <w:rsid w:val="00EC4562"/>
    <w:rsid w:val="00EC65C2"/>
    <w:rsid w:val="00EC73E6"/>
    <w:rsid w:val="00ED3889"/>
    <w:rsid w:val="00EE1008"/>
    <w:rsid w:val="00EE13E3"/>
    <w:rsid w:val="00EE425B"/>
    <w:rsid w:val="00EF222A"/>
    <w:rsid w:val="00EF26E5"/>
    <w:rsid w:val="00F01BB7"/>
    <w:rsid w:val="00F024A6"/>
    <w:rsid w:val="00F111BF"/>
    <w:rsid w:val="00F11A74"/>
    <w:rsid w:val="00F12CC9"/>
    <w:rsid w:val="00F150F5"/>
    <w:rsid w:val="00F31005"/>
    <w:rsid w:val="00F32C46"/>
    <w:rsid w:val="00F33663"/>
    <w:rsid w:val="00F34B1E"/>
    <w:rsid w:val="00F40721"/>
    <w:rsid w:val="00F43D82"/>
    <w:rsid w:val="00F462D0"/>
    <w:rsid w:val="00F54A1A"/>
    <w:rsid w:val="00F54C3A"/>
    <w:rsid w:val="00F6549A"/>
    <w:rsid w:val="00F702E5"/>
    <w:rsid w:val="00F71080"/>
    <w:rsid w:val="00F776D6"/>
    <w:rsid w:val="00F95565"/>
    <w:rsid w:val="00FA1AB0"/>
    <w:rsid w:val="00FA37D3"/>
    <w:rsid w:val="00FA4E9B"/>
    <w:rsid w:val="00FB378A"/>
    <w:rsid w:val="00FC404B"/>
    <w:rsid w:val="00FC5085"/>
    <w:rsid w:val="00FD466B"/>
    <w:rsid w:val="00FD6519"/>
    <w:rsid w:val="00FD7477"/>
    <w:rsid w:val="00FF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E22BD6"/>
  <w15:chartTrackingRefBased/>
  <w15:docId w15:val="{FB2FB990-E912-4D52-BCDE-2D7E1B7D8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60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17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17F1"/>
    <w:rPr>
      <w:color w:val="800080"/>
      <w:u w:val="single"/>
    </w:rPr>
  </w:style>
  <w:style w:type="table" w:styleId="TableGrid">
    <w:name w:val="Table Grid"/>
    <w:basedOn w:val="TableNormal"/>
    <w:uiPriority w:val="39"/>
    <w:rsid w:val="006C17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4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AE5"/>
  </w:style>
  <w:style w:type="paragraph" w:styleId="Footer">
    <w:name w:val="footer"/>
    <w:basedOn w:val="Normal"/>
    <w:link w:val="FooterChar"/>
    <w:uiPriority w:val="99"/>
    <w:unhideWhenUsed/>
    <w:rsid w:val="004E4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AE5"/>
  </w:style>
  <w:style w:type="table" w:customStyle="1" w:styleId="TableGrid11">
    <w:name w:val="Table Grid11"/>
    <w:basedOn w:val="TableNormal"/>
    <w:uiPriority w:val="39"/>
    <w:rsid w:val="005A27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C11C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uiPriority w:val="39"/>
    <w:rsid w:val="007D5A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uiPriority w:val="39"/>
    <w:rsid w:val="00806C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uiPriority w:val="39"/>
    <w:rsid w:val="00550D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uiPriority w:val="39"/>
    <w:rsid w:val="00D85C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uiPriority w:val="39"/>
    <w:rsid w:val="007150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E770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20C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B60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D388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D3889"/>
    <w:pPr>
      <w:spacing w:after="100"/>
    </w:pPr>
  </w:style>
  <w:style w:type="paragraph" w:styleId="Caption">
    <w:name w:val="caption"/>
    <w:basedOn w:val="Normal"/>
    <w:next w:val="Normal"/>
    <w:uiPriority w:val="35"/>
    <w:unhideWhenUsed/>
    <w:qFormat/>
    <w:rsid w:val="00151F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E326F"/>
    <w:pPr>
      <w:spacing w:after="0"/>
    </w:pPr>
  </w:style>
  <w:style w:type="table" w:customStyle="1" w:styleId="TableGrid3">
    <w:name w:val="Table Grid3"/>
    <w:basedOn w:val="TableNormal"/>
    <w:next w:val="TableGrid"/>
    <w:uiPriority w:val="39"/>
    <w:rsid w:val="00FA37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basedOn w:val="TableNormal"/>
    <w:uiPriority w:val="39"/>
    <w:rsid w:val="001E0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8B134F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7C7E9C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F01BB7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505C52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9B559D"/>
    <w:pPr>
      <w:spacing w:after="0" w:line="240" w:lineRule="auto"/>
    </w:pPr>
    <w:rPr>
      <w:rFonts w:ascii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F5144-0D48-42FC-B7E2-D2D5D04F7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0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icrosoft account</cp:lastModifiedBy>
  <cp:revision>2</cp:revision>
  <cp:lastPrinted>2020-01-03T16:06:00Z</cp:lastPrinted>
  <dcterms:created xsi:type="dcterms:W3CDTF">2022-01-07T19:49:00Z</dcterms:created>
  <dcterms:modified xsi:type="dcterms:W3CDTF">2022-01-07T19:49:00Z</dcterms:modified>
</cp:coreProperties>
</file>